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C7542" w14:textId="154ED532" w:rsidR="0012031D" w:rsidRDefault="00507335" w:rsidP="006E39D0">
      <w:pPr>
        <w:spacing w:line="480" w:lineRule="auto"/>
        <w:jc w:val="both"/>
      </w:pPr>
      <w:r>
        <w:rPr>
          <w:b/>
        </w:rPr>
        <w:t>Additional File 1</w:t>
      </w:r>
      <w:r w:rsidR="0012031D" w:rsidRPr="00507335">
        <w:rPr>
          <w:b/>
        </w:rPr>
        <w:t>: Metabolic System Model and Insulin Sensitivity (SI)</w:t>
      </w:r>
      <w:r w:rsidR="0012031D" w:rsidRPr="00507335">
        <w:t>:</w:t>
      </w:r>
    </w:p>
    <w:p w14:paraId="0C558CA6" w14:textId="77777777" w:rsidR="006E39D0" w:rsidRPr="00507335" w:rsidRDefault="006E39D0" w:rsidP="006E39D0">
      <w:pPr>
        <w:spacing w:line="480" w:lineRule="auto"/>
        <w:jc w:val="both"/>
      </w:pPr>
    </w:p>
    <w:p w14:paraId="290B3EE4" w14:textId="2C5C6D46" w:rsidR="003756B4" w:rsidRPr="00507335" w:rsidRDefault="003756B4" w:rsidP="00763A71">
      <w:pPr>
        <w:pStyle w:val="Text"/>
        <w:spacing w:before="0" w:after="0" w:line="480" w:lineRule="auto"/>
      </w:pPr>
      <w:r w:rsidRPr="00507335">
        <w:t xml:space="preserve">This </w:t>
      </w:r>
      <w:r w:rsidR="00507335" w:rsidRPr="00507335">
        <w:t>Additional File</w:t>
      </w:r>
      <w:r w:rsidRPr="00507335">
        <w:t xml:space="preserve"> is designed to present the model and methods used in </w:t>
      </w:r>
      <w:r w:rsidR="00FD70ED" w:rsidRPr="00507335">
        <w:t xml:space="preserve">several referenced studies (e.g. </w:t>
      </w:r>
      <w:r w:rsidR="005C7F5D" w:rsidRPr="00507335">
        <w:fldChar w:fldCharType="begin">
          <w:fldData xml:space="preserve">PEVuZE5vdGU+PENpdGU+PEF1dGhvcj5DaGFzZTwvQXV0aG9yPjxZZWFyPjIwMDc8L1llYXI+PFJl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</w:fldData>
        </w:fldChar>
      </w:r>
      <w:r w:rsidR="00253CC9" w:rsidRPr="00507335">
        <w:instrText xml:space="preserve"> ADDIN EN.CITE </w:instrText>
      </w:r>
      <w:r w:rsidR="005C7F5D" w:rsidRPr="00507335">
        <w:fldChar w:fldCharType="begin">
          <w:fldData xml:space="preserve">PEVuZE5vdGU+PENpdGU+PEF1dGhvcj5DaGFzZTwvQXV0aG9yPjxZZWFyPjIwMDc8L1llYXI+PFJl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</w:fldData>
        </w:fldChar>
      </w:r>
      <w:r w:rsidR="00253CC9" w:rsidRPr="00507335">
        <w:instrText xml:space="preserve"> ADDIN EN.CITE.DATA </w:instrText>
      </w:r>
      <w:r w:rsidR="005C7F5D" w:rsidRPr="00507335">
        <w:fldChar w:fldCharType="end"/>
      </w:r>
      <w:r w:rsidR="005C7F5D" w:rsidRPr="00507335">
        <w:fldChar w:fldCharType="separate"/>
      </w:r>
      <w:r w:rsidR="00FD70ED" w:rsidRPr="00507335">
        <w:rPr>
          <w:noProof/>
        </w:rPr>
        <w:t>[</w:t>
      </w:r>
      <w:hyperlink w:anchor="_ENREF_1" w:tooltip="Chase, 2007 #1423" w:history="1">
        <w:r w:rsidR="007A199F" w:rsidRPr="00507335">
          <w:rPr>
            <w:noProof/>
          </w:rPr>
          <w:t>1-9</w:t>
        </w:r>
      </w:hyperlink>
      <w:r w:rsidR="00FD70ED" w:rsidRPr="00507335">
        <w:rPr>
          <w:noProof/>
        </w:rPr>
        <w:t>]</w:t>
      </w:r>
      <w:r w:rsidR="005C7F5D" w:rsidRPr="00507335">
        <w:fldChar w:fldCharType="end"/>
      </w:r>
      <w:r w:rsidR="00FD70ED" w:rsidRPr="00507335">
        <w:t>) in this paper</w:t>
      </w:r>
      <w:r w:rsidRPr="00507335">
        <w:t>. The presentation is brief</w:t>
      </w:r>
      <w:r w:rsidR="00841DDC" w:rsidRPr="00507335">
        <w:t>,</w:t>
      </w:r>
      <w:r w:rsidRPr="00507335">
        <w:t xml:space="preserve"> relying on a separate set of references (from the main article) given at the end of this </w:t>
      </w:r>
      <w:r w:rsidR="00507335" w:rsidRPr="00507335">
        <w:t>Additional File</w:t>
      </w:r>
      <w:r w:rsidRPr="00507335">
        <w:t>, which interested readers can use for explicit details on any aspect of this model and the methods used.</w:t>
      </w:r>
    </w:p>
    <w:p w14:paraId="2F788978" w14:textId="77777777" w:rsidR="003756B4" w:rsidRPr="00507335" w:rsidRDefault="003756B4" w:rsidP="00763A71">
      <w:pPr>
        <w:pStyle w:val="Text"/>
        <w:spacing w:before="0" w:after="0" w:line="480" w:lineRule="auto"/>
        <w:rPr>
          <w:u w:val="single"/>
        </w:rPr>
      </w:pPr>
    </w:p>
    <w:p w14:paraId="3E3E95DD" w14:textId="5EA44BB7" w:rsidR="00B03F70" w:rsidRPr="00507335" w:rsidRDefault="00B03F70" w:rsidP="00763A71">
      <w:pPr>
        <w:pStyle w:val="Text"/>
        <w:spacing w:before="0" w:after="0" w:line="480" w:lineRule="auto"/>
      </w:pPr>
      <w:r w:rsidRPr="00507335">
        <w:rPr>
          <w:u w:val="single"/>
        </w:rPr>
        <w:t>A</w:t>
      </w:r>
      <w:r w:rsidR="00507335">
        <w:rPr>
          <w:u w:val="single"/>
        </w:rPr>
        <w:t>1</w:t>
      </w:r>
      <w:r w:rsidR="006E39D0">
        <w:rPr>
          <w:u w:val="single"/>
        </w:rPr>
        <w:t>-1</w:t>
      </w:r>
      <w:r w:rsidRPr="00507335">
        <w:rPr>
          <w:u w:val="single"/>
        </w:rPr>
        <w:t xml:space="preserve"> Model Definition</w:t>
      </w:r>
      <w:r w:rsidRPr="00507335">
        <w:t xml:space="preserve">: </w:t>
      </w:r>
    </w:p>
    <w:p w14:paraId="02080DE4" w14:textId="00CE1940" w:rsidR="0012031D" w:rsidRPr="00507335" w:rsidRDefault="0012031D" w:rsidP="00763A71">
      <w:pPr>
        <w:pStyle w:val="Text"/>
        <w:spacing w:before="0" w:after="0" w:line="480" w:lineRule="auto"/>
      </w:pPr>
      <w:r w:rsidRPr="00507335">
        <w:t xml:space="preserve">A clinically validated computer model of the metabolic system </w:t>
      </w:r>
      <w:r w:rsidR="005C7F5D" w:rsidRPr="00507335">
        <w:fldChar w:fldCharType="begin"/>
      </w:r>
      <w:r w:rsidR="005C237B" w:rsidRPr="00507335">
        <w:instrText xml:space="preserve"> ADDIN EN.CITE &lt;EndNote&gt;&lt;Cite&gt;&lt;Author&gt;Chase&lt;/Author&gt;&lt;Year&gt;2010&lt;/Year&gt;&lt;RecNum&gt;1992&lt;/RecNum&gt;&lt;DisplayText&gt;[10]&lt;/DisplayText&gt;&lt;record&gt;&lt;rec-number&gt;1992&lt;/rec-number&gt;&lt;foreign-keys&gt;&lt;key app="EN" db-id="e2azrfza5edapyep20tpppp8rsw0rxvrwvaz"&gt;1992&lt;/key&gt;&lt;/foreign-keys&gt;&lt;ref-type name="Journal Article"&gt;17&lt;/ref-type&gt;&lt;contributors&gt;&lt;authors&gt;&lt;author&gt;Chase, J. G.&lt;/author&gt;&lt;author&gt;Suhaimi, F.&lt;/author&gt;&lt;author&gt;Penning, S.&lt;/author&gt;&lt;author&gt;Preiser, J. C.&lt;/author&gt;&lt;author&gt;Le Compte, A. J.&lt;/author&gt;&lt;author&gt;Lin, J.&lt;/author&gt;&lt;author&gt;Pretty, C. G.&lt;/author&gt;&lt;author&gt;Shaw, G. M.&lt;/author&gt;&lt;author&gt;Moorhead, K. T.&lt;/author&gt;&lt;author&gt;Desaive, T.&lt;/author&gt;&lt;/authors&gt;&lt;/contributors&gt;&lt;auth-address&gt;Dept. of Mechanical Engoneering, Centre for Bio-Engineering, University of Canterbury, Christchurch, New Zealand. geoff.chase@canterbury.ac.nz&lt;/auth-address&gt;&lt;titles&gt;&lt;title&gt;Validation of a model-based virtual trials method for tight glycemic control in intensive care&lt;/title&gt;&lt;secondary-title&gt;Biomed Eng Online&lt;/secondary-title&gt;&lt;/titles&gt;&lt;periodical&gt;&lt;full-title&gt;Biomed Eng Online&lt;/full-title&gt;&lt;/periodical&gt;&lt;pages&gt;84&lt;/pages&gt;&lt;volume&gt;9&lt;/volume&gt;&lt;edition&gt;2010/12/16&lt;/edition&gt;&lt;keywords&gt;&lt;keyword&gt;Aged&lt;/keyword&gt;&lt;keyword&gt;Aged, 80 and over&lt;/keyword&gt;&lt;keyword&gt;Blood Glucose/*metabolism&lt;/keyword&gt;&lt;keyword&gt;Clinical Trials as Topic&lt;/keyword&gt;&lt;keyword&gt;Cohort Studies&lt;/keyword&gt;&lt;keyword&gt;Female&lt;/keyword&gt;&lt;keyword&gt;Humans&lt;/keyword&gt;&lt;keyword&gt;Intensive Care/*methods&lt;/keyword&gt;&lt;keyword&gt;Male&lt;/keyword&gt;&lt;keyword&gt;Middle Aged&lt;/keyword&gt;&lt;keyword&gt;*Models, Biological&lt;/keyword&gt;&lt;keyword&gt;*User-Computer Interface&lt;/keyword&gt;&lt;/keywords&gt;&lt;dates&gt;&lt;year&gt;2010&lt;/year&gt;&lt;/dates&gt;&lt;isbn&gt;1475-925X (Electronic)&amp;#xD;1475-925X (Linking)&lt;/isbn&gt;&lt;accession-num&gt;21156053&lt;/accession-num&gt;&lt;urls&gt;&lt;related-urls&gt;&lt;url&gt;http://www.ncbi.nlm.nih.gov/pubmed/21156053&lt;/url&gt;&lt;/related-urls&gt;&lt;/urls&gt;&lt;electronic-resource-num&gt;1475-925X-9-84 [pii]&amp;#xD;10.1186/1475-925X-9-84&lt;/electronic-resource-num&gt;&lt;language&gt;eng&lt;/language&gt;&lt;/record&gt;&lt;/Cite&gt;&lt;/EndNote&gt;</w:instrText>
      </w:r>
      <w:r w:rsidR="005C7F5D" w:rsidRPr="00507335">
        <w:fldChar w:fldCharType="separate"/>
      </w:r>
      <w:r w:rsidR="00FD70ED" w:rsidRPr="00507335">
        <w:rPr>
          <w:noProof/>
        </w:rPr>
        <w:t>[</w:t>
      </w:r>
      <w:hyperlink w:anchor="_ENREF_10" w:tooltip="Chase, 2010 #1992" w:history="1">
        <w:r w:rsidR="007A199F" w:rsidRPr="00507335">
          <w:rPr>
            <w:noProof/>
          </w:rPr>
          <w:t>10</w:t>
        </w:r>
      </w:hyperlink>
      <w:r w:rsidR="00FD70ED" w:rsidRPr="00507335">
        <w:rPr>
          <w:noProof/>
        </w:rPr>
        <w:t>]</w:t>
      </w:r>
      <w:r w:rsidR="005C7F5D" w:rsidRPr="00507335">
        <w:fldChar w:fldCharType="end"/>
      </w:r>
      <w:r w:rsidR="004128BA" w:rsidRPr="00507335">
        <w:t xml:space="preserve"> wa</w:t>
      </w:r>
      <w:r w:rsidRPr="00507335">
        <w:t xml:space="preserve">s used to identify </w:t>
      </w:r>
      <w:r w:rsidR="005C7F5D" w:rsidRPr="00507335">
        <w:fldChar w:fldCharType="begin"/>
      </w:r>
      <w:r w:rsidR="005C237B" w:rsidRPr="00507335">
        <w:instrText xml:space="preserve"> ADDIN EN.CITE &lt;EndNote&gt;&lt;Cite&gt;&lt;Author&gt;Hann&lt;/Author&gt;&lt;Year&gt;2005&lt;/Year&gt;&lt;RecNum&gt;368&lt;/RecNum&gt;&lt;DisplayText&gt;[11]&lt;/DisplayText&gt;&lt;record&gt;&lt;rec-number&gt;368&lt;/rec-number&gt;&lt;foreign-keys&gt;&lt;key app="EN" db-id="e2azrfza5edapyep20tpppp8rsw0rxvrwvaz"&gt;368&lt;/key&gt;&lt;/foreign-keys&gt;&lt;ref-type name="Journal Article"&gt;17&lt;/ref-type&gt;&lt;contributors&gt;&lt;authors&gt;&lt;author&gt;Hann, C. E.&lt;/author&gt;&lt;author&gt;Chase, J. G.&lt;/author&gt;&lt;author&gt;Lin, J.&lt;/author&gt;&lt;author&gt;Lotz, T.&lt;/author&gt;&lt;author&gt;Doran, C. V.&lt;/author&gt;&lt;author&gt;Shaw, G. M.&lt;/author&gt;&lt;/authors&gt;&lt;/contributors&gt;&lt;auth-address&gt;Department of Mechanical Engineering, Centre for Bio-Engineering, University of Canterbury, Private Bag 4800, Christchurch, New Zealand.&lt;/auth-address&gt;&lt;titles&gt;&lt;title&gt;Integral-based parameter identification for long-term dynamic verification of a glucose-insulin system model&lt;/title&gt;&lt;secondary-title&gt;Comput Methods Programs Biomed&lt;/secondary-title&gt;&lt;/titles&gt;&lt;periodical&gt;&lt;full-title&gt;Comput Methods Programs Biomed&lt;/full-title&gt;&lt;/periodical&gt;&lt;pages&gt;259-270&lt;/pages&gt;&lt;volume&gt;77&lt;/volume&gt;&lt;number&gt;3&lt;/number&gt;&lt;dates&gt;&lt;year&gt;2005&lt;/year&gt;&lt;pub-dates&gt;&lt;date&gt;Mar&lt;/date&gt;&lt;/pub-dates&gt;&lt;/dates&gt;&lt;accession-num&gt;15721654&lt;/accession-num&gt;&lt;label&gt;hann:05a&lt;/label&gt;&lt;urls&gt;&lt;related-urls&gt;&lt;url&gt;http://www.ncbi.nlm.nih.gov/entrez/query.fcgi?cmd=Retrieve&amp;amp;db=PubMed&amp;amp;dopt=Citation&amp;amp;list_uids=15721654&lt;/url&gt;&lt;/related-urls&gt;&lt;/urls&gt;&lt;/record&gt;&lt;/Cite&gt;&lt;/EndNote&gt;</w:instrText>
      </w:r>
      <w:r w:rsidR="005C7F5D" w:rsidRPr="00507335">
        <w:fldChar w:fldCharType="separate"/>
      </w:r>
      <w:r w:rsidR="00FD70ED" w:rsidRPr="00507335">
        <w:rPr>
          <w:noProof/>
        </w:rPr>
        <w:t>[</w:t>
      </w:r>
      <w:hyperlink w:anchor="_ENREF_11" w:tooltip="Hann, 2005 #368" w:history="1">
        <w:r w:rsidR="007A199F" w:rsidRPr="00507335">
          <w:rPr>
            <w:noProof/>
          </w:rPr>
          <w:t>11</w:t>
        </w:r>
      </w:hyperlink>
      <w:r w:rsidR="00FD70ED" w:rsidRPr="00507335">
        <w:rPr>
          <w:noProof/>
        </w:rPr>
        <w:t>]</w:t>
      </w:r>
      <w:r w:rsidR="005C7F5D" w:rsidRPr="00507335">
        <w:fldChar w:fldCharType="end"/>
      </w:r>
      <w:r w:rsidRPr="00507335">
        <w:t xml:space="preserve"> patient-specific, time-varying (hourly) insulin sensitivity (SI) every hour</w:t>
      </w:r>
      <w:r w:rsidR="0005196C" w:rsidRPr="00507335">
        <w:t xml:space="preserve">. </w:t>
      </w:r>
      <w:r w:rsidR="00BF45BE" w:rsidRPr="00507335">
        <w:t xml:space="preserve">The model presented is a compartment model, accounting for the appearance of insulin and glucose in blood and interstitial fluid volumes. </w:t>
      </w:r>
      <w:r w:rsidR="0005196C" w:rsidRPr="00507335">
        <w:t>Figure A</w:t>
      </w:r>
      <w:r w:rsidR="0047322F">
        <w:t>1</w:t>
      </w:r>
      <w:r w:rsidR="0005196C" w:rsidRPr="00507335">
        <w:t>-1 shows this model (Figure 1 in the paper) schematically.</w:t>
      </w:r>
    </w:p>
    <w:tbl>
      <w:tblPr>
        <w:tblStyle w:val="Grilledutableau"/>
        <w:tblpPr w:leftFromText="180" w:rightFromText="180" w:vertAnchor="text" w:horzAnchor="margin" w:tblpXSpec="center" w:tblpY="65"/>
        <w:tblW w:w="48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8"/>
        <w:gridCol w:w="722"/>
      </w:tblGrid>
      <w:tr w:rsidR="008A32A3" w:rsidRPr="00507335" w14:paraId="7A9FD1CD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0A0985B3" w14:textId="77777777" w:rsidR="008A32A3" w:rsidRPr="00507335" w:rsidRDefault="009916CB" w:rsidP="00763A71">
            <w:pPr>
              <w:pStyle w:val="Lgende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e>
                </m:acc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EGP-CN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26" w:type="pct"/>
            <w:vAlign w:val="center"/>
          </w:tcPr>
          <w:p w14:paraId="2A5ADB67" w14:textId="77777777" w:rsidR="008A32A3" w:rsidRPr="00507335" w:rsidRDefault="003C599A" w:rsidP="00763A71">
            <w:pPr>
              <w:pStyle w:val="Lgende"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32A3" w:rsidRPr="00507335" w14:paraId="1466A679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60409CCB" w14:textId="77777777" w:rsidR="008A32A3" w:rsidRPr="00507335" w:rsidRDefault="009916CB" w:rsidP="00763A71">
            <w:pPr>
              <w:pStyle w:val="Lgende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</m:t>
                    </m:r>
                  </m:e>
                </m:acc>
                <m:r>
                  <w:rPr>
                    <w:rFonts w:ascii="Cambria Math" w:hAnsi="Cambria Math" w:cs="Arial"/>
                    <w:sz w:val="20"/>
                    <w:szCs w:val="20"/>
                  </w:rPr>
                  <m:t>(t)=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Q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26" w:type="pct"/>
            <w:vAlign w:val="center"/>
          </w:tcPr>
          <w:p w14:paraId="29CC0EF5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A32A3" w:rsidRPr="00507335" w14:paraId="0211ACCF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410D1ECA" w14:textId="77777777" w:rsidR="008A32A3" w:rsidRPr="00507335" w:rsidRDefault="009916CB" w:rsidP="00763A71">
            <w:pPr>
              <w:pStyle w:val="Lgende"/>
              <w:rPr>
                <w:rFonts w:ascii="Arial" w:eastAsia="MS Mincho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</m:t>
                    </m:r>
                  </m:e>
                </m:acc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K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Q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e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Arial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L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en</m:t>
                        </m:r>
                      </m:sub>
                    </m:sSub>
                    <m:r>
                      <w:rPr>
                        <w:rFonts w:ascii="Cambria Math" w:eastAsia="MS Mincho" w:hAnsi="Cambria Math" w:cs="Arial"/>
                        <w:sz w:val="20"/>
                        <w:szCs w:val="20"/>
                      </w:rPr>
                      <m:t>(G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26" w:type="pct"/>
            <w:vAlign w:val="center"/>
          </w:tcPr>
          <w:p w14:paraId="2F62F304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A32A3" w:rsidRPr="00507335" w14:paraId="78392991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7B1F3831" w14:textId="77777777" w:rsidR="008A32A3" w:rsidRPr="00507335" w:rsidRDefault="008A32A3" w:rsidP="00763A71">
            <w:pPr>
              <w:pStyle w:val="Lgende"/>
              <w:rPr>
                <w:rFonts w:ascii="Arial" w:eastAsia="MS Mincho" w:hAnsi="Arial" w:cs="Arial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func>
                <m:funcPr>
                  <m:ctrl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 xml:space="preserve">P2,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 xml:space="preserve"> 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max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MS Mincho" w:hAnsi="Cambria Math" w:cs="Arial"/>
                      <w:i/>
                      <w:sz w:val="20"/>
                      <w:szCs w:val="20"/>
                    </w:rPr>
                  </m:ctrlPr>
                </m:e>
              </m:func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PN(t)</m:t>
              </m:r>
            </m:oMath>
            <w:r w:rsidRPr="00507335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vAlign w:val="center"/>
          </w:tcPr>
          <w:p w14:paraId="77BBBC71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A32A3" w:rsidRPr="00507335" w14:paraId="2C1885C8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43FC9CE2" w14:textId="77777777" w:rsidR="008A32A3" w:rsidRPr="00507335" w:rsidRDefault="009916CB" w:rsidP="00763A71">
            <w:pPr>
              <w:pStyle w:val="Lgende"/>
              <w:rPr>
                <w:rFonts w:ascii="Arial" w:eastAsia="MS Mincho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1</m:t>
                    </m:r>
                  </m:e>
                </m:acc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P1+D(t)</m:t>
                </m:r>
              </m:oMath>
            </m:oMathPara>
          </w:p>
        </w:tc>
        <w:tc>
          <w:tcPr>
            <w:tcW w:w="426" w:type="pct"/>
            <w:vAlign w:val="center"/>
          </w:tcPr>
          <w:p w14:paraId="4D1B51A8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A32A3" w:rsidRPr="00507335" w14:paraId="5639976A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43D104C6" w14:textId="77777777" w:rsidR="008A32A3" w:rsidRPr="00507335" w:rsidRDefault="009916CB" w:rsidP="00763A71">
            <w:pPr>
              <w:pStyle w:val="Lgende"/>
              <w:rPr>
                <w:rFonts w:ascii="Arial" w:eastAsia="MS Mincho" w:hAnsi="Arial" w:cs="Arial"/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2</m:t>
                  </m:r>
                </m:e>
              </m:acc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func>
                <m:funcPr>
                  <m:ctrl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-mi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 xml:space="preserve">P2,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 xml:space="preserve"> 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max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MS Mincho" w:hAnsi="Cambria Math" w:cs="Arial"/>
                      <w:i/>
                      <w:sz w:val="20"/>
                      <w:szCs w:val="20"/>
                    </w:rPr>
                  </m:ctrlPr>
                </m:e>
              </m:func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P1</m:t>
              </m:r>
            </m:oMath>
            <w:r w:rsidR="008A32A3" w:rsidRPr="00507335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vAlign w:val="center"/>
          </w:tcPr>
          <w:p w14:paraId="44B105D5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A32A3" w:rsidRPr="00507335" w14:paraId="2795EE04" w14:textId="77777777" w:rsidTr="00A719EE">
        <w:trPr>
          <w:trHeight w:val="281"/>
          <w:jc w:val="center"/>
        </w:trPr>
        <w:tc>
          <w:tcPr>
            <w:tcW w:w="4574" w:type="pct"/>
            <w:vAlign w:val="center"/>
          </w:tcPr>
          <w:p w14:paraId="7A72B1F1" w14:textId="77777777" w:rsidR="008A32A3" w:rsidRPr="00507335" w:rsidRDefault="009916CB" w:rsidP="00763A71">
            <w:pPr>
              <w:pStyle w:val="Lgende"/>
              <w:rPr>
                <w:rFonts w:ascii="Arial" w:eastAsia="MS Mincho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G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min⁡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max⁡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min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, 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),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426" w:type="pct"/>
            <w:vAlign w:val="center"/>
          </w:tcPr>
          <w:p w14:paraId="1D217518" w14:textId="77777777" w:rsidR="008A32A3" w:rsidRPr="00507335" w:rsidRDefault="003C599A" w:rsidP="00763A71">
            <w:pPr>
              <w:pStyle w:val="Lgende"/>
              <w:keepNext/>
              <w:rPr>
                <w:rFonts w:ascii="Arial" w:hAnsi="Arial" w:cs="Arial"/>
                <w:sz w:val="20"/>
                <w:szCs w:val="20"/>
              </w:rPr>
            </w:pPr>
            <w:r w:rsidRPr="0050733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3DD8D031" w14:textId="77777777" w:rsidR="0012031D" w:rsidRPr="00507335" w:rsidRDefault="0012031D" w:rsidP="00763A71">
      <w:pPr>
        <w:pStyle w:val="Text"/>
        <w:spacing w:before="0" w:after="0" w:line="480" w:lineRule="auto"/>
      </w:pPr>
    </w:p>
    <w:p w14:paraId="41B7BF3E" w14:textId="166D8412" w:rsidR="0017713E" w:rsidRPr="00507335" w:rsidRDefault="0012031D" w:rsidP="00763A71">
      <w:pPr>
        <w:pStyle w:val="Text"/>
        <w:spacing w:line="480" w:lineRule="auto"/>
      </w:pPr>
      <w:r w:rsidRPr="00507335">
        <w:t xml:space="preserve">Where </w:t>
      </w:r>
      <w:r w:rsidRPr="00507335">
        <w:rPr>
          <w:i/>
        </w:rPr>
        <w:t>G(t)</w:t>
      </w:r>
      <w:r w:rsidRPr="00507335">
        <w:t xml:space="preserve"> [</w:t>
      </w:r>
      <w:proofErr w:type="spellStart"/>
      <w:r w:rsidRPr="00507335">
        <w:t>mmol</w:t>
      </w:r>
      <w:proofErr w:type="spellEnd"/>
      <w:r w:rsidRPr="00507335">
        <w:t>/L] is plasma glucose</w:t>
      </w:r>
      <w:r w:rsidR="0017713E" w:rsidRPr="00507335">
        <w:t xml:space="preserve"> concentration,</w:t>
      </w:r>
      <w:r w:rsidRPr="00507335">
        <w:t xml:space="preserve"> </w:t>
      </w:r>
      <w:r w:rsidRPr="00507335">
        <w:rPr>
          <w:i/>
        </w:rPr>
        <w:t>I(t)</w:t>
      </w:r>
      <w:r w:rsidRPr="00507335">
        <w:t xml:space="preserve"> </w:t>
      </w:r>
      <w:r w:rsidR="0017713E" w:rsidRPr="00507335">
        <w:t xml:space="preserve">and </w:t>
      </w:r>
      <w:r w:rsidR="0017713E" w:rsidRPr="00507335">
        <w:rPr>
          <w:i/>
        </w:rPr>
        <w:t>Q(t)</w:t>
      </w:r>
      <w:r w:rsidR="0017713E" w:rsidRPr="00507335">
        <w:t xml:space="preserve"> </w:t>
      </w:r>
      <w:r w:rsidRPr="00507335">
        <w:t>[</w:t>
      </w:r>
      <w:proofErr w:type="spellStart"/>
      <w:r w:rsidRPr="00507335">
        <w:t>m</w:t>
      </w:r>
      <w:r w:rsidR="0017713E" w:rsidRPr="00507335">
        <w:t>U</w:t>
      </w:r>
      <w:proofErr w:type="spellEnd"/>
      <w:r w:rsidRPr="00507335">
        <w:t xml:space="preserve">/L] </w:t>
      </w:r>
      <w:r w:rsidR="0017713E" w:rsidRPr="00507335">
        <w:t>are</w:t>
      </w:r>
      <w:r w:rsidRPr="00507335">
        <w:t xml:space="preserve"> plasma </w:t>
      </w:r>
      <w:r w:rsidR="0017713E" w:rsidRPr="00507335">
        <w:t xml:space="preserve">and interstitial </w:t>
      </w:r>
      <w:r w:rsidRPr="00507335">
        <w:t>insulin</w:t>
      </w:r>
      <w:r w:rsidR="0017713E" w:rsidRPr="00507335">
        <w:t xml:space="preserve"> concentrations. Pancreatic insulin secretion is modelled as a function of plasma glucose and is denoted </w:t>
      </w:r>
      <w:proofErr w:type="spellStart"/>
      <w:r w:rsidR="0017713E" w:rsidRPr="00507335">
        <w:rPr>
          <w:i/>
        </w:rPr>
        <w:t>u</w:t>
      </w:r>
      <w:r w:rsidR="0017713E" w:rsidRPr="00507335">
        <w:rPr>
          <w:i/>
          <w:vertAlign w:val="subscript"/>
        </w:rPr>
        <w:t>en</w:t>
      </w:r>
      <w:proofErr w:type="spellEnd"/>
      <w:r w:rsidR="0017713E" w:rsidRPr="00507335">
        <w:rPr>
          <w:i/>
        </w:rPr>
        <w:t>(G).</w:t>
      </w:r>
      <w:r w:rsidR="0017713E" w:rsidRPr="00507335">
        <w:rPr>
          <w:rFonts w:eastAsiaTheme="minorEastAsia"/>
        </w:rPr>
        <w:t xml:space="preserve"> </w:t>
      </w:r>
      <w:r w:rsidR="00734464" w:rsidRPr="00507335">
        <w:t>The associated parameter values and descriptions are listed in Table A</w:t>
      </w:r>
      <w:r w:rsidR="00507335">
        <w:t>1</w:t>
      </w:r>
      <w:r w:rsidR="00734464" w:rsidRPr="00507335">
        <w:t>-</w:t>
      </w:r>
      <w:r w:rsidR="004625C3" w:rsidRPr="00507335">
        <w:t>1</w:t>
      </w:r>
      <w:r w:rsidR="00734464" w:rsidRPr="00507335">
        <w:t xml:space="preserve">. </w:t>
      </w:r>
      <w:r w:rsidR="0017713E" w:rsidRPr="00507335">
        <w:t>Table A</w:t>
      </w:r>
      <w:r w:rsidR="00507335">
        <w:t>1</w:t>
      </w:r>
      <w:r w:rsidR="00734464" w:rsidRPr="00507335">
        <w:t>-2</w:t>
      </w:r>
      <w:r w:rsidR="0017713E" w:rsidRPr="00507335">
        <w:t xml:space="preserve"> shows the exogenous input variables to the model. </w:t>
      </w:r>
    </w:p>
    <w:p w14:paraId="41308663" w14:textId="77777777" w:rsidR="003450A0" w:rsidRDefault="003450A0" w:rsidP="006E1DB8">
      <w:pPr>
        <w:spacing w:after="120"/>
        <w:rPr>
          <w:rFonts w:asciiTheme="minorHAnsi" w:hAnsiTheme="minorHAnsi" w:cstheme="minorHAnsi"/>
          <w:b/>
          <w:sz w:val="22"/>
          <w:szCs w:val="22"/>
        </w:rPr>
        <w:sectPr w:rsidR="003450A0" w:rsidSect="00805BA7">
          <w:footerReference w:type="default" r:id="rId7"/>
          <w:type w:val="continuous"/>
          <w:pgSz w:w="11906" w:h="16838" w:code="9"/>
          <w:pgMar w:top="1440" w:right="1797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DA06E23" w14:textId="7DD49BB7" w:rsidR="007D1D8F" w:rsidRPr="00507335" w:rsidRDefault="007D1D8F" w:rsidP="003450A0">
      <w:pPr>
        <w:spacing w:after="120"/>
        <w:rPr>
          <w:sz w:val="22"/>
          <w:szCs w:val="22"/>
          <w:lang w:val="fr-BE"/>
        </w:rPr>
      </w:pPr>
      <w:r w:rsidRPr="00010705">
        <w:rPr>
          <w:rFonts w:asciiTheme="minorHAnsi" w:hAnsiTheme="minorHAnsi" w:cstheme="minorHAnsi"/>
          <w:b/>
          <w:sz w:val="22"/>
          <w:szCs w:val="22"/>
        </w:rPr>
        <w:lastRenderedPageBreak/>
        <w:t>Table A</w:t>
      </w:r>
      <w:r w:rsidR="00507335">
        <w:rPr>
          <w:rFonts w:asciiTheme="minorHAnsi" w:hAnsiTheme="minorHAnsi" w:cstheme="minorHAnsi"/>
          <w:b/>
          <w:sz w:val="22"/>
          <w:szCs w:val="22"/>
        </w:rPr>
        <w:t>1</w:t>
      </w:r>
      <w:r w:rsidR="007709AF" w:rsidRPr="00010705">
        <w:rPr>
          <w:rFonts w:asciiTheme="minorHAnsi" w:hAnsiTheme="minorHAnsi" w:cstheme="minorHAnsi"/>
          <w:b/>
          <w:sz w:val="22"/>
          <w:szCs w:val="22"/>
        </w:rPr>
        <w:t>-</w:t>
      </w:r>
      <w:r w:rsidR="00924A1E" w:rsidRPr="00010705">
        <w:rPr>
          <w:rFonts w:asciiTheme="minorHAnsi" w:hAnsiTheme="minorHAnsi" w:cstheme="minorHAnsi"/>
          <w:b/>
          <w:sz w:val="22"/>
          <w:szCs w:val="22"/>
        </w:rPr>
        <w:t>1</w:t>
      </w:r>
      <w:r w:rsidRPr="00010705">
        <w:rPr>
          <w:rFonts w:asciiTheme="minorHAnsi" w:hAnsiTheme="minorHAnsi" w:cstheme="minorHAnsi"/>
          <w:sz w:val="22"/>
          <w:szCs w:val="22"/>
        </w:rPr>
        <w:t xml:space="preserve">. Parameter values and descriptions for the glucose-insulin model. </w:t>
      </w:r>
      <w:proofErr w:type="spellStart"/>
      <w:r w:rsidRPr="00507335">
        <w:rPr>
          <w:rFonts w:asciiTheme="minorHAnsi" w:hAnsiTheme="minorHAnsi" w:cstheme="minorHAnsi"/>
          <w:sz w:val="22"/>
          <w:szCs w:val="22"/>
          <w:lang w:val="fr-BE"/>
        </w:rPr>
        <w:t>Abbreviations</w:t>
      </w:r>
      <w:proofErr w:type="spellEnd"/>
      <w:r w:rsidRPr="00507335">
        <w:rPr>
          <w:rFonts w:asciiTheme="minorHAnsi" w:hAnsiTheme="minorHAnsi" w:cstheme="minorHAnsi"/>
          <w:sz w:val="22"/>
          <w:szCs w:val="22"/>
          <w:lang w:val="fr-BE"/>
        </w:rPr>
        <w:t xml:space="preserve">; </w:t>
      </w:r>
    </w:p>
    <w:tbl>
      <w:tblPr>
        <w:tblW w:w="14433" w:type="dxa"/>
        <w:tblInd w:w="-28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361"/>
        <w:gridCol w:w="2892"/>
        <w:gridCol w:w="851"/>
        <w:gridCol w:w="3176"/>
        <w:gridCol w:w="3176"/>
        <w:gridCol w:w="2268"/>
      </w:tblGrid>
      <w:tr w:rsidR="00202D94" w:rsidRPr="00202D94" w14:paraId="0CC5430F" w14:textId="77777777" w:rsidTr="00202D94">
        <w:trPr>
          <w:trHeight w:val="301"/>
        </w:trPr>
        <w:tc>
          <w:tcPr>
            <w:tcW w:w="709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AE1D51" w14:textId="77777777" w:rsidR="003450A0" w:rsidRPr="00507335" w:rsidRDefault="003450A0">
            <w:pPr>
              <w:spacing w:line="276" w:lineRule="auto"/>
              <w:jc w:val="center"/>
              <w:rPr>
                <w:sz w:val="16"/>
                <w:szCs w:val="16"/>
                <w:lang w:val="fr-BE"/>
              </w:rPr>
            </w:pPr>
          </w:p>
        </w:tc>
        <w:tc>
          <w:tcPr>
            <w:tcW w:w="136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A775C8" w14:textId="77777777" w:rsidR="003450A0" w:rsidRPr="00202D94" w:rsidRDefault="003450A0">
            <w:pPr>
              <w:pStyle w:val="TableTitle"/>
              <w:spacing w:line="276" w:lineRule="auto"/>
            </w:pPr>
            <w:r w:rsidRPr="00202D94">
              <w:t>Value</w:t>
            </w:r>
          </w:p>
        </w:tc>
        <w:tc>
          <w:tcPr>
            <w:tcW w:w="289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5E4CD3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mallCaps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B62C51" w14:textId="77777777" w:rsidR="003450A0" w:rsidRPr="00202D94" w:rsidRDefault="003450A0">
            <w:pPr>
              <w:spacing w:line="276" w:lineRule="auto"/>
              <w:jc w:val="center"/>
              <w:rPr>
                <w:smallCaps/>
                <w:sz w:val="16"/>
                <w:szCs w:val="16"/>
              </w:rPr>
            </w:pPr>
            <w:r w:rsidRPr="00202D94">
              <w:rPr>
                <w:smallCaps/>
                <w:sz w:val="16"/>
                <w:szCs w:val="16"/>
              </w:rPr>
              <w:t>Fixed?</w:t>
            </w:r>
          </w:p>
        </w:tc>
        <w:tc>
          <w:tcPr>
            <w:tcW w:w="317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CF0E52" w14:textId="77777777" w:rsidR="003450A0" w:rsidRPr="00202D94" w:rsidRDefault="003450A0">
            <w:pPr>
              <w:spacing w:line="276" w:lineRule="auto"/>
              <w:jc w:val="center"/>
              <w:rPr>
                <w:smallCaps/>
                <w:sz w:val="16"/>
                <w:szCs w:val="16"/>
              </w:rPr>
            </w:pPr>
            <w:r w:rsidRPr="00202D94">
              <w:rPr>
                <w:smallCaps/>
                <w:sz w:val="16"/>
                <w:szCs w:val="16"/>
              </w:rPr>
              <w:t>Identification Method</w:t>
            </w:r>
          </w:p>
        </w:tc>
        <w:tc>
          <w:tcPr>
            <w:tcW w:w="317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653308" w14:textId="77777777" w:rsidR="003450A0" w:rsidRPr="00202D94" w:rsidRDefault="003450A0">
            <w:pPr>
              <w:spacing w:line="276" w:lineRule="auto"/>
              <w:jc w:val="center"/>
              <w:rPr>
                <w:smallCaps/>
                <w:sz w:val="16"/>
                <w:szCs w:val="16"/>
              </w:rPr>
            </w:pPr>
            <w:r w:rsidRPr="00202D94">
              <w:rPr>
                <w:smallCaps/>
                <w:sz w:val="16"/>
                <w:szCs w:val="16"/>
              </w:rPr>
              <w:t>identification data set</w:t>
            </w: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63B28A" w14:textId="77777777" w:rsidR="003450A0" w:rsidRPr="00202D94" w:rsidRDefault="003450A0">
            <w:pPr>
              <w:spacing w:line="276" w:lineRule="auto"/>
              <w:jc w:val="center"/>
              <w:rPr>
                <w:smallCaps/>
                <w:sz w:val="16"/>
                <w:szCs w:val="16"/>
              </w:rPr>
            </w:pPr>
            <w:r w:rsidRPr="00202D94">
              <w:rPr>
                <w:smallCaps/>
                <w:sz w:val="16"/>
                <w:szCs w:val="16"/>
              </w:rPr>
              <w:t>Reported range</w:t>
            </w:r>
          </w:p>
        </w:tc>
      </w:tr>
      <w:tr w:rsidR="00202D94" w:rsidRPr="00202D94" w14:paraId="5C96A0EC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AA51B9" w14:textId="77777777" w:rsidR="003450A0" w:rsidRPr="00202D94" w:rsidRDefault="003450A0">
            <w:pPr>
              <w:spacing w:line="276" w:lineRule="auto"/>
              <w:jc w:val="center"/>
              <w:rPr>
                <w:bCs/>
                <w:i/>
                <w:sz w:val="16"/>
                <w:szCs w:val="16"/>
              </w:rPr>
            </w:pPr>
            <w:r w:rsidRPr="00202D94">
              <w:rPr>
                <w:bCs/>
                <w:i/>
                <w:sz w:val="16"/>
                <w:szCs w:val="16"/>
              </w:rPr>
              <w:t>S</w:t>
            </w:r>
            <w:r w:rsidRPr="00202D94">
              <w:rPr>
                <w:bCs/>
                <w:i/>
                <w:sz w:val="16"/>
                <w:szCs w:val="16"/>
                <w:vertAlign w:val="subscript"/>
              </w:rPr>
              <w:t>I</w:t>
            </w:r>
            <w:r w:rsidRPr="00202D94">
              <w:rPr>
                <w:bCs/>
                <w:i/>
                <w:sz w:val="16"/>
                <w:szCs w:val="16"/>
              </w:rPr>
              <w:t>(t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0DCD52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l/</w:t>
            </w:r>
            <w:proofErr w:type="spellStart"/>
            <w:r w:rsidRPr="00202D94">
              <w:rPr>
                <w:bCs/>
                <w:sz w:val="16"/>
                <w:szCs w:val="16"/>
              </w:rPr>
              <w:t>mU</w:t>
            </w:r>
            <w:proofErr w:type="spellEnd"/>
            <w:r w:rsidRPr="00202D94">
              <w:rPr>
                <w:bCs/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8A9595" w14:textId="77777777" w:rsidR="003450A0" w:rsidRPr="00202D94" w:rsidRDefault="003450A0">
            <w:pPr>
              <w:spacing w:line="276" w:lineRule="auto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Insulin sensi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996A51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908290" w14:textId="77777777" w:rsidR="003450A0" w:rsidRPr="00202D94" w:rsidRDefault="003450A0">
            <w:pPr>
              <w:spacing w:line="276" w:lineRule="auto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 xml:space="preserve">Integral based fitting </w:t>
            </w:r>
            <w:r w:rsidRPr="00202D94">
              <w:rPr>
                <w:bCs/>
                <w:sz w:val="16"/>
                <w:szCs w:val="16"/>
              </w:rPr>
              <w:fldChar w:fldCharType="begin"/>
            </w:r>
            <w:r w:rsidRPr="00202D94">
              <w:rPr>
                <w:bCs/>
                <w:sz w:val="16"/>
                <w:szCs w:val="16"/>
              </w:rPr>
              <w:instrText xml:space="preserve"> ADDIN EN.CITE &lt;EndNote&gt;&lt;Cite&gt;&lt;Author&gt;Hann&lt;/Author&gt;&lt;Year&gt;2005&lt;/Year&gt;&lt;RecNum&gt;368&lt;/RecNum&gt;&lt;DisplayText&gt;[1]&lt;/DisplayText&gt;&lt;record&gt;&lt;rec-number&gt;368&lt;/rec-number&gt;&lt;foreign-keys&gt;&lt;key app="EN" db-id="f2dprzx5optzd6e9vx1paerx09apxtx2pe9t"&gt;368&lt;/key&gt;&lt;/foreign-keys&gt;&lt;ref-type name="Journal Article"&gt;17&lt;/ref-type&gt;&lt;contributors&gt;&lt;authors&gt;&lt;author&gt;Hann, C. E.&lt;/author&gt;&lt;author&gt;Chase, J. G.&lt;/author&gt;&lt;author&gt;Lin, J.&lt;/author&gt;&lt;author&gt;Lotz, T.&lt;/author&gt;&lt;author&gt;Doran, C. V.&lt;/author&gt;&lt;author&gt;Shaw, G. M.&lt;/author&gt;&lt;/authors&gt;&lt;/contributors&gt;&lt;auth-address&gt;Department of Mechanical Engineering, Centre for Bio-Engineering, University of Canterbury, Private Bag 4800, Christchurch, New Zealand.&lt;/auth-address&gt;&lt;titles&gt;&lt;title&gt;Integral-based parameter identification for long-term dynamic verification of a glucose-insulin system model&lt;/title&gt;&lt;secondary-title&gt;Comput Methods Programs Biomed&lt;/secondary-title&gt;&lt;/titles&gt;&lt;periodical&gt;&lt;full-title&gt;Computer methods and programs in biomedicine&lt;/full-title&gt;&lt;abbr-1&gt;Comput Methods Programs Biomed&lt;/abbr-1&gt;&lt;/periodical&gt;&lt;pages&gt;259-270&lt;/pages&gt;&lt;volume&gt;77&lt;/volume&gt;&lt;number&gt;3&lt;/number&gt;&lt;dates&gt;&lt;year&gt;2005&lt;/year&gt;&lt;pub-dates&gt;&lt;date&gt;Mar&lt;/date&gt;&lt;/pub-dates&gt;&lt;/dates&gt;&lt;accession-num&gt;15721654&lt;/accession-num&gt;&lt;label&gt;hann:05a&lt;/label&gt;&lt;urls&gt;&lt;related-urls&gt;&lt;url&gt;http://www.ncbi.nlm.nih.gov/entrez/query.fcgi?cmd=Retrieve&amp;amp;db=PubMed&amp;amp;dopt=Citation&amp;amp;list_uids=15721654&lt;/url&gt;&lt;/related-urls&gt;&lt;/urls&gt;&lt;/record&gt;&lt;/Cite&gt;&lt;/EndNote&gt;</w:instrText>
            </w:r>
            <w:r w:rsidRPr="00202D94">
              <w:rPr>
                <w:bCs/>
                <w:sz w:val="16"/>
                <w:szCs w:val="16"/>
              </w:rPr>
              <w:fldChar w:fldCharType="separate"/>
            </w:r>
            <w:r w:rsidRPr="00202D94">
              <w:rPr>
                <w:bCs/>
                <w:noProof/>
                <w:sz w:val="16"/>
                <w:szCs w:val="16"/>
              </w:rPr>
              <w:t>[</w:t>
            </w:r>
            <w:hyperlink r:id="rId8" w:anchor="_ENREF_1" w:tooltip="Hann, 2005 #368" w:history="1">
              <w:r w:rsidRPr="00202D94">
                <w:rPr>
                  <w:rStyle w:val="Lienhypertexte"/>
                  <w:bCs/>
                  <w:noProof/>
                  <w:sz w:val="16"/>
                  <w:szCs w:val="16"/>
                </w:rPr>
                <w:t>1</w:t>
              </w:r>
            </w:hyperlink>
            <w:r w:rsidRPr="00202D94">
              <w:rPr>
                <w:bCs/>
                <w:noProof/>
                <w:sz w:val="16"/>
                <w:szCs w:val="16"/>
              </w:rPr>
              <w:t>]</w:t>
            </w:r>
            <w:r w:rsidRPr="00202D94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ED9FAF" w14:textId="77777777" w:rsidR="003450A0" w:rsidRPr="00202D94" w:rsidRDefault="003450A0">
            <w:pPr>
              <w:spacing w:line="276" w:lineRule="auto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Clinical glucose, insulin, nutrition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13E073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-</w:t>
            </w:r>
          </w:p>
        </w:tc>
      </w:tr>
      <w:tr w:rsidR="00202D94" w:rsidRPr="00202D94" w14:paraId="7891B86E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A87566" w14:textId="77777777" w:rsidR="003450A0" w:rsidRPr="00202D94" w:rsidRDefault="009916CB">
            <w:pPr>
              <w:spacing w:line="276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AC809A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1/65 (0.015) l/</w:t>
            </w:r>
            <w:proofErr w:type="spellStart"/>
            <w:r w:rsidRPr="00202D94">
              <w:rPr>
                <w:bCs/>
                <w:sz w:val="16"/>
                <w:szCs w:val="16"/>
              </w:rPr>
              <w:t>mU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CE76C6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Saturation of insulin-mediated glucose upta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7A40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A785" w14:textId="77777777" w:rsidR="003450A0" w:rsidRPr="00202D94" w:rsidRDefault="003450A0" w:rsidP="00202D94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Chase&lt;/Author&gt;&lt;Year&gt;2005&lt;/Year&gt;&lt;RecNum&gt;455&lt;/RecNum&gt;&lt;DisplayText&gt;[2]&lt;/DisplayText&gt;&lt;record&gt;&lt;rec-number&gt;455&lt;/rec-number&gt;&lt;foreign-keys&gt;&lt;key app="EN" db-id="f2dprzx5optzd6e9vx1paerx09apxtx2pe9t"&gt;455&lt;/key&gt;&lt;/foreign-keys&gt;&lt;ref-type name="Journal Article"&gt;17&lt;/ref-type&gt;&lt;contributors&gt;&lt;authors&gt;&lt;author&gt;Chase, J.G.&lt;/author&gt;&lt;author&gt;Shaw, G.M.&lt;/author&gt;&lt;author&gt;Lin, J.&lt;/author&gt;&lt;author&gt;Doran, C.V.&lt;/author&gt;&lt;author&gt;Hann, C.E.&lt;/author&gt;&lt;author&gt;Lotz, T.&lt;/author&gt;&lt;author&gt;Wake, G.C.&lt;/author&gt;&lt;author&gt;Broughton, B.&lt;/author&gt;&lt;/authors&gt;&lt;/contributors&gt;&lt;auth-address&gt;Department of Mechanical Engineering, Centre for Bio-Engineering, University of Canterbury, Christchurch, New Zealand. geoff.chase@canterbury.ac.nz&lt;/auth-address&gt;&lt;titles&gt;&lt;title&gt;Targeted glycemic reduction in critical care using closed-loop control&lt;/title&gt;&lt;secondary-title&gt;Diabetes Technol Ther&lt;/secondary-title&gt;&lt;/titles&gt;&lt;periodical&gt;&lt;full-title&gt;Diabetes technology &amp;amp; therapeutics&lt;/full-title&gt;&lt;abbr-1&gt;Diabetes Technol Ther&lt;/abbr-1&gt;&lt;/periodical&gt;&lt;pages&gt;274-82&lt;/pages&gt;&lt;volume&gt;7&lt;/volume&gt;&lt;number&gt;2&lt;/number&gt;&lt;dates&gt;&lt;year&gt;2005&lt;/year&gt;&lt;pub-dates&gt;&lt;date&gt;Apr&lt;/date&gt;&lt;/pub-dates&gt;&lt;/dates&gt;&lt;accession-num&gt;15857229&lt;/accession-num&gt;&lt;label&gt;chase:05b&lt;/label&gt;&lt;urls&gt;&lt;related-urls&gt;&lt;url&gt;http://www.ncbi.nlm.nih.gov/entrez/query.fcgi?cmd=Retrieve&amp;amp;db=PubMed&amp;amp;dopt=Citation&amp;amp;list_uids=15857229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9" w:anchor="_ENREF_2" w:tooltip="Chase, 2005 #455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2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 xml:space="preserve">.  Sensitivity tested i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0" w:anchor="_ENREF_3" w:tooltip="Pretty, 2014 #213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4A9F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OYXRhbGk8L0F1dGhvcj48WWVhcj4yMDAwPC9ZZWFyPjxS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OYXRhbGk8L0F1dGhvcj48WWVhcj4yMDAwPC9ZZWFyPjxS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1" w:anchor="_ENREF_4" w:tooltip="Natali, 2000 #62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-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7D2B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001 – 0.025 l/min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Doran&lt;/Author&gt;&lt;Year&gt;2004&lt;/Year&gt;&lt;RecNum&gt;2287&lt;/RecNum&gt;&lt;DisplayText&gt;[8]&lt;/DisplayText&gt;&lt;record&gt;&lt;rec-number&gt;2287&lt;/rec-number&gt;&lt;foreign-keys&gt;&lt;key app="EN" db-id="f2dprzx5optzd6e9vx1paerx09apxtx2pe9t"&gt;2287&lt;/key&gt;&lt;/foreign-keys&gt;&lt;ref-type name="Thesis"&gt;32&lt;/ref-type&gt;&lt;contributors&gt;&lt;authors&gt;&lt;author&gt;Doran, C. V.&lt;/author&gt;&lt;/authors&gt;&lt;tertiary-authors&gt;&lt;author&gt;Chase, J. Geoffrey&lt;/author&gt;&lt;/tertiary-authors&gt;&lt;/contributors&gt;&lt;titles&gt;&lt;title&gt;Modelling and Control of Hyperglycemia in Critical Care Patients&lt;/title&gt;&lt;secondary-title&gt;Mechanical Engineering&lt;/secondary-title&gt;&lt;/titles&gt;&lt;pages&gt;228&lt;/pages&gt;&lt;volume&gt;PhD&lt;/volume&gt;&lt;dates&gt;&lt;year&gt;2004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2" w:anchor="_ENREF_8" w:tooltip="Doran, 2004 #228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8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2E2D5BC9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5D3DB0" w14:textId="77777777" w:rsidR="003450A0" w:rsidRPr="00202D94" w:rsidRDefault="009916CB">
            <w:pPr>
              <w:spacing w:line="276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1447CD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006 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136C85" w14:textId="77777777" w:rsidR="003450A0" w:rsidRPr="00202D94" w:rsidRDefault="00202D9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non-insulin mediated glucose clea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71D7B" w14:textId="77777777" w:rsidR="003450A0" w:rsidRPr="00202D94" w:rsidRDefault="00202D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72D892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Identified: grid search and error minimisatio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3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EB0732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Grid search: SPRINT cohort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Chase&lt;/Author&gt;&lt;Year&gt;2008&lt;/Year&gt;&lt;RecNum&gt;1516&lt;/RecNum&gt;&lt;DisplayText&gt;[10]&lt;/DisplayText&gt;&lt;record&gt;&lt;rec-number&gt;1516&lt;/rec-number&gt;&lt;foreign-keys&gt;&lt;key app="EN" db-id="f2dprzx5optzd6e9vx1paerx09apxtx2pe9t"&gt;1516&lt;/key&gt;&lt;/foreign-keys&gt;&lt;ref-type name="Journal Article"&gt;17&lt;/ref-type&gt;&lt;contributors&gt;&lt;authors&gt;&lt;author&gt;Chase, J.G.&lt;/author&gt;&lt;author&gt;Shaw, G.M.&lt;/author&gt;&lt;author&gt;Le Compte, A.J.&lt;/author&gt;&lt;author&gt;Lonergan, T.&lt;/author&gt;&lt;author&gt;Willacy, M.&lt;/author&gt;&lt;author&gt;Wong, X.W.&lt;/author&gt;&lt;author&gt;Lin, J.&lt;/author&gt;&lt;author&gt;Lotz, T.&lt;/author&gt;&lt;author&gt;Lee, D.S.&lt;/author&gt;&lt;author&gt;Hann, C.E&lt;/author&gt;&lt;/authors&gt;&lt;/contributors&gt;&lt;titles&gt;&lt;title&gt;Implementation and evaluation of the SPRINT protocol for tight glycaemic control in critically ill patients: a clinical practice change&lt;/title&gt;&lt;secondary-title&gt;Critical Care&lt;/secondary-title&gt;&lt;alt-title&gt;Crit Care&lt;/alt-title&gt;&lt;/titles&gt;&lt;periodical&gt;&lt;full-title&gt;Critical care&lt;/full-title&gt;&lt;abbr-1&gt;Crit Care&lt;/abbr-1&gt;&lt;/periodical&gt;&lt;alt-periodical&gt;&lt;full-title&gt;Critical care&lt;/full-title&gt;&lt;abbr-1&gt;Crit Care&lt;/abbr-1&gt;&lt;/alt-periodical&gt;&lt;pages&gt;R49&lt;/pages&gt;&lt;volume&gt;12&lt;/volume&gt;&lt;number&gt;2&lt;/number&gt;&lt;dates&gt;&lt;year&gt;2008&lt;/year&gt;&lt;/dates&gt;&lt;isbn&gt;1364-8535&lt;/isbn&gt;&lt;accession-num&gt;doi:10.1186/cc6868&lt;/accession-num&gt;&lt;urls&gt;&lt;related-urls&gt;&lt;url&gt;http://ccforum.com/content/12/2/R49 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4" w:anchor="_ENREF_10" w:tooltip="Chase, 2008 #1516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0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  <w:p w14:paraId="167FDECF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CZXJnbWFuPC9BdXRob3I+PFllYXI+MTk4MTwvWWVhcj48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CZXJnbWFuPC9BdXRob3I+PFllYXI+MTk4MTwvWWVhcj48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5" w:anchor="_ENREF_11" w:tooltip="Bergman, 1981 #5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1-14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937647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004 – 0.047 </w:t>
            </w:r>
            <w:r w:rsidRPr="00202D94">
              <w:rPr>
                <w:bCs/>
                <w:sz w:val="16"/>
                <w:szCs w:val="16"/>
              </w:rPr>
              <w:t>min</w:t>
            </w:r>
            <w:r w:rsidRPr="00202D94">
              <w:rPr>
                <w:bCs/>
                <w:sz w:val="16"/>
                <w:szCs w:val="16"/>
                <w:vertAlign w:val="superscript"/>
              </w:rPr>
              <w:t xml:space="preserve">-1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6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</w:tr>
      <w:tr w:rsidR="00202D94" w:rsidRPr="00202D94" w14:paraId="3CA6618B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26E744" w14:textId="77777777" w:rsidR="003450A0" w:rsidRPr="00202D94" w:rsidRDefault="009916CB">
            <w:pPr>
              <w:spacing w:line="276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EastAsia" w:hAnsi="Cambria Math"/>
                        <w:color w:val="000000" w:themeColor="text1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82ECD9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13.3 L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C5362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Glucose distribution 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BFAD9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0789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7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EF29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A9F3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10.0 – 15.75 L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Lotz&lt;/Author&gt;&lt;Year&gt;2008&lt;/Year&gt;&lt;RecNum&gt;1707&lt;/RecNum&gt;&lt;DisplayText&gt;[15]&lt;/DisplayText&gt;&lt;record&gt;&lt;rec-number&gt;1707&lt;/rec-number&gt;&lt;foreign-keys&gt;&lt;key app="EN" db-id="f2dprzx5optzd6e9vx1paerx09apxtx2pe9t"&gt;1707&lt;/key&gt;&lt;/foreign-keys&gt;&lt;ref-type name="Journal Article"&gt;17&lt;/ref-type&gt;&lt;contributors&gt;&lt;authors&gt;&lt;author&gt;Lotz, T. F.&lt;/author&gt;&lt;author&gt;Chase, J. G.&lt;/author&gt;&lt;author&gt;McAuley, K. A.&lt;/author&gt;&lt;author&gt;Shaw, G. M.&lt;/author&gt;&lt;author&gt;Wong, X. W.&lt;/author&gt;&lt;author&gt;Lin, J.&lt;/author&gt;&lt;author&gt;Lecompte, A.&lt;/author&gt;&lt;author&gt;Hann, C. E.&lt;/author&gt;&lt;author&gt;Mann, J. I.&lt;/author&gt;&lt;/authors&gt;&lt;/contributors&gt;&lt;auth-address&gt;Centre for Bioengineering, Department of Mechanical Engineering, University of Canterbury, Christchurch, New Zealand. tlo16@student.canterbury.ac.nz&lt;/auth-address&gt;&lt;titles&gt;&lt;title&gt;Monte Carlo analysis of a new model-based method for insulin sensitivity testing&lt;/title&gt;&lt;secondary-title&gt;Comput Methods Programs Biomed&lt;/secondary-title&gt;&lt;/titles&gt;&lt;periodical&gt;&lt;full-title&gt;Computer methods and programs in biomedicine&lt;/full-title&gt;&lt;abbr-1&gt;Comput Methods Programs Biomed&lt;/abbr-1&gt;&lt;/periodical&gt;&lt;pages&gt;215-25&lt;/pages&gt;&lt;volume&gt;89&lt;/volume&gt;&lt;number&gt;3&lt;/number&gt;&lt;keywords&gt;&lt;keyword&gt;Adult&lt;/keyword&gt;&lt;keyword&gt;Aged&lt;/keyword&gt;&lt;keyword&gt;Diabetes Mellitus, Type 2/*physiopathology&lt;/keyword&gt;&lt;keyword&gt;Female&lt;/keyword&gt;&lt;keyword&gt;Humans&lt;/keyword&gt;&lt;keyword&gt;Insulin/*secretion&lt;/keyword&gt;&lt;keyword&gt;*Insulin Resistance&lt;/keyword&gt;&lt;keyword&gt;Male&lt;/keyword&gt;&lt;keyword&gt;*Mass Screening&lt;/keyword&gt;&lt;keyword&gt;Middle Aged&lt;/keyword&gt;&lt;keyword&gt;Models, Statistical&lt;/keyword&gt;&lt;keyword&gt;Monte Carlo Method&lt;/keyword&gt;&lt;keyword&gt;Risk Factors&lt;/keyword&gt;&lt;/keywords&gt;&lt;dates&gt;&lt;year&gt;2008&lt;/year&gt;&lt;pub-dates&gt;&lt;date&gt;Mar&lt;/date&gt;&lt;/pub-dates&gt;&lt;/dates&gt;&lt;accession-num&gt;18242418&lt;/accession-num&gt;&lt;label&gt;lotz:08&lt;/label&gt;&lt;urls&gt;&lt;related-urls&gt;&lt;url&gt;http://www.ncbi.nlm.nih.gov/entrez/query.fcgi?cmd=Retrieve&amp;amp;db=PubMed&amp;amp;dopt=Citation&amp;amp;list_uids=18242418 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8" w:anchor="_ENREF_15" w:tooltip="Lotz, 2008 #17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5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  <w:p w14:paraId="752F8FA3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22 L/kg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Lehmann&lt;/Author&gt;&lt;Year&gt;1992&lt;/Year&gt;&lt;RecNum&gt;316&lt;/RecNum&gt;&lt;DisplayText&gt;[16]&lt;/DisplayText&gt;&lt;record&gt;&lt;rec-number&gt;316&lt;/rec-number&gt;&lt;foreign-keys&gt;&lt;key app="EN" db-id="f2dprzx5optzd6e9vx1paerx09apxtx2pe9t"&gt;316&lt;/key&gt;&lt;/foreign-keys&gt;&lt;ref-type name="Journal Article"&gt;17&lt;/ref-type&gt;&lt;contributors&gt;&lt;authors&gt;&lt;author&gt;Lehmann, E. D.&lt;/author&gt;&lt;author&gt;Deutsch, T.&lt;/author&gt;&lt;/authors&gt;&lt;/contributors&gt;&lt;auth-address&gt;Department of Endocrinology and Chemical Pathology, United Medical School, St Thomas&amp;apos; Hospital, London, UK.&lt;/auth-address&gt;&lt;titles&gt;&lt;title&gt;A physiological model of glucose-insulin interaction in type 1 diabetes mellitus&lt;/title&gt;&lt;secondary-title&gt;J Biomed Eng&lt;/secondary-title&gt;&lt;/titles&gt;&lt;periodical&gt;&lt;abbr-1&gt;J Biomed Eng&lt;/abbr-1&gt;&lt;/periodical&gt;&lt;pages&gt;235-42&lt;/pages&gt;&lt;volume&gt;14&lt;/volume&gt;&lt;number&gt;3&lt;/number&gt;&lt;keywords&gt;&lt;keyword&gt;Blood Glucose/*metabolism&lt;/keyword&gt;&lt;keyword&gt;*Computer Simulation&lt;/keyword&gt;&lt;keyword&gt;Diabetes Mellitus, Type I/drug therapy/*metabolism&lt;/keyword&gt;&lt;keyword&gt;Dietary Carbohydrates/administration &amp;amp; dosage&lt;/keyword&gt;&lt;keyword&gt;Human&lt;/keyword&gt;&lt;keyword&gt;Insulin/*therapeutic use&lt;/keyword&gt;&lt;keyword&gt;*Models, Biological&lt;/keyword&gt;&lt;keyword&gt;Support, Non-U.S. Gov&amp;apos;t&lt;/keyword&gt;&lt;/keywords&gt;&lt;dates&gt;&lt;year&gt;1992&lt;/year&gt;&lt;pub-dates&gt;&lt;date&gt;May&lt;/date&gt;&lt;/pub-dates&gt;&lt;/dates&gt;&lt;accession-num&gt;1588781&lt;/accession-num&gt;&lt;label&gt;lehmann:92b&lt;/label&gt;&lt;urls&gt;&lt;related-urls&gt;&lt;url&gt;http://www.ncbi.nlm.nih.gov/entrez/query.fcgi?cmd=Retrieve&amp;amp;db=PubMed&amp;amp;dopt=Citation&amp;amp;list_uids=1588781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19" w:anchor="_ENREF_16" w:tooltip="Lehmann, 1992 #316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6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</w:tr>
      <w:tr w:rsidR="00202D94" w:rsidRPr="00202D94" w14:paraId="461C45BB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F8EFAE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EGP</m:t>
                </m:r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0FCC6A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 xml:space="preserve">1.16 </w:t>
            </w:r>
            <w:proofErr w:type="spellStart"/>
            <w:r w:rsidRPr="00202D94">
              <w:rPr>
                <w:bCs/>
                <w:sz w:val="16"/>
                <w:szCs w:val="16"/>
              </w:rPr>
              <w:t>mmol</w:t>
            </w:r>
            <w:proofErr w:type="spellEnd"/>
            <w:r w:rsidRPr="00202D94">
              <w:rPr>
                <w:bCs/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1CF0E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Endogenous glucose production (hepat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11300A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6CD550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Grid search and error minimisatio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0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 xml:space="preserve">. Later (unsuccessful) analysis as function of glucose and time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1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402431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Grid search and functional analysis: SPRINT cohort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Chase&lt;/Author&gt;&lt;Year&gt;2008&lt;/Year&gt;&lt;RecNum&gt;1516&lt;/RecNum&gt;&lt;DisplayText&gt;[10]&lt;/DisplayText&gt;&lt;record&gt;&lt;rec-number&gt;1516&lt;/rec-number&gt;&lt;foreign-keys&gt;&lt;key app="EN" db-id="f2dprzx5optzd6e9vx1paerx09apxtx2pe9t"&gt;1516&lt;/key&gt;&lt;/foreign-keys&gt;&lt;ref-type name="Journal Article"&gt;17&lt;/ref-type&gt;&lt;contributors&gt;&lt;authors&gt;&lt;author&gt;Chase, J.G.&lt;/author&gt;&lt;author&gt;Shaw, G.M.&lt;/author&gt;&lt;author&gt;Le Compte, A.J.&lt;/author&gt;&lt;author&gt;Lonergan, T.&lt;/author&gt;&lt;author&gt;Willacy, M.&lt;/author&gt;&lt;author&gt;Wong, X.W.&lt;/author&gt;&lt;author&gt;Lin, J.&lt;/author&gt;&lt;author&gt;Lotz, T.&lt;/author&gt;&lt;author&gt;Lee, D.S.&lt;/author&gt;&lt;author&gt;Hann, C.E&lt;/author&gt;&lt;/authors&gt;&lt;/contributors&gt;&lt;titles&gt;&lt;title&gt;Implementation and evaluation of the SPRINT protocol for tight glycaemic control in critically ill patients: a clinical practice change&lt;/title&gt;&lt;secondary-title&gt;Critical Care&lt;/secondary-title&gt;&lt;alt-title&gt;Crit Care&lt;/alt-title&gt;&lt;/titles&gt;&lt;periodical&gt;&lt;full-title&gt;Critical care&lt;/full-title&gt;&lt;abbr-1&gt;Crit Care&lt;/abbr-1&gt;&lt;/periodical&gt;&lt;alt-periodical&gt;&lt;full-title&gt;Critical care&lt;/full-title&gt;&lt;abbr-1&gt;Crit Care&lt;/abbr-1&gt;&lt;/alt-periodical&gt;&lt;pages&gt;R49&lt;/pages&gt;&lt;volume&gt;12&lt;/volume&gt;&lt;number&gt;2&lt;/number&gt;&lt;dates&gt;&lt;year&gt;2008&lt;/year&gt;&lt;/dates&gt;&lt;isbn&gt;1364-8535&lt;/isbn&gt;&lt;accession-num&gt;doi:10.1186/cc6868&lt;/accession-num&gt;&lt;urls&gt;&lt;related-urls&gt;&lt;url&gt;http://ccforum.com/content/12/2/R49 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2" w:anchor="_ENREF_10" w:tooltip="Chase, 2008 #1516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0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  <w:p w14:paraId="7EB96C99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 (critically ill patients)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Xb2xmZTwvQXV0aG9yPjxZZWFyPjE5Nzk8L1llYXI+PFJl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Xb2xmZTwvQXV0aG9yPjxZZWFyPjE5Nzk8L1llYXI+PFJl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3" w:anchor="_ENREF_18" w:tooltip="Wolfe, 1979 #1886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8-28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883314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10 – 2.36 </w:t>
            </w:r>
            <w:proofErr w:type="spellStart"/>
            <w:r w:rsidRPr="00202D94">
              <w:rPr>
                <w:sz w:val="16"/>
                <w:szCs w:val="16"/>
              </w:rPr>
              <w:t>mmol</w:t>
            </w:r>
            <w:proofErr w:type="spellEnd"/>
            <w:r w:rsidRPr="00202D94">
              <w:rPr>
                <w:sz w:val="16"/>
                <w:szCs w:val="16"/>
              </w:rPr>
              <w:t xml:space="preserve">/min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4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25A10492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ABEB01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NS</m:t>
                </m:r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63578F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 xml:space="preserve">0.3 </w:t>
            </w:r>
            <w:proofErr w:type="spellStart"/>
            <w:r w:rsidRPr="00202D94">
              <w:rPr>
                <w:bCs/>
                <w:sz w:val="16"/>
                <w:szCs w:val="16"/>
              </w:rPr>
              <w:t>mmol</w:t>
            </w:r>
            <w:proofErr w:type="spellEnd"/>
            <w:r w:rsidRPr="00202D94">
              <w:rPr>
                <w:bCs/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22ECC1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Glucose uptake by central nervous syste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7FDB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C2EF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5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2483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IYXNzZWxiYWxjaDwvQXV0aG9yPjxZZWFyPjE5OTk8L1ll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E5MTUtMjE8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IYXNzZWxiYWxjaDwvQXV0aG9yPjxZZWFyPjE5OTk8L1ll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E5MTUtMjE8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6" w:anchor="_ENREF_29" w:tooltip="Hasselbalch, 1999 #227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29-35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9FB1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29 – 0.38 </w:t>
            </w:r>
            <w:proofErr w:type="spellStart"/>
            <w:r w:rsidRPr="00202D94">
              <w:rPr>
                <w:sz w:val="16"/>
                <w:szCs w:val="16"/>
              </w:rPr>
              <w:t>mmol</w:t>
            </w:r>
            <w:proofErr w:type="spellEnd"/>
            <w:r w:rsidRPr="00202D94">
              <w:rPr>
                <w:sz w:val="16"/>
                <w:szCs w:val="16"/>
              </w:rPr>
              <w:t xml:space="preserve">/mi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7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2A0AD455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392284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EDF4C1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6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D33893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Fractional first pass hepatics insulin clearance from portal v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2E3C89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D54B82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8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BE77E5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Ub2Zmb2xvPC9BdXRob3I+PFllYXI+MjAwNjwvWWVhcj48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Ub2Zmb2xvPC9BdXRob3I+PFllYXI+MjAwNjwvWWVhcj48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29" w:anchor="_ENREF_36" w:tooltip="Toffolo, 2006 #72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6-38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A5279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  <w:lang w:val="fr-FR"/>
              </w:rPr>
              <w:t xml:space="preserve">0.5-0.95 </w:t>
            </w:r>
            <w:r w:rsidRPr="00202D94">
              <w:rPr>
                <w:sz w:val="16"/>
                <w:szCs w:val="16"/>
                <w:lang w:val="fr-FR"/>
              </w:rPr>
              <w:fldChar w:fldCharType="begin"/>
            </w:r>
            <w:r w:rsidRPr="00202D94">
              <w:rPr>
                <w:sz w:val="16"/>
                <w:szCs w:val="16"/>
                <w:lang w:val="fr-FR"/>
              </w:rPr>
              <w:instrText xml:space="preserve"> ADDIN EN.CITE &lt;EndNote&gt;&lt;Cite&gt;&lt;Author&gt;Lotz&lt;/Author&gt;&lt;Year&gt;2007&lt;/Year&gt;&lt;RecNum&gt;2288&lt;/RecNum&gt;&lt;DisplayText&gt;[39]&lt;/DisplayText&gt;&lt;record&gt;&lt;rec-number&gt;2288&lt;/rec-number&gt;&lt;foreign-keys&gt;&lt;key app="EN" db-id="f2dprzx5optzd6e9vx1paerx09apxtx2pe9t"&gt;2288&lt;/key&gt;&lt;/foreign-keys&gt;&lt;ref-type name="Thesis"&gt;32&lt;/ref-type&gt;&lt;contributors&gt;&lt;authors&gt;&lt;author&gt;Lotz, T.&lt;/author&gt;&lt;/authors&gt;&lt;/contributors&gt;&lt;titles&gt;&lt;title&gt;High Resolution Clinical Model-Based Assessment of Insulin Sensitivity&lt;/title&gt;&lt;secondary-title&gt;Mechanical Engineering&lt;/secondary-title&gt;&lt;/titles&gt;&lt;volume&gt;PhD&lt;/volume&gt;&lt;dates&gt;&lt;year&gt;2007&lt;/year&gt;&lt;/dates&gt;&lt;pub-location&gt;Christchurch, New Zealand&lt;/pub-location&gt;&lt;publisher&gt;University of Canterbury&lt;/publisher&gt;&lt;work-type&gt;Doctorate&lt;/work-type&gt;&lt;urls&gt;&lt;/urls&gt;&lt;/record&gt;&lt;/Cite&gt;&lt;/EndNote&gt;</w:instrText>
            </w:r>
            <w:r w:rsidRPr="00202D94">
              <w:rPr>
                <w:sz w:val="16"/>
                <w:szCs w:val="16"/>
                <w:lang w:val="fr-FR"/>
              </w:rPr>
              <w:fldChar w:fldCharType="separate"/>
            </w:r>
            <w:r w:rsidRPr="00202D94">
              <w:rPr>
                <w:noProof/>
                <w:sz w:val="16"/>
                <w:szCs w:val="16"/>
                <w:lang w:val="fr-FR"/>
              </w:rPr>
              <w:t>[</w:t>
            </w:r>
            <w:hyperlink r:id="rId30" w:anchor="_ENREF_39" w:tooltip="Lotz, 2007 #2288" w:history="1">
              <w:r w:rsidRPr="00202D94">
                <w:rPr>
                  <w:rStyle w:val="Lienhypertexte"/>
                  <w:noProof/>
                  <w:sz w:val="16"/>
                  <w:szCs w:val="16"/>
                  <w:lang w:val="fr-FR"/>
                </w:rPr>
                <w:t>39</w:t>
              </w:r>
            </w:hyperlink>
            <w:r w:rsidRPr="00202D94">
              <w:rPr>
                <w:noProof/>
                <w:sz w:val="16"/>
                <w:szCs w:val="16"/>
                <w:lang w:val="fr-FR"/>
              </w:rPr>
              <w:t>]</w:t>
            </w:r>
            <w:r w:rsidRPr="00202D94">
              <w:rPr>
                <w:sz w:val="16"/>
                <w:szCs w:val="16"/>
                <w:lang w:val="fr-FR"/>
              </w:rPr>
              <w:fldChar w:fldCharType="end"/>
            </w:r>
            <w:r w:rsidRPr="00202D94">
              <w:rPr>
                <w:sz w:val="16"/>
                <w:szCs w:val="16"/>
                <w:lang w:val="fr-FR"/>
              </w:rPr>
              <w:t>.</w:t>
            </w:r>
          </w:p>
        </w:tc>
      </w:tr>
      <w:tr w:rsidR="00202D94" w:rsidRPr="00202D94" w14:paraId="330E88C7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809BB0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E1B4D5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1578 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E33FFF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Rate parameter: general hepatic insulin clea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F3C7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E07A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based on previous work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1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713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202D94">
              <w:rPr>
                <w:sz w:val="16"/>
                <w:szCs w:val="16"/>
              </w:rPr>
              <w:t>Normoglycaemic</w:t>
            </w:r>
            <w:proofErr w:type="spellEnd"/>
            <w:r w:rsidRPr="00202D94">
              <w:rPr>
                <w:sz w:val="16"/>
                <w:szCs w:val="16"/>
              </w:rPr>
              <w:t xml:space="preserve"> insulin resistant clamp study participants.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NY0F1bGV5PC9BdXRob3I+PFllYXI+MjAwMjwvWWVhcj48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NY0F1bGV5PC9BdXRob3I+PFllYXI+MjAwMjwvWWVhcj48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2" w:anchor="_ENREF_15" w:tooltip="Lotz, 2008 #17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5</w:t>
              </w:r>
            </w:hyperlink>
            <w:r w:rsidRPr="00202D94">
              <w:rPr>
                <w:noProof/>
                <w:sz w:val="16"/>
                <w:szCs w:val="16"/>
              </w:rPr>
              <w:t xml:space="preserve">, </w:t>
            </w:r>
            <w:hyperlink r:id="rId33" w:anchor="_ENREF_40" w:tooltip="McAuley, 2002 #293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0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8DCC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1 – 0.21 </w:t>
            </w:r>
            <w:r w:rsidRPr="00202D94">
              <w:rPr>
                <w:bCs/>
                <w:sz w:val="16"/>
                <w:szCs w:val="16"/>
              </w:rPr>
              <w:t>min</w:t>
            </w:r>
            <w:r w:rsidRPr="00202D94">
              <w:rPr>
                <w:bCs/>
                <w:sz w:val="16"/>
                <w:szCs w:val="16"/>
                <w:vertAlign w:val="superscript"/>
              </w:rPr>
              <w:t xml:space="preserve">-1 </w:t>
            </w:r>
            <w:r w:rsidRPr="00202D94">
              <w:rPr>
                <w:bCs/>
                <w:sz w:val="16"/>
                <w:szCs w:val="16"/>
              </w:rPr>
              <w:fldChar w:fldCharType="begin"/>
            </w:r>
            <w:r w:rsidRPr="00202D94">
              <w:rPr>
                <w:bCs/>
                <w:sz w:val="16"/>
                <w:szCs w:val="16"/>
              </w:rPr>
              <w:instrText xml:space="preserve"> ADDIN EN.CITE &lt;EndNote&gt;&lt;Cite&gt;&lt;Author&gt;Lotz&lt;/Author&gt;&lt;Year&gt;2008&lt;/Year&gt;&lt;RecNum&gt;1707&lt;/RecNum&gt;&lt;DisplayText&gt;[15]&lt;/DisplayText&gt;&lt;record&gt;&lt;rec-number&gt;1707&lt;/rec-number&gt;&lt;foreign-keys&gt;&lt;key app="EN" db-id="f2dprzx5optzd6e9vx1paerx09apxtx2pe9t"&gt;1707&lt;/key&gt;&lt;/foreign-keys&gt;&lt;ref-type name="Journal Article"&gt;17&lt;/ref-type&gt;&lt;contributors&gt;&lt;authors&gt;&lt;author&gt;Lotz, T. F.&lt;/author&gt;&lt;author&gt;Chase, J. G.&lt;/author&gt;&lt;author&gt;McAuley, K. A.&lt;/author&gt;&lt;author&gt;Shaw, G. M.&lt;/author&gt;&lt;author&gt;Wong, X. W.&lt;/author&gt;&lt;author&gt;Lin, J.&lt;/author&gt;&lt;author&gt;Lecompte, A.&lt;/author&gt;&lt;author&gt;Hann, C. E.&lt;/author&gt;&lt;author&gt;Mann, J. I.&lt;/author&gt;&lt;/authors&gt;&lt;/contributors&gt;&lt;auth-address&gt;Centre for Bioengineering, Department of Mechanical Engineering, University of Canterbury, Christchurch, New Zealand. tlo16@student.canterbury.ac.nz&lt;/auth-address&gt;&lt;titles&gt;&lt;title&gt;Monte Carlo analysis of a new model-based method for insulin sensitivity testing&lt;/title&gt;&lt;secondary-title&gt;Comput Methods Programs Biomed&lt;/secondary-title&gt;&lt;/titles&gt;&lt;periodical&gt;&lt;full-title&gt;Computer methods and programs in biomedicine&lt;/full-title&gt;&lt;abbr-1&gt;Comput Methods Programs Biomed&lt;/abbr-1&gt;&lt;/periodical&gt;&lt;pages&gt;215-25&lt;/pages&gt;&lt;volume&gt;89&lt;/volume&gt;&lt;number&gt;3&lt;/number&gt;&lt;keywords&gt;&lt;keyword&gt;Adult&lt;/keyword&gt;&lt;keyword&gt;Aged&lt;/keyword&gt;&lt;keyword&gt;Diabetes Mellitus, Type 2/*physiopathology&lt;/keyword&gt;&lt;keyword&gt;Female&lt;/keyword&gt;&lt;keyword&gt;Humans&lt;/keyword&gt;&lt;keyword&gt;Insulin/*secretion&lt;/keyword&gt;&lt;keyword&gt;*Insulin Resistance&lt;/keyword&gt;&lt;keyword&gt;Male&lt;/keyword&gt;&lt;keyword&gt;*Mass Screening&lt;/keyword&gt;&lt;keyword&gt;Middle Aged&lt;/keyword&gt;&lt;keyword&gt;Models, Statistical&lt;/keyword&gt;&lt;keyword&gt;Monte Carlo Method&lt;/keyword&gt;&lt;keyword&gt;Risk Factors&lt;/keyword&gt;&lt;/keywords&gt;&lt;dates&gt;&lt;year&gt;2008&lt;/year&gt;&lt;pub-dates&gt;&lt;date&gt;Mar&lt;/date&gt;&lt;/pub-dates&gt;&lt;/dates&gt;&lt;accession-num&gt;18242418&lt;/accession-num&gt;&lt;label&gt;lotz:08&lt;/label&gt;&lt;urls&gt;&lt;related-urls&gt;&lt;url&gt;http://www.ncbi.nlm.nih.gov/entrez/query.fcgi?cmd=Retrieve&amp;amp;db=PubMed&amp;amp;dopt=Citation&amp;amp;list_uids=18242418 &lt;/url&gt;&lt;/related-urls&gt;&lt;/urls&gt;&lt;/record&gt;&lt;/Cite&gt;&lt;/EndNote&gt;</w:instrText>
            </w:r>
            <w:r w:rsidRPr="00202D94">
              <w:rPr>
                <w:bCs/>
                <w:sz w:val="16"/>
                <w:szCs w:val="16"/>
              </w:rPr>
              <w:fldChar w:fldCharType="separate"/>
            </w:r>
            <w:r w:rsidRPr="00202D94">
              <w:rPr>
                <w:bCs/>
                <w:noProof/>
                <w:sz w:val="16"/>
                <w:szCs w:val="16"/>
              </w:rPr>
              <w:t>[</w:t>
            </w:r>
            <w:hyperlink r:id="rId34" w:anchor="_ENREF_15" w:tooltip="Lotz, 2008 #1707" w:history="1">
              <w:r w:rsidRPr="00202D94">
                <w:rPr>
                  <w:rStyle w:val="Lienhypertexte"/>
                  <w:bCs/>
                  <w:noProof/>
                  <w:sz w:val="16"/>
                  <w:szCs w:val="16"/>
                </w:rPr>
                <w:t>15</w:t>
              </w:r>
            </w:hyperlink>
            <w:r w:rsidRPr="00202D94">
              <w:rPr>
                <w:bCs/>
                <w:noProof/>
                <w:sz w:val="16"/>
                <w:szCs w:val="16"/>
              </w:rPr>
              <w:t>]</w:t>
            </w:r>
            <w:r w:rsidRPr="00202D94">
              <w:rPr>
                <w:bCs/>
                <w:sz w:val="16"/>
                <w:szCs w:val="16"/>
              </w:rPr>
              <w:fldChar w:fldCharType="end"/>
            </w:r>
          </w:p>
        </w:tc>
      </w:tr>
      <w:tr w:rsidR="00202D94" w:rsidRPr="00202D94" w14:paraId="62770543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A20093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FCEFC8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1.7x10</w:t>
            </w:r>
            <w:r w:rsidRPr="00202D94">
              <w:rPr>
                <w:bCs/>
                <w:sz w:val="16"/>
                <w:szCs w:val="16"/>
                <w:vertAlign w:val="superscript"/>
              </w:rPr>
              <w:t>-3</w:t>
            </w:r>
            <w:r w:rsidRPr="00202D94">
              <w:rPr>
                <w:bCs/>
                <w:sz w:val="16"/>
                <w:szCs w:val="16"/>
              </w:rPr>
              <w:t xml:space="preserve"> l/</w:t>
            </w:r>
            <w:proofErr w:type="spellStart"/>
            <w:r w:rsidRPr="00202D94">
              <w:rPr>
                <w:bCs/>
                <w:sz w:val="16"/>
                <w:szCs w:val="16"/>
              </w:rPr>
              <w:t>mU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87801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Saturation of hepatics insulin clea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4A6B57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04D925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Doran&lt;/Author&gt;&lt;Year&gt;2004&lt;/Year&gt;&lt;RecNum&gt;262&lt;/RecNum&gt;&lt;DisplayText&gt;[41]&lt;/DisplayText&gt;&lt;record&gt;&lt;rec-number&gt;262&lt;/rec-number&gt;&lt;foreign-keys&gt;&lt;key app="EN" db-id="f2dprzx5optzd6e9vx1paerx09apxtx2pe9t"&gt;262&lt;/key&gt;&lt;/foreign-keys&gt;&lt;ref-type name="Thesis"&gt;32&lt;/ref-type&gt;&lt;contributors&gt;&lt;authors&gt;&lt;author&gt;Doran, C. V.&lt;/author&gt;&lt;/authors&gt;&lt;/contributors&gt;&lt;titles&gt;&lt;title&gt;Modelling and control of hyperglycemia in critical care patients&lt;/title&gt;&lt;secondary-title&gt;Mechanical Engineering&lt;/secondary-title&gt;&lt;/titles&gt;&lt;dates&gt;&lt;year&gt;2004&lt;/year&gt;&lt;/dates&gt;&lt;pub-location&gt;Christchurch, New Zealand&lt;/pub-location&gt;&lt;publisher&gt;University of Canterbury&lt;/publisher&gt;&lt;label&gt;doran:04c&lt;/label&gt;&lt;work-type&gt;Master&amp;apos;s thesis&lt;/work-type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5" w:anchor="_ENREF_41" w:tooltip="Doran, 2004 #262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1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0B59E7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UaG9yc3RlaW5zc29uPC9BdXRob3I+PFllYXI+MTk5MDwv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UaG9yc3RlaW5zc29uPC9BdXRob3I+PFllYXI+MTk5MDwv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6" w:anchor="_ENREF_42" w:tooltip="Thorsteinsson, 1990 #116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2-4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84B741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0.0005 – 0.0043 L/</w:t>
            </w:r>
            <w:proofErr w:type="spellStart"/>
            <w:r w:rsidRPr="00202D94">
              <w:rPr>
                <w:sz w:val="16"/>
                <w:szCs w:val="16"/>
              </w:rPr>
              <w:t>mU</w:t>
            </w:r>
            <w:proofErr w:type="spellEnd"/>
            <w:r w:rsidRPr="00202D94">
              <w:rPr>
                <w:sz w:val="16"/>
                <w:szCs w:val="16"/>
              </w:rPr>
              <w:t xml:space="preserve">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Doran&lt;/Author&gt;&lt;Year&gt;2004&lt;/Year&gt;&lt;RecNum&gt;2287&lt;/RecNum&gt;&lt;DisplayText&gt;[8]&lt;/DisplayText&gt;&lt;record&gt;&lt;rec-number&gt;2287&lt;/rec-number&gt;&lt;foreign-keys&gt;&lt;key app="EN" db-id="f2dprzx5optzd6e9vx1paerx09apxtx2pe9t"&gt;2287&lt;/key&gt;&lt;/foreign-keys&gt;&lt;ref-type name="Thesis"&gt;32&lt;/ref-type&gt;&lt;contributors&gt;&lt;authors&gt;&lt;author&gt;Doran, C. V.&lt;/author&gt;&lt;/authors&gt;&lt;tertiary-authors&gt;&lt;author&gt;Chase, J. Geoffrey&lt;/author&gt;&lt;/tertiary-authors&gt;&lt;/contributors&gt;&lt;titles&gt;&lt;title&gt;Modelling and Control of Hyperglycemia in Critical Care Patients&lt;/title&gt;&lt;secondary-title&gt;Mechanical Engineering&lt;/secondary-title&gt;&lt;/titles&gt;&lt;pages&gt;228&lt;/pages&gt;&lt;volume&gt;PhD&lt;/volume&gt;&lt;dates&gt;&lt;year&gt;2004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7" w:anchor="_ENREF_8" w:tooltip="Doran, 2004 #228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8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4416A3A5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11D494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14E132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0542 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10142E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Rate parameter: kidney clearance of ins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FA75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3ADD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V08L0Rpc3BsYXlUZXh0PjxyZWNvcmQ+PHJl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8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A63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-</w:t>
            </w:r>
          </w:p>
          <w:p w14:paraId="5F9F9A74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42F7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.053–0.064 </w:t>
            </w:r>
            <w:r w:rsidRPr="00202D94">
              <w:rPr>
                <w:bCs/>
                <w:sz w:val="16"/>
                <w:szCs w:val="16"/>
              </w:rPr>
              <w:t>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Lotz&lt;/Author&gt;&lt;Year&gt;2008&lt;/Year&gt;&lt;RecNum&gt;1707&lt;/RecNum&gt;&lt;DisplayText&gt;[15]&lt;/DisplayText&gt;&lt;record&gt;&lt;rec-number&gt;1707&lt;/rec-number&gt;&lt;foreign-keys&gt;&lt;key app="EN" db-id="f2dprzx5optzd6e9vx1paerx09apxtx2pe9t"&gt;1707&lt;/key&gt;&lt;/foreign-keys&gt;&lt;ref-type name="Journal Article"&gt;17&lt;/ref-type&gt;&lt;contributors&gt;&lt;authors&gt;&lt;author&gt;Lotz, T. F.&lt;/author&gt;&lt;author&gt;Chase, J. G.&lt;/author&gt;&lt;author&gt;McAuley, K. A.&lt;/author&gt;&lt;author&gt;Shaw, G. M.&lt;/author&gt;&lt;author&gt;Wong, X. W.&lt;/author&gt;&lt;author&gt;Lin, J.&lt;/author&gt;&lt;author&gt;Lecompte, A.&lt;/author&gt;&lt;author&gt;Hann, C. E.&lt;/author&gt;&lt;author&gt;Mann, J. I.&lt;/author&gt;&lt;/authors&gt;&lt;/contributors&gt;&lt;auth-address&gt;Centre for Bioengineering, Department of Mechanical Engineering, University of Canterbury, Christchurch, New Zealand. tlo16@student.canterbury.ac.nz&lt;/auth-address&gt;&lt;titles&gt;&lt;title&gt;Monte Carlo analysis of a new model-based method for insulin sensitivity testing&lt;/title&gt;&lt;secondary-title&gt;Comput Methods Programs Biomed&lt;/secondary-title&gt;&lt;/titles&gt;&lt;periodical&gt;&lt;full-title&gt;Computer methods and programs in biomedicine&lt;/full-title&gt;&lt;abbr-1&gt;Comput Methods Programs Biomed&lt;/abbr-1&gt;&lt;/periodical&gt;&lt;pages&gt;215-25&lt;/pages&gt;&lt;volume&gt;89&lt;/volume&gt;&lt;number&gt;3&lt;/number&gt;&lt;keywords&gt;&lt;keyword&gt;Adult&lt;/keyword&gt;&lt;keyword&gt;Aged&lt;/keyword&gt;&lt;keyword&gt;Diabetes Mellitus, Type 2/*physiopathology&lt;/keyword&gt;&lt;keyword&gt;Female&lt;/keyword&gt;&lt;keyword&gt;Humans&lt;/keyword&gt;&lt;keyword&gt;Insulin/*secretion&lt;/keyword&gt;&lt;keyword&gt;*Insulin Resistance&lt;/keyword&gt;&lt;keyword&gt;Male&lt;/keyword&gt;&lt;keyword&gt;*Mass Screening&lt;/keyword&gt;&lt;keyword&gt;Middle Aged&lt;/keyword&gt;&lt;keyword&gt;Models, Statistical&lt;/keyword&gt;&lt;keyword&gt;Monte Carlo Method&lt;/keyword&gt;&lt;keyword&gt;Risk Factors&lt;/keyword&gt;&lt;/keywords&gt;&lt;dates&gt;&lt;year&gt;2008&lt;/year&gt;&lt;pub-dates&gt;&lt;date&gt;Mar&lt;/date&gt;&lt;/pub-dates&gt;&lt;/dates&gt;&lt;accession-num&gt;18242418&lt;/accession-num&gt;&lt;label&gt;lotz:08&lt;/label&gt;&lt;urls&gt;&lt;related-urls&gt;&lt;url&gt;http://www.ncbi.nlm.nih.gov/entrez/query.fcgi?cmd=Retrieve&amp;amp;db=PubMed&amp;amp;dopt=Citation&amp;amp;list_uids=18242418 &lt;/url&gt;&lt;/related-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39" w:anchor="_ENREF_15" w:tooltip="Lotz, 2008 #17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5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3293755A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90C756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3BF247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006 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CA64F0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Rate parameter: cellular degradation of internalised ins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8F082D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39A101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Identified: grid search and error minimisatio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0" w:anchor="_ENREF_3" w:tooltip="Pretty, 2014 #213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E28A78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Published </w:t>
            </w:r>
            <w:proofErr w:type="spellStart"/>
            <w:r w:rsidRPr="00202D94">
              <w:rPr>
                <w:sz w:val="16"/>
                <w:szCs w:val="16"/>
              </w:rPr>
              <w:t>microdialysis</w:t>
            </w:r>
            <w:proofErr w:type="spellEnd"/>
            <w:r w:rsidRPr="00202D94">
              <w:rPr>
                <w:sz w:val="16"/>
                <w:szCs w:val="16"/>
              </w:rPr>
              <w:t xml:space="preserve"> studies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KYW5zc29uPC9BdXRob3I+PFllYXI+MTk5MzwvWWVhcj48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KYW5zc29uPC9BdXRob3I+PFllYXI+MTk5MzwvWWVhcj48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1" w:anchor="_ENREF_48" w:tooltip="Jansson, 1993 #102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8-5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E6CEAB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Parameter sensitivity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2" w:anchor="_ENREF_3" w:tooltip="Pretty, 2014 #213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31E0E519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09C1A7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571A35" w14:textId="77777777" w:rsidR="003450A0" w:rsidRPr="00202D94" w:rsidRDefault="003450A0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202D94">
              <w:rPr>
                <w:bCs/>
                <w:sz w:val="16"/>
                <w:szCs w:val="16"/>
              </w:rPr>
              <w:t>0.006 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95245E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Rate parameter: diffusion of insulin between plasma and </w:t>
            </w:r>
            <w:proofErr w:type="spellStart"/>
            <w:r w:rsidRPr="00202D94">
              <w:rPr>
                <w:sz w:val="16"/>
                <w:szCs w:val="16"/>
              </w:rPr>
              <w:t>interstit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FE12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BCCC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Identified: grid search and error minimisation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3" w:anchor="_ENREF_3" w:tooltip="Pretty, 2014 #213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CA28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Published </w:t>
            </w:r>
            <w:proofErr w:type="spellStart"/>
            <w:r w:rsidRPr="00202D94">
              <w:rPr>
                <w:sz w:val="16"/>
                <w:szCs w:val="16"/>
              </w:rPr>
              <w:t>microdialysis</w:t>
            </w:r>
            <w:proofErr w:type="spellEnd"/>
            <w:r w:rsidRPr="00202D94">
              <w:rPr>
                <w:sz w:val="16"/>
                <w:szCs w:val="16"/>
              </w:rPr>
              <w:t xml:space="preserve"> studies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KYW5zc29uPC9BdXRob3I+PFllYXI+MTk5MzwvWWVhcj48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KYW5zc29uPC9BdXRob3I+PFllYXI+MTk5MzwvWWVhcj48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4" w:anchor="_ENREF_48" w:tooltip="Jansson, 1993 #102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48-5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3787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0 – 0.06 </w:t>
            </w:r>
            <w:r w:rsidRPr="00202D94">
              <w:rPr>
                <w:bCs/>
                <w:sz w:val="16"/>
                <w:szCs w:val="16"/>
              </w:rPr>
              <w:t>min</w:t>
            </w:r>
            <w:r w:rsidRPr="00202D94">
              <w:rPr>
                <w:bCs/>
                <w:sz w:val="16"/>
                <w:szCs w:val="16"/>
                <w:vertAlign w:val="superscript"/>
              </w:rPr>
              <w:t>-1</w:t>
            </w:r>
            <w:r w:rsidRPr="00202D94">
              <w:rPr>
                <w:sz w:val="16"/>
                <w:szCs w:val="16"/>
              </w:rPr>
              <w:t xml:space="preserve">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QcmV0dHk8L0F1dGhvcj48WWVhcj4yMDE0PC9ZZWFyPjxS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5" w:anchor="_ENREF_3" w:tooltip="Pretty, 2014 #2139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3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686D4CD7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1CC9F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EastAsia" w:hAnsi="Cambria Math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D3AFBF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14.9 </w:t>
            </w:r>
            <w:proofErr w:type="spellStart"/>
            <w:r w:rsidRPr="00202D94">
              <w:rPr>
                <w:sz w:val="16"/>
                <w:szCs w:val="16"/>
              </w:rPr>
              <w:t>mU·l</w:t>
            </w:r>
            <w:proofErr w:type="spellEnd"/>
            <w:r w:rsidRPr="00202D94">
              <w:rPr>
                <w:sz w:val="16"/>
                <w:szCs w:val="16"/>
              </w:rPr>
              <w:t>/</w:t>
            </w:r>
            <w:proofErr w:type="spellStart"/>
            <w:r w:rsidRPr="00202D94">
              <w:rPr>
                <w:sz w:val="16"/>
                <w:szCs w:val="16"/>
              </w:rPr>
              <w:t>mmol</w:t>
            </w:r>
            <w:proofErr w:type="spellEnd"/>
            <w:r w:rsidRPr="00202D94">
              <w:rPr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0A373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Insulin secretion model parame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F5D496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E9459A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Model fit to clinical C-peptide and Insulin data. Compared to results derived from literature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6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1FE6E2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linical sepsis study patients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7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  <w:p w14:paraId="0DE93FF3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 review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NYXJpPC9BdXRob3I+PFllYXI+MjAwMjwvWWVhcj48UmVj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NYXJpPC9BdXRob3I+PFllYXI+MjAwMjwvWWVhcj48UmVj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8" w:anchor="_ENREF_54" w:tooltip="Mari, 2002 #2280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54-61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470A92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8 - 45.9 </w:t>
            </w:r>
            <w:proofErr w:type="spellStart"/>
            <w:r w:rsidRPr="00202D94">
              <w:rPr>
                <w:sz w:val="16"/>
                <w:szCs w:val="16"/>
              </w:rPr>
              <w:t>mU</w:t>
            </w:r>
            <w:proofErr w:type="spellEnd"/>
            <w:r w:rsidRPr="00202D94">
              <w:rPr>
                <w:sz w:val="16"/>
                <w:szCs w:val="16"/>
              </w:rPr>
              <w:t xml:space="preserve">/min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49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</w:tr>
      <w:tr w:rsidR="00202D94" w:rsidRPr="00202D94" w14:paraId="0CC0ED32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29D116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EastAsia" w:hAnsi="Cambria Math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4711EF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-49.9 </w:t>
            </w:r>
            <w:proofErr w:type="spellStart"/>
            <w:r w:rsidRPr="00202D94">
              <w:rPr>
                <w:sz w:val="16"/>
                <w:szCs w:val="16"/>
              </w:rPr>
              <w:t>mU</w:t>
            </w:r>
            <w:proofErr w:type="spellEnd"/>
            <w:r w:rsidRPr="00202D94">
              <w:rPr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87C89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Insulin secretion model parame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A06C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23F54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Model fit to clinical C-peptide and Insulin data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0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492A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linical sepsis study patients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1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AD51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-</w:t>
            </w:r>
          </w:p>
        </w:tc>
      </w:tr>
      <w:tr w:rsidR="00202D94" w:rsidRPr="00202D94" w14:paraId="0415E388" w14:textId="77777777" w:rsidTr="00202D94">
        <w:trPr>
          <w:trHeight w:val="9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5858CD" w14:textId="77777777" w:rsidR="003450A0" w:rsidRPr="00202D94" w:rsidRDefault="009916CB">
            <w:pPr>
              <w:spacing w:line="276" w:lineRule="auto"/>
              <w:jc w:val="center"/>
              <w:rPr>
                <w:rFonts w:ascii="Calibri" w:eastAsia="Calibri" w:hAnsi="Calibri"/>
                <w:bCs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538ECF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16.7 </w:t>
            </w:r>
            <w:proofErr w:type="spellStart"/>
            <w:r w:rsidRPr="00202D94">
              <w:rPr>
                <w:sz w:val="16"/>
                <w:szCs w:val="16"/>
              </w:rPr>
              <w:t>mU</w:t>
            </w:r>
            <w:proofErr w:type="spellEnd"/>
            <w:r w:rsidRPr="00202D94">
              <w:rPr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9A68F9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Minimum insulin secr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BA0720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B03B67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onstraint derived from lower range of clinical insulin secretion data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2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E3C406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linical sepsis study patients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3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E3D959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-</w:t>
            </w:r>
          </w:p>
        </w:tc>
      </w:tr>
      <w:tr w:rsidR="00202D94" w:rsidRPr="00202D94" w14:paraId="799E19DE" w14:textId="77777777" w:rsidTr="00202D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C694B9" w14:textId="77777777" w:rsidR="003450A0" w:rsidRPr="00202D94" w:rsidRDefault="009916CB">
            <w:pPr>
              <w:spacing w:line="276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445F84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266.7 </w:t>
            </w:r>
            <w:proofErr w:type="spellStart"/>
            <w:r w:rsidRPr="00202D94">
              <w:rPr>
                <w:sz w:val="16"/>
                <w:szCs w:val="16"/>
              </w:rPr>
              <w:t>mU</w:t>
            </w:r>
            <w:proofErr w:type="spellEnd"/>
            <w:r w:rsidRPr="00202D94">
              <w:rPr>
                <w:sz w:val="16"/>
                <w:szCs w:val="16"/>
              </w:rPr>
              <w:t>/mi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110A6B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Maximum insulin secr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7EF2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B5C0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onstraint derived from upper range of clinical insulin secretion data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4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44431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linical sepsis study patients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5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E38A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-</w:t>
            </w:r>
          </w:p>
        </w:tc>
      </w:tr>
      <w:tr w:rsidR="00202D94" w:rsidRPr="00202D94" w14:paraId="32284C8A" w14:textId="77777777" w:rsidTr="00202D94">
        <w:trPr>
          <w:trHeight w:val="279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5359DA" w14:textId="77777777" w:rsidR="003450A0" w:rsidRPr="00202D94" w:rsidRDefault="009916CB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ajorEastAsia" w:hAnsi="Cambria Math"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EastAsia" w:hAnsi="Cambria Math"/>
                        <w:color w:val="000000" w:themeColor="text1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AAD1F1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4.0 L</w:t>
            </w:r>
          </w:p>
        </w:tc>
        <w:tc>
          <w:tcPr>
            <w:tcW w:w="2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44EAE8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Insulin distribution volume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F4B6BF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Y</w:t>
            </w:r>
          </w:p>
        </w:tc>
        <w:tc>
          <w:tcPr>
            <w:tcW w:w="3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13AFF4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Chosen from literature </w:t>
            </w:r>
            <w:r w:rsidRPr="00202D94">
              <w:rPr>
                <w:sz w:val="16"/>
                <w:szCs w:val="16"/>
              </w:rPr>
              <w:fldChar w:fldCharType="begin"/>
            </w:r>
            <w:r w:rsidRPr="00202D94">
              <w:rPr>
                <w:sz w:val="16"/>
                <w:szCs w:val="16"/>
              </w:rPr>
              <w:instrText xml:space="preserve"> ADDIN EN.CITE &lt;EndNote&gt;&lt;Cite&gt;&lt;Author&gt;Pretty&lt;/Author&gt;&lt;Year&gt;2012&lt;/Year&gt;&lt;RecNum&gt;2207&lt;/RecNum&gt;&lt;DisplayText&gt;[17]&lt;/DisplayText&gt;&lt;record&gt;&lt;rec-number&gt;2207&lt;/rec-number&gt;&lt;foreign-keys&gt;&lt;key app="EN" db-id="f2dprzx5optzd6e9vx1paerx09apxtx2pe9t"&gt;2207&lt;/key&gt;&lt;/foreign-keys&gt;&lt;ref-type name="Thesis"&gt;32&lt;/ref-type&gt;&lt;contributors&gt;&lt;authors&gt;&lt;author&gt;Pretty, Christopher Grant&lt;/author&gt;&lt;/authors&gt;&lt;/contributors&gt;&lt;titles&gt;&lt;title&gt;Analysis, classification and management of insulin sensitivity variability in a glucose-insulin system model for critical illness&lt;/title&gt;&lt;secondary-title&gt;Mechanical Engineering&lt;/secondary-title&gt;&lt;/titles&gt;&lt;pages&gt;169&lt;/pages&gt;&lt;volume&gt;PhD&lt;/volume&gt;&lt;dates&gt;&lt;year&gt;2012&lt;/year&gt;&lt;/dates&gt;&lt;pub-location&gt;Christchurch, New Zealand&lt;/pub-location&gt;&lt;publisher&gt;University of Canterbury&lt;/publisher&gt;&lt;urls&gt;&lt;/urls&gt;&lt;/record&gt;&lt;/Cite&gt;&lt;/EndNote&gt;</w:instrText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6" w:anchor="_ENREF_17" w:tooltip="Pretty, 2012 #220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17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  <w:t>.</w:t>
            </w:r>
          </w:p>
        </w:tc>
        <w:tc>
          <w:tcPr>
            <w:tcW w:w="3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51F325" w14:textId="77777777" w:rsidR="003450A0" w:rsidRPr="00202D94" w:rsidRDefault="003450A0">
            <w:pPr>
              <w:spacing w:line="276" w:lineRule="auto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 xml:space="preserve">Literature: </w: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SwgNjJdPC9EaXNwbGF5VGV4dD48cmVjb3Jk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</w:fldData>
              </w:fldChar>
            </w:r>
            <w:r w:rsidRPr="00202D94">
              <w:rPr>
                <w:sz w:val="16"/>
                <w:szCs w:val="16"/>
              </w:rPr>
              <w:instrText xml:space="preserve"> ADDIN EN.CITE </w:instrText>
            </w:r>
            <w:r w:rsidRPr="00202D94">
              <w:rPr>
                <w:sz w:val="16"/>
                <w:szCs w:val="16"/>
              </w:rPr>
              <w:fldChar w:fldCharType="begin">
                <w:fldData xml:space="preserve">PEVuZE5vdGU+PENpdGU+PEF1dGhvcj5MaW48L0F1dGhvcj48WWVhcj4yMDExPC9ZZWFyPjxSZWNO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</w:fldData>
              </w:fldChar>
            </w:r>
            <w:r w:rsidRPr="00202D94">
              <w:rPr>
                <w:sz w:val="16"/>
                <w:szCs w:val="16"/>
              </w:rPr>
              <w:instrText xml:space="preserve"> ADDIN EN.CITE.DATA </w:instrText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end"/>
            </w:r>
            <w:r w:rsidRPr="00202D94">
              <w:rPr>
                <w:sz w:val="16"/>
                <w:szCs w:val="16"/>
              </w:rPr>
            </w:r>
            <w:r w:rsidRPr="00202D94">
              <w:rPr>
                <w:sz w:val="16"/>
                <w:szCs w:val="16"/>
              </w:rPr>
              <w:fldChar w:fldCharType="separate"/>
            </w:r>
            <w:r w:rsidRPr="00202D94">
              <w:rPr>
                <w:noProof/>
                <w:sz w:val="16"/>
                <w:szCs w:val="16"/>
              </w:rPr>
              <w:t>[</w:t>
            </w:r>
            <w:hyperlink r:id="rId57" w:anchor="_ENREF_9" w:tooltip="Lin, 2011 #1791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9</w:t>
              </w:r>
            </w:hyperlink>
            <w:r w:rsidRPr="00202D94">
              <w:rPr>
                <w:noProof/>
                <w:sz w:val="16"/>
                <w:szCs w:val="16"/>
              </w:rPr>
              <w:t xml:space="preserve">, </w:t>
            </w:r>
            <w:hyperlink r:id="rId58" w:anchor="_ENREF_62" w:tooltip="Van Cauter, 1992 #337" w:history="1">
              <w:r w:rsidRPr="00202D94">
                <w:rPr>
                  <w:rStyle w:val="Lienhypertexte"/>
                  <w:noProof/>
                  <w:sz w:val="16"/>
                  <w:szCs w:val="16"/>
                </w:rPr>
                <w:t>62</w:t>
              </w:r>
            </w:hyperlink>
            <w:r w:rsidRPr="00202D94">
              <w:rPr>
                <w:noProof/>
                <w:sz w:val="16"/>
                <w:szCs w:val="16"/>
              </w:rPr>
              <w:t>]</w:t>
            </w:r>
            <w:r w:rsidRPr="00202D94">
              <w:rPr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E97B33" w14:textId="77777777" w:rsidR="003450A0" w:rsidRPr="00202D94" w:rsidRDefault="00345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02D94">
              <w:rPr>
                <w:sz w:val="16"/>
                <w:szCs w:val="16"/>
              </w:rPr>
              <w:t>3.15 – 4.75 L</w:t>
            </w:r>
          </w:p>
        </w:tc>
      </w:tr>
    </w:tbl>
    <w:p w14:paraId="4F0D1968" w14:textId="77777777" w:rsidR="003450A0" w:rsidRDefault="003450A0" w:rsidP="00734464">
      <w:pPr>
        <w:rPr>
          <w:b/>
          <w:sz w:val="22"/>
          <w:szCs w:val="22"/>
        </w:rPr>
        <w:sectPr w:rsidR="003450A0" w:rsidSect="00805BA7">
          <w:pgSz w:w="16838" w:h="11906" w:orient="landscape"/>
          <w:pgMar w:top="1276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44948B5D" w14:textId="3E674DA6" w:rsidR="00734464" w:rsidRPr="00507335" w:rsidRDefault="00734464" w:rsidP="006E1DB8">
      <w:pPr>
        <w:spacing w:after="120"/>
      </w:pPr>
      <w:r w:rsidRPr="00507335">
        <w:rPr>
          <w:b/>
        </w:rPr>
        <w:lastRenderedPageBreak/>
        <w:t>Table A</w:t>
      </w:r>
      <w:r w:rsidR="00507335">
        <w:rPr>
          <w:b/>
        </w:rPr>
        <w:t>1</w:t>
      </w:r>
      <w:r w:rsidRPr="00507335">
        <w:rPr>
          <w:b/>
        </w:rPr>
        <w:t>-</w:t>
      </w:r>
      <w:r w:rsidR="00924A1E" w:rsidRPr="00507335">
        <w:rPr>
          <w:b/>
        </w:rPr>
        <w:t>2</w:t>
      </w:r>
      <w:r w:rsidRPr="00507335">
        <w:t>. Exogenous input variables to the glucose-insulin model.</w:t>
      </w:r>
    </w:p>
    <w:tbl>
      <w:tblPr>
        <w:tblW w:w="7849" w:type="dxa"/>
        <w:jc w:val="center"/>
        <w:tblLook w:val="04A0" w:firstRow="1" w:lastRow="0" w:firstColumn="1" w:lastColumn="0" w:noHBand="0" w:noVBand="1"/>
      </w:tblPr>
      <w:tblGrid>
        <w:gridCol w:w="1120"/>
        <w:gridCol w:w="1640"/>
        <w:gridCol w:w="5089"/>
      </w:tblGrid>
      <w:tr w:rsidR="00734464" w:rsidRPr="00507335" w14:paraId="7EDC44B6" w14:textId="77777777" w:rsidTr="00DB3059">
        <w:trPr>
          <w:trHeight w:val="375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4DCC" w14:textId="77777777" w:rsidR="00734464" w:rsidRPr="00507335" w:rsidRDefault="00734464" w:rsidP="00DB3059">
            <w:pPr>
              <w:rPr>
                <w:b/>
                <w:bCs/>
                <w:color w:val="000000"/>
                <w:lang w:eastAsia="en-NZ"/>
              </w:rPr>
            </w:pPr>
            <w:r w:rsidRPr="00507335">
              <w:rPr>
                <w:b/>
                <w:bCs/>
                <w:color w:val="000000"/>
                <w:lang w:eastAsia="en-NZ"/>
              </w:rPr>
              <w:t>Variab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4AE0" w14:textId="77777777" w:rsidR="00734464" w:rsidRPr="00507335" w:rsidRDefault="00734464" w:rsidP="00DB3059">
            <w:pPr>
              <w:rPr>
                <w:b/>
                <w:bCs/>
                <w:color w:val="000000"/>
                <w:lang w:eastAsia="en-NZ"/>
              </w:rPr>
            </w:pPr>
            <w:r w:rsidRPr="00507335">
              <w:rPr>
                <w:b/>
                <w:bCs/>
                <w:color w:val="000000"/>
                <w:lang w:eastAsia="en-NZ"/>
              </w:rPr>
              <w:t>Unit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3CF5" w14:textId="77777777" w:rsidR="00734464" w:rsidRPr="00507335" w:rsidRDefault="00734464" w:rsidP="00DB3059">
            <w:pPr>
              <w:rPr>
                <w:b/>
                <w:bCs/>
                <w:color w:val="000000"/>
                <w:lang w:eastAsia="en-NZ"/>
              </w:rPr>
            </w:pPr>
            <w:r w:rsidRPr="00507335">
              <w:rPr>
                <w:b/>
                <w:bCs/>
                <w:color w:val="000000"/>
                <w:lang w:eastAsia="en-NZ"/>
              </w:rPr>
              <w:t>Description</w:t>
            </w:r>
          </w:p>
        </w:tc>
      </w:tr>
      <w:tr w:rsidR="00734464" w:rsidRPr="00507335" w14:paraId="4C481E39" w14:textId="77777777" w:rsidTr="00DB3059">
        <w:trPr>
          <w:trHeight w:val="37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05C8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r w:rsidRPr="00507335">
              <w:rPr>
                <w:color w:val="000000"/>
                <w:lang w:eastAsia="en-NZ"/>
              </w:rPr>
              <w:t>PN(t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B9AC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proofErr w:type="spellStart"/>
            <w:r w:rsidRPr="00507335">
              <w:rPr>
                <w:color w:val="000000"/>
                <w:lang w:eastAsia="en-NZ"/>
              </w:rPr>
              <w:t>mmol</w:t>
            </w:r>
            <w:proofErr w:type="spellEnd"/>
            <w:r w:rsidRPr="00507335">
              <w:rPr>
                <w:color w:val="000000"/>
                <w:lang w:eastAsia="en-NZ"/>
              </w:rPr>
              <w:t>/min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EA86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r w:rsidRPr="00507335">
              <w:rPr>
                <w:color w:val="000000"/>
                <w:lang w:eastAsia="en-NZ"/>
              </w:rPr>
              <w:t>Intravenous glucose input rate (parenteral nutrition)</w:t>
            </w:r>
          </w:p>
        </w:tc>
      </w:tr>
      <w:tr w:rsidR="00734464" w:rsidRPr="00507335" w14:paraId="7282AD91" w14:textId="77777777" w:rsidTr="00DB3059">
        <w:trPr>
          <w:trHeight w:val="37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612E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r w:rsidRPr="00507335">
              <w:rPr>
                <w:color w:val="000000"/>
                <w:lang w:eastAsia="en-NZ"/>
              </w:rPr>
              <w:t>D(t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C77A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proofErr w:type="spellStart"/>
            <w:r w:rsidRPr="00507335">
              <w:rPr>
                <w:color w:val="000000"/>
                <w:lang w:eastAsia="en-NZ"/>
              </w:rPr>
              <w:t>mmol</w:t>
            </w:r>
            <w:proofErr w:type="spellEnd"/>
            <w:r w:rsidRPr="00507335">
              <w:rPr>
                <w:color w:val="000000"/>
                <w:lang w:eastAsia="en-NZ"/>
              </w:rPr>
              <w:t>/min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5BC7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r w:rsidRPr="00507335">
              <w:rPr>
                <w:color w:val="000000"/>
                <w:lang w:eastAsia="en-NZ"/>
              </w:rPr>
              <w:t>Oral glucose input rate (enteral nutrition)</w:t>
            </w:r>
          </w:p>
        </w:tc>
      </w:tr>
      <w:tr w:rsidR="00734464" w:rsidRPr="00507335" w14:paraId="1A27E790" w14:textId="77777777" w:rsidTr="00DB3059">
        <w:trPr>
          <w:trHeight w:val="375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906F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proofErr w:type="spellStart"/>
            <w:r w:rsidRPr="00507335">
              <w:rPr>
                <w:color w:val="000000"/>
                <w:lang w:eastAsia="en-NZ"/>
              </w:rPr>
              <w:t>u</w:t>
            </w:r>
            <w:r w:rsidRPr="00507335">
              <w:rPr>
                <w:color w:val="000000"/>
                <w:vertAlign w:val="subscript"/>
                <w:lang w:eastAsia="en-NZ"/>
              </w:rPr>
              <w:t>ex</w:t>
            </w:r>
            <w:proofErr w:type="spellEnd"/>
            <w:r w:rsidRPr="00507335">
              <w:rPr>
                <w:color w:val="000000"/>
                <w:lang w:eastAsia="en-NZ"/>
              </w:rPr>
              <w:t>(t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B670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proofErr w:type="spellStart"/>
            <w:r w:rsidRPr="00507335">
              <w:rPr>
                <w:color w:val="000000"/>
                <w:lang w:eastAsia="en-NZ"/>
              </w:rPr>
              <w:t>mU</w:t>
            </w:r>
            <w:proofErr w:type="spellEnd"/>
            <w:r w:rsidRPr="00507335">
              <w:rPr>
                <w:color w:val="000000"/>
                <w:lang w:eastAsia="en-NZ"/>
              </w:rPr>
              <w:t>/min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9E6F" w14:textId="77777777" w:rsidR="00734464" w:rsidRPr="00507335" w:rsidRDefault="00734464" w:rsidP="00DB3059">
            <w:pPr>
              <w:rPr>
                <w:color w:val="000000"/>
                <w:lang w:eastAsia="en-NZ"/>
              </w:rPr>
            </w:pPr>
            <w:r w:rsidRPr="00507335">
              <w:rPr>
                <w:color w:val="000000"/>
                <w:lang w:eastAsia="en-NZ"/>
              </w:rPr>
              <w:t>intravenous insulin input rate</w:t>
            </w:r>
          </w:p>
        </w:tc>
      </w:tr>
    </w:tbl>
    <w:p w14:paraId="07EB2D9F" w14:textId="77777777" w:rsidR="00763A71" w:rsidRPr="00507335" w:rsidRDefault="00763A71" w:rsidP="00763A71">
      <w:pPr>
        <w:pStyle w:val="Text"/>
        <w:spacing w:before="0" w:after="0" w:line="480" w:lineRule="auto"/>
      </w:pPr>
    </w:p>
    <w:p w14:paraId="4000F6AB" w14:textId="44ACDE21" w:rsidR="00804445" w:rsidRPr="00805BA7" w:rsidRDefault="00F55AAC" w:rsidP="00805BA7">
      <w:pPr>
        <w:pStyle w:val="Text"/>
        <w:spacing w:before="0" w:after="0" w:line="480" w:lineRule="auto"/>
      </w:pPr>
      <w:r w:rsidRPr="00507335">
        <w:t xml:space="preserve">The insulin sensitivity SI can be identified hourly from blood glucose data along with the clinical insulin and nutritional inputs from all sources </w:t>
      </w:r>
      <w:r w:rsidR="005C7F5D" w:rsidRPr="00507335">
        <w:fldChar w:fldCharType="begin">
          <w:fldData xml:space="preserve">PEVuZE5vdGU+PENpdGU+PEF1dGhvcj5IYW5uPC9BdXRob3I+PFllYXI+MjAwNTwvWWVhcj48UmVj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=
</w:fldData>
        </w:fldChar>
      </w:r>
      <w:r w:rsidR="005C237B" w:rsidRPr="00507335">
        <w:instrText xml:space="preserve"> ADDIN EN.CITE </w:instrText>
      </w:r>
      <w:r w:rsidR="005C7F5D" w:rsidRPr="00507335">
        <w:fldChar w:fldCharType="begin">
          <w:fldData xml:space="preserve">PEVuZE5vdGU+PENpdGU+PEF1dGhvcj5IYW5uPC9BdXRob3I+PFllYXI+MjAwNTwvWWVhcj48UmVj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=
</w:fldData>
        </w:fldChar>
      </w:r>
      <w:r w:rsidR="005C237B" w:rsidRPr="00507335">
        <w:instrText xml:space="preserve"> ADDIN EN.CITE.DATA </w:instrText>
      </w:r>
      <w:r w:rsidR="005C7F5D" w:rsidRPr="00507335">
        <w:fldChar w:fldCharType="end"/>
      </w:r>
      <w:r w:rsidR="005C7F5D" w:rsidRPr="00507335">
        <w:fldChar w:fldCharType="separate"/>
      </w:r>
      <w:r w:rsidR="005C237B" w:rsidRPr="00507335">
        <w:rPr>
          <w:noProof/>
        </w:rPr>
        <w:t>[</w:t>
      </w:r>
      <w:hyperlink w:anchor="_ENREF_11" w:tooltip="Hann, 2005 #368" w:history="1">
        <w:r w:rsidR="007A199F" w:rsidRPr="00507335">
          <w:rPr>
            <w:noProof/>
          </w:rPr>
          <w:t>11</w:t>
        </w:r>
      </w:hyperlink>
      <w:r w:rsidR="005C237B" w:rsidRPr="00507335">
        <w:rPr>
          <w:noProof/>
        </w:rPr>
        <w:t xml:space="preserve">, </w:t>
      </w:r>
      <w:hyperlink w:anchor="_ENREF_12" w:tooltip="Hann, 2008 #1500" w:history="1">
        <w:r w:rsidR="007A199F" w:rsidRPr="00507335">
          <w:rPr>
            <w:noProof/>
          </w:rPr>
          <w:t>12</w:t>
        </w:r>
      </w:hyperlink>
      <w:r w:rsidR="005C237B" w:rsidRPr="00507335">
        <w:rPr>
          <w:noProof/>
        </w:rPr>
        <w:t>]</w:t>
      </w:r>
      <w:r w:rsidR="005C7F5D" w:rsidRPr="00507335">
        <w:fldChar w:fldCharType="end"/>
      </w:r>
      <w:r w:rsidRPr="00507335">
        <w:t xml:space="preserve">. </w:t>
      </w:r>
      <w:r w:rsidR="003450A0" w:rsidRPr="00507335">
        <w:t xml:space="preserve">SI is also the critical parameter in predicting the outcome of a nutrition and/or insulin intervention in this model, based on the definition above </w:t>
      </w:r>
      <w:r w:rsidR="003450A0" w:rsidRPr="00507335">
        <w:fldChar w:fldCharType="begin">
          <w:fldData xml:space="preserve">PEVuZE5vdGU+PENpdGU+PEF1dGhvcj5IYW5uPC9BdXRob3I+PFllYXI+MjAwNTwvWWVhcj48UmVj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</w:fldData>
        </w:fldChar>
      </w:r>
      <w:r w:rsidR="003450A0" w:rsidRPr="00507335">
        <w:instrText xml:space="preserve"> ADDIN EN.CITE </w:instrText>
      </w:r>
      <w:r w:rsidR="003450A0" w:rsidRPr="00507335">
        <w:fldChar w:fldCharType="begin">
          <w:fldData xml:space="preserve">PEVuZE5vdGU+PENpdGU+PEF1dGhvcj5IYW5uPC9BdXRob3I+PFllYXI+MjAwNTwvWWVhcj48UmVj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</w:fldData>
        </w:fldChar>
      </w:r>
      <w:r w:rsidR="003450A0" w:rsidRPr="00507335">
        <w:instrText xml:space="preserve"> ADDIN EN.CITE.DATA </w:instrText>
      </w:r>
      <w:r w:rsidR="003450A0" w:rsidRPr="00507335">
        <w:fldChar w:fldCharType="end"/>
      </w:r>
      <w:r w:rsidR="003450A0" w:rsidRPr="00507335">
        <w:fldChar w:fldCharType="separate"/>
      </w:r>
      <w:r w:rsidR="003450A0" w:rsidRPr="00507335">
        <w:rPr>
          <w:noProof/>
        </w:rPr>
        <w:t>[</w:t>
      </w:r>
      <w:hyperlink w:anchor="_ENREF_2" w:tooltip="Chase, 2005 #328" w:history="1">
        <w:r w:rsidR="003450A0" w:rsidRPr="00507335">
          <w:rPr>
            <w:noProof/>
          </w:rPr>
          <w:t>2</w:t>
        </w:r>
      </w:hyperlink>
      <w:r w:rsidR="003450A0" w:rsidRPr="00507335">
        <w:rPr>
          <w:noProof/>
        </w:rPr>
        <w:t xml:space="preserve">, </w:t>
      </w:r>
      <w:hyperlink w:anchor="_ENREF_3" w:tooltip="Chase, 2005 #455" w:history="1">
        <w:r w:rsidR="003450A0" w:rsidRPr="00507335">
          <w:rPr>
            <w:noProof/>
          </w:rPr>
          <w:t>3</w:t>
        </w:r>
      </w:hyperlink>
      <w:r w:rsidR="003450A0" w:rsidRPr="00507335">
        <w:rPr>
          <w:noProof/>
        </w:rPr>
        <w:t xml:space="preserve">, </w:t>
      </w:r>
      <w:hyperlink w:anchor="_ENREF_11" w:tooltip="Hann, 2005 #368" w:history="1">
        <w:r w:rsidR="003450A0" w:rsidRPr="00507335">
          <w:rPr>
            <w:noProof/>
          </w:rPr>
          <w:t>11</w:t>
        </w:r>
      </w:hyperlink>
      <w:r w:rsidR="003450A0" w:rsidRPr="00507335">
        <w:rPr>
          <w:noProof/>
        </w:rPr>
        <w:t>]</w:t>
      </w:r>
      <w:r w:rsidR="003450A0" w:rsidRPr="00507335">
        <w:fldChar w:fldCharType="end"/>
      </w:r>
      <w:r w:rsidR="003450A0" w:rsidRPr="00507335">
        <w:t xml:space="preserve">. It represents the whole body balance of insulin and carbohydrate from all sources. SI can vary with patient-status hour to hour, with larger acute changes or smaller gradual evolution. Thus, the identified SI can be used to characterise metabolic response and evolution for cohorts or specific-patients, enabling more optimal and robust dosing </w:t>
      </w:r>
      <w:r w:rsidR="003450A0" w:rsidRPr="00507335">
        <w:fldChar w:fldCharType="begin">
          <w:fldData xml:space="preserve">PEVuZE5vdGU+PENpdGU+PEF1dGhvcj5MZSBDb21wdGU8L0F1dGhvcj48WWVhcj4yMDA5PC9ZZWFy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</w:fldData>
        </w:fldChar>
      </w:r>
      <w:r w:rsidR="003450A0" w:rsidRPr="00507335">
        <w:instrText xml:space="preserve"> ADDIN EN.CITE </w:instrText>
      </w:r>
      <w:r w:rsidR="003450A0" w:rsidRPr="00507335">
        <w:fldChar w:fldCharType="begin">
          <w:fldData xml:space="preserve">PEVuZE5vdGU+PENpdGU+PEF1dGhvcj5MZSBDb21wdGU8L0F1dGhvcj48WWVhcj4yMDA5PC9ZZWFy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</w:fldData>
        </w:fldChar>
      </w:r>
      <w:r w:rsidR="003450A0" w:rsidRPr="00507335">
        <w:instrText xml:space="preserve"> ADDIN EN.CITE.DATA </w:instrText>
      </w:r>
      <w:r w:rsidR="003450A0" w:rsidRPr="00507335">
        <w:fldChar w:fldCharType="end"/>
      </w:r>
      <w:r w:rsidR="003450A0" w:rsidRPr="00507335">
        <w:fldChar w:fldCharType="separate"/>
      </w:r>
      <w:r w:rsidR="003450A0" w:rsidRPr="00507335">
        <w:rPr>
          <w:noProof/>
        </w:rPr>
        <w:t>[</w:t>
      </w:r>
      <w:hyperlink w:anchor="_ENREF_19" w:tooltip="Le Compte, 2009 #1574" w:history="1">
        <w:r w:rsidR="003450A0" w:rsidRPr="00507335">
          <w:rPr>
            <w:noProof/>
          </w:rPr>
          <w:t>19-22</w:t>
        </w:r>
      </w:hyperlink>
      <w:r w:rsidR="003450A0" w:rsidRPr="00507335">
        <w:rPr>
          <w:noProof/>
        </w:rPr>
        <w:t>]</w:t>
      </w:r>
      <w:r w:rsidR="003450A0" w:rsidRPr="00507335">
        <w:fldChar w:fldCharType="end"/>
      </w:r>
      <w:r w:rsidR="003450A0" w:rsidRPr="00507335">
        <w:t xml:space="preserve">. </w:t>
      </w:r>
      <w:r w:rsidR="00D56CCC" w:rsidRPr="00507335">
        <w:t>Two example SI profiles and model fit to clinical data can be found in Figure A</w:t>
      </w:r>
      <w:r w:rsidR="00507335">
        <w:t>1</w:t>
      </w:r>
      <w:r w:rsidR="00D56CCC" w:rsidRPr="00507335">
        <w:t>-2.</w:t>
      </w:r>
      <w:r w:rsidR="00804445" w:rsidRPr="00507335">
        <w:t xml:space="preserve"> Both show stable BG within the 4.4 – 8.0 </w:t>
      </w:r>
      <w:proofErr w:type="spellStart"/>
      <w:r w:rsidR="00804445" w:rsidRPr="00507335">
        <w:t>mmol</w:t>
      </w:r>
      <w:proofErr w:type="spellEnd"/>
      <w:r w:rsidR="00804445" w:rsidRPr="00507335">
        <w:t>/L range, despite different underlying insulin sensitivity variability and the insulin and nutrition doses required to achieve comparable BG stability.</w:t>
      </w:r>
      <w:r w:rsidR="00804445" w:rsidRPr="00507335">
        <w:rPr>
          <w:b/>
        </w:rPr>
        <w:br w:type="page"/>
      </w:r>
    </w:p>
    <w:p w14:paraId="37224978" w14:textId="3C696A39" w:rsidR="00F55AAC" w:rsidRPr="00507335" w:rsidRDefault="007A7BD2" w:rsidP="006E39D0">
      <w:pPr>
        <w:pStyle w:val="Text"/>
        <w:spacing w:before="0" w:after="0" w:line="276" w:lineRule="auto"/>
      </w:pPr>
      <w:r>
        <w:rPr>
          <w:i/>
          <w:noProof/>
          <w:color w:val="0070C0"/>
          <w:lang w:val="fr-BE" w:eastAsia="fr-BE"/>
        </w:rPr>
        <w:lastRenderedPageBreak/>
        <w:drawing>
          <wp:inline distT="0" distB="0" distL="0" distR="0" wp14:anchorId="2D3D11A3" wp14:editId="545D822D">
            <wp:extent cx="5433060" cy="2891411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del_final_shot.png"/>
                    <pic:cNvPicPr/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456" cy="2900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5AAC" w:rsidRPr="00507335">
        <w:rPr>
          <w:b/>
        </w:rPr>
        <w:t>Figure A</w:t>
      </w:r>
      <w:r w:rsidR="0047322F">
        <w:rPr>
          <w:b/>
        </w:rPr>
        <w:t>1</w:t>
      </w:r>
      <w:r w:rsidR="00F55AAC" w:rsidRPr="00507335">
        <w:rPr>
          <w:b/>
        </w:rPr>
        <w:t>-1</w:t>
      </w:r>
      <w:r w:rsidR="00F55AAC" w:rsidRPr="00507335">
        <w:t>: Model schematic for Equations (1)-(3) showing the physiological compartments and clearances</w:t>
      </w:r>
      <w:r w:rsidR="003944E0" w:rsidRPr="00507335">
        <w:t>, as well as the appearance of exogenous insulin and carbohydrate, and</w:t>
      </w:r>
      <w:bookmarkStart w:id="0" w:name="_GoBack"/>
      <w:bookmarkEnd w:id="0"/>
      <w:r w:rsidR="003944E0" w:rsidRPr="00507335">
        <w:t xml:space="preserve"> their kinetic pathways. </w:t>
      </w:r>
      <w:r w:rsidR="00E605B9" w:rsidRPr="00507335">
        <w:t>I</w:t>
      </w:r>
      <w:r w:rsidR="003944E0" w:rsidRPr="00507335">
        <w:t>nsulin sensitivity (SI) can vary over time (hour to hour) thus affecting glyc</w:t>
      </w:r>
      <w:r w:rsidR="00D74C75" w:rsidRPr="00507335">
        <w:t>a</w:t>
      </w:r>
      <w:r w:rsidR="003944E0" w:rsidRPr="00507335">
        <w:t>emic outcomes for a given insulin and/or nutrition intervention.</w:t>
      </w:r>
    </w:p>
    <w:p w14:paraId="6547D494" w14:textId="730DCB4F" w:rsidR="00804445" w:rsidRPr="00507335" w:rsidRDefault="00804445" w:rsidP="00805BA7">
      <w:pPr>
        <w:pStyle w:val="Text"/>
        <w:spacing w:before="0" w:after="0" w:line="480" w:lineRule="auto"/>
      </w:pPr>
    </w:p>
    <w:p w14:paraId="39695351" w14:textId="2232B364" w:rsidR="00763A71" w:rsidRPr="00507335" w:rsidRDefault="00B951A5" w:rsidP="00763A71">
      <w:pPr>
        <w:pStyle w:val="Paragraphedeliste"/>
        <w:ind w:left="0"/>
        <w:rPr>
          <w:rFonts w:ascii="Arial" w:hAnsi="Arial" w:cs="Arial"/>
          <w:noProof/>
          <w:color w:val="000000"/>
          <w:sz w:val="20"/>
          <w:szCs w:val="20"/>
          <w:lang w:eastAsia="fr-BE"/>
        </w:rPr>
      </w:pPr>
      <w:r w:rsidRPr="00507335">
        <w:rPr>
          <w:rFonts w:ascii="Arial" w:hAnsi="Arial" w:cs="Arial"/>
          <w:b/>
          <w:noProof/>
          <w:sz w:val="20"/>
          <w:szCs w:val="20"/>
          <w:lang w:val="fr-BE" w:eastAsia="fr-BE"/>
        </w:rPr>
        <w:drawing>
          <wp:inline distT="0" distB="0" distL="0" distR="0" wp14:anchorId="1E72C10D" wp14:editId="0999558A">
            <wp:extent cx="2712720" cy="2567120"/>
            <wp:effectExtent l="0" t="0" r="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54" t="5804" r="3475" b="4407"/>
                    <a:stretch/>
                  </pic:blipFill>
                  <pic:spPr bwMode="auto">
                    <a:xfrm>
                      <a:off x="0" y="0"/>
                      <a:ext cx="2723620" cy="257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7335">
        <w:rPr>
          <w:rFonts w:ascii="Arial" w:hAnsi="Arial" w:cs="Arial"/>
          <w:b/>
          <w:sz w:val="20"/>
          <w:szCs w:val="20"/>
          <w:lang w:val="en-NZ"/>
        </w:rPr>
        <w:t xml:space="preserve"> </w:t>
      </w:r>
      <w:r w:rsidRPr="00507335">
        <w:rPr>
          <w:rFonts w:ascii="Arial" w:hAnsi="Arial" w:cs="Arial"/>
          <w:b/>
          <w:noProof/>
          <w:sz w:val="20"/>
          <w:szCs w:val="20"/>
          <w:lang w:val="fr-BE" w:eastAsia="fr-BE"/>
        </w:rPr>
        <w:drawing>
          <wp:inline distT="0" distB="0" distL="0" distR="0" wp14:anchorId="6DF36FE5" wp14:editId="19D10F91">
            <wp:extent cx="2743200" cy="258020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1" t="6743" r="3766" b="3911"/>
                    <a:stretch/>
                  </pic:blipFill>
                  <pic:spPr bwMode="auto">
                    <a:xfrm>
                      <a:off x="0" y="0"/>
                      <a:ext cx="2765347" cy="26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E1249" w14:textId="77777777" w:rsidR="00763A71" w:rsidRPr="00805BA7" w:rsidRDefault="00763A71" w:rsidP="00805BA7">
      <w:pPr>
        <w:rPr>
          <w:color w:val="000000"/>
        </w:rPr>
      </w:pPr>
    </w:p>
    <w:p w14:paraId="480DF481" w14:textId="71AEF647" w:rsidR="003756B4" w:rsidRPr="00805BA7" w:rsidRDefault="00D56CCC" w:rsidP="00805BA7">
      <w:pPr>
        <w:pStyle w:val="Text"/>
        <w:spacing w:before="0" w:after="0" w:line="276" w:lineRule="auto"/>
        <w:rPr>
          <w:color w:val="000000" w:themeColor="text1"/>
        </w:rPr>
      </w:pPr>
      <w:r w:rsidRPr="00507335">
        <w:rPr>
          <w:b/>
        </w:rPr>
        <w:t>Figure A</w:t>
      </w:r>
      <w:r w:rsidR="0047322F">
        <w:rPr>
          <w:b/>
        </w:rPr>
        <w:t>1</w:t>
      </w:r>
      <w:r w:rsidRPr="00507335">
        <w:rPr>
          <w:b/>
        </w:rPr>
        <w:t>-2</w:t>
      </w:r>
      <w:r w:rsidRPr="00507335">
        <w:t>: Example patients from clinical data, showing measured blood glucose (BG), clinically delivered insulin and nutrition, and model fitted insulin sensitivity (SI). A m</w:t>
      </w:r>
      <w:r w:rsidRPr="00507335">
        <w:rPr>
          <w:color w:val="000000" w:themeColor="text1"/>
        </w:rPr>
        <w:t xml:space="preserve">ore </w:t>
      </w:r>
      <w:r w:rsidR="00763A71" w:rsidRPr="00507335">
        <w:rPr>
          <w:color w:val="000000" w:themeColor="text1"/>
        </w:rPr>
        <w:t>‘Stable’ SI profile (left) and more variable SI profile (right).</w:t>
      </w:r>
    </w:p>
    <w:p w14:paraId="05418B00" w14:textId="77777777" w:rsidR="00805BA7" w:rsidRDefault="00805BA7" w:rsidP="00805BA7">
      <w:pPr>
        <w:spacing w:line="480" w:lineRule="auto"/>
        <w:jc w:val="both"/>
        <w:rPr>
          <w:b/>
          <w:u w:val="single"/>
        </w:rPr>
      </w:pPr>
    </w:p>
    <w:p w14:paraId="2ACD5DA8" w14:textId="198B04BD" w:rsidR="00B03F70" w:rsidRPr="00805BA7" w:rsidRDefault="006E39D0" w:rsidP="00805BA7">
      <w:pPr>
        <w:spacing w:line="480" w:lineRule="auto"/>
        <w:jc w:val="both"/>
        <w:rPr>
          <w:u w:val="single"/>
        </w:rPr>
      </w:pPr>
      <w:r w:rsidRPr="006E39D0">
        <w:rPr>
          <w:b/>
          <w:u w:val="single"/>
        </w:rPr>
        <w:t>Additional File 1 References</w:t>
      </w:r>
      <w:r w:rsidR="00B03F70" w:rsidRPr="006E39D0">
        <w:rPr>
          <w:u w:val="single"/>
        </w:rPr>
        <w:t>:</w:t>
      </w:r>
    </w:p>
    <w:p w14:paraId="238EBE6A" w14:textId="77777777" w:rsidR="007A199F" w:rsidRPr="00507335" w:rsidRDefault="005C7F5D" w:rsidP="00507335">
      <w:pPr>
        <w:spacing w:after="120"/>
        <w:ind w:left="720" w:hanging="720"/>
        <w:jc w:val="both"/>
        <w:rPr>
          <w:noProof/>
        </w:rPr>
      </w:pPr>
      <w:r w:rsidRPr="00507335">
        <w:fldChar w:fldCharType="begin"/>
      </w:r>
      <w:r w:rsidR="00B03F70" w:rsidRPr="00507335">
        <w:instrText xml:space="preserve"> ADDIN EN.REFLIST </w:instrText>
      </w:r>
      <w:r w:rsidRPr="00507335">
        <w:fldChar w:fldCharType="separate"/>
      </w:r>
      <w:bookmarkStart w:id="1" w:name="_ENREF_1"/>
      <w:r w:rsidR="007A199F" w:rsidRPr="00507335">
        <w:rPr>
          <w:noProof/>
        </w:rPr>
        <w:t>1.</w:t>
      </w:r>
      <w:r w:rsidR="007A199F" w:rsidRPr="00507335">
        <w:rPr>
          <w:noProof/>
        </w:rPr>
        <w:tab/>
        <w:t xml:space="preserve">Chase JG, Shaw GM, Lotz T, LeCompte A, Wong J, Lin J, Lonergan T, Willacy M, Hann CE: </w:t>
      </w:r>
      <w:r w:rsidR="007A199F" w:rsidRPr="00507335">
        <w:rPr>
          <w:b/>
          <w:noProof/>
        </w:rPr>
        <w:t>Model-based insulin and nutrition administration for tight glycaemic control in critical care</w:t>
      </w:r>
      <w:r w:rsidR="007A199F" w:rsidRPr="00507335">
        <w:rPr>
          <w:noProof/>
        </w:rPr>
        <w:t xml:space="preserve">. </w:t>
      </w:r>
      <w:r w:rsidR="007A199F" w:rsidRPr="00507335">
        <w:rPr>
          <w:i/>
          <w:noProof/>
        </w:rPr>
        <w:t xml:space="preserve">Curr Drug Deliv </w:t>
      </w:r>
      <w:r w:rsidR="007A199F" w:rsidRPr="00507335">
        <w:rPr>
          <w:noProof/>
        </w:rPr>
        <w:t xml:space="preserve">2007, </w:t>
      </w:r>
      <w:r w:rsidR="007A199F" w:rsidRPr="00507335">
        <w:rPr>
          <w:b/>
          <w:noProof/>
        </w:rPr>
        <w:t>4</w:t>
      </w:r>
      <w:r w:rsidR="007A199F" w:rsidRPr="00507335">
        <w:rPr>
          <w:noProof/>
        </w:rPr>
        <w:t>(4):283-296.</w:t>
      </w:r>
      <w:bookmarkEnd w:id="1"/>
    </w:p>
    <w:p w14:paraId="362BADD1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" w:name="_ENREF_2"/>
      <w:r w:rsidRPr="00507335">
        <w:rPr>
          <w:noProof/>
        </w:rPr>
        <w:t>2.</w:t>
      </w:r>
      <w:r w:rsidRPr="00507335">
        <w:rPr>
          <w:noProof/>
        </w:rPr>
        <w:tab/>
        <w:t xml:space="preserve">Chase JG, Shaw GM, Lin J, Doran CV, Hann C, Robertson MB, Browne PM, Lotz T, Wake GC, Broughton B: </w:t>
      </w:r>
      <w:r w:rsidRPr="00507335">
        <w:rPr>
          <w:b/>
          <w:noProof/>
        </w:rPr>
        <w:t>Adaptive bolus-based targeted glucose regulation of hyperglycaemia in critical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Med Eng Phys </w:t>
      </w:r>
      <w:r w:rsidRPr="00507335">
        <w:rPr>
          <w:noProof/>
        </w:rPr>
        <w:t xml:space="preserve">2005, </w:t>
      </w:r>
      <w:r w:rsidRPr="00507335">
        <w:rPr>
          <w:b/>
          <w:noProof/>
        </w:rPr>
        <w:t>27</w:t>
      </w:r>
      <w:r w:rsidRPr="00507335">
        <w:rPr>
          <w:noProof/>
        </w:rPr>
        <w:t>(1):1-11.</w:t>
      </w:r>
      <w:bookmarkEnd w:id="2"/>
    </w:p>
    <w:p w14:paraId="44B80570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3" w:name="_ENREF_3"/>
      <w:r w:rsidRPr="00507335">
        <w:rPr>
          <w:noProof/>
        </w:rPr>
        <w:lastRenderedPageBreak/>
        <w:t>3.</w:t>
      </w:r>
      <w:r w:rsidRPr="00507335">
        <w:rPr>
          <w:noProof/>
        </w:rPr>
        <w:tab/>
        <w:t xml:space="preserve">Chase JG, Shaw GM, Lin J, Doran CV, Hann C, Lotz T, Wake GC, Broughton B: </w:t>
      </w:r>
      <w:r w:rsidRPr="00507335">
        <w:rPr>
          <w:b/>
          <w:noProof/>
        </w:rPr>
        <w:t>Targeted glycemic reduction in critical care using closed-loop control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Technol Ther </w:t>
      </w:r>
      <w:r w:rsidRPr="00507335">
        <w:rPr>
          <w:noProof/>
        </w:rPr>
        <w:t xml:space="preserve">2005, </w:t>
      </w:r>
      <w:r w:rsidRPr="00507335">
        <w:rPr>
          <w:b/>
          <w:noProof/>
        </w:rPr>
        <w:t>7</w:t>
      </w:r>
      <w:r w:rsidRPr="00507335">
        <w:rPr>
          <w:noProof/>
        </w:rPr>
        <w:t>(2):274-282.</w:t>
      </w:r>
      <w:bookmarkEnd w:id="3"/>
    </w:p>
    <w:p w14:paraId="62B583B6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4" w:name="_ENREF_4"/>
      <w:r w:rsidRPr="00507335">
        <w:rPr>
          <w:noProof/>
        </w:rPr>
        <w:t>4.</w:t>
      </w:r>
      <w:r w:rsidRPr="00507335">
        <w:rPr>
          <w:noProof/>
        </w:rPr>
        <w:tab/>
        <w:t xml:space="preserve">Wong XW, Singh-Levett I, Hollingsworth LJ, Shaw GM, Hann CE, Lotz T, Lin J, Wong OS, Chase JG: </w:t>
      </w:r>
      <w:r w:rsidRPr="00507335">
        <w:rPr>
          <w:b/>
          <w:noProof/>
        </w:rPr>
        <w:t>A novel, model-based insulin and nutrition delivery controller for glycemic regulation in critically ill patients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Technol Ther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8</w:t>
      </w:r>
      <w:r w:rsidRPr="00507335">
        <w:rPr>
          <w:noProof/>
        </w:rPr>
        <w:t>(2):174-190.</w:t>
      </w:r>
      <w:bookmarkEnd w:id="4"/>
    </w:p>
    <w:p w14:paraId="688AB7C7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5" w:name="_ENREF_5"/>
      <w:r w:rsidRPr="00507335">
        <w:rPr>
          <w:noProof/>
        </w:rPr>
        <w:t>5.</w:t>
      </w:r>
      <w:r w:rsidRPr="00507335">
        <w:rPr>
          <w:noProof/>
        </w:rPr>
        <w:tab/>
        <w:t xml:space="preserve">Wong XW, Chase JG, Shaw GM, Hann CE, Lotz T, Lin J, Singh-Levett I, Hollingsworth LJ, Wong OS, Andreassen S: </w:t>
      </w:r>
      <w:r w:rsidRPr="00507335">
        <w:rPr>
          <w:b/>
          <w:noProof/>
        </w:rPr>
        <w:t>Model predictive glycaemic regulation in critical illness using insulin and nutrition input: a pilot study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Med Eng Phys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28</w:t>
      </w:r>
      <w:r w:rsidRPr="00507335">
        <w:rPr>
          <w:noProof/>
        </w:rPr>
        <w:t>(7):665-681.</w:t>
      </w:r>
      <w:bookmarkEnd w:id="5"/>
    </w:p>
    <w:p w14:paraId="2CB94541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6" w:name="_ENREF_6"/>
      <w:r w:rsidRPr="00507335">
        <w:rPr>
          <w:noProof/>
        </w:rPr>
        <w:t>6.</w:t>
      </w:r>
      <w:r w:rsidRPr="00507335">
        <w:rPr>
          <w:noProof/>
        </w:rPr>
        <w:tab/>
        <w:t xml:space="preserve">Chase JG, Wong X-W, Singh-Levett I, Hollingsworth LJ, Hann CE, Shaw GM, Lotz T, Lin J: </w:t>
      </w:r>
      <w:r w:rsidRPr="00507335">
        <w:rPr>
          <w:b/>
          <w:noProof/>
        </w:rPr>
        <w:t>Simulation and initial proof-of-concept validation of a glycaemic regulation algorithm in critical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ntrol Engineering Practice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16</w:t>
      </w:r>
      <w:r w:rsidRPr="00507335">
        <w:rPr>
          <w:noProof/>
        </w:rPr>
        <w:t xml:space="preserve">(3):271-285 </w:t>
      </w:r>
      <w:bookmarkEnd w:id="6"/>
    </w:p>
    <w:p w14:paraId="5AA2A108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7" w:name="_ENREF_7"/>
      <w:r w:rsidRPr="00507335">
        <w:rPr>
          <w:noProof/>
        </w:rPr>
        <w:t>7.</w:t>
      </w:r>
      <w:r w:rsidRPr="00507335">
        <w:rPr>
          <w:noProof/>
        </w:rPr>
        <w:tab/>
        <w:t xml:space="preserve">Lonergan T, LeCompte A, Willacy M, Chase JG, Shaw GM, Wong XW, Lotz T, Lin J, Hann CE: </w:t>
      </w:r>
      <w:r w:rsidRPr="00507335">
        <w:rPr>
          <w:b/>
          <w:noProof/>
        </w:rPr>
        <w:t>A simple insulin-nutrition protocol for tight glycemic control in critical illness: development and protocol comparison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Technol Ther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8</w:t>
      </w:r>
      <w:r w:rsidRPr="00507335">
        <w:rPr>
          <w:noProof/>
        </w:rPr>
        <w:t>(2):191-206.</w:t>
      </w:r>
      <w:bookmarkEnd w:id="7"/>
    </w:p>
    <w:p w14:paraId="2C08A89E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8" w:name="_ENREF_8"/>
      <w:r w:rsidRPr="00507335">
        <w:rPr>
          <w:noProof/>
        </w:rPr>
        <w:t>8.</w:t>
      </w:r>
      <w:r w:rsidRPr="00507335">
        <w:rPr>
          <w:noProof/>
        </w:rPr>
        <w:tab/>
        <w:t xml:space="preserve">Lonergan T, Le Compte A, Willacy M, Chase JG, Shaw GM, Hann CE, Lotz T, Lin J, Wong XW: </w:t>
      </w:r>
      <w:r w:rsidRPr="00507335">
        <w:rPr>
          <w:b/>
          <w:noProof/>
        </w:rPr>
        <w:t>A pilot study of the SPRINT protocol for tight glycemic control in critically Ill patients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Technol Ther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8</w:t>
      </w:r>
      <w:r w:rsidRPr="00507335">
        <w:rPr>
          <w:noProof/>
        </w:rPr>
        <w:t>(4):449-462.</w:t>
      </w:r>
      <w:bookmarkEnd w:id="8"/>
    </w:p>
    <w:p w14:paraId="633980C6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9" w:name="_ENREF_9"/>
      <w:r w:rsidRPr="00507335">
        <w:rPr>
          <w:noProof/>
        </w:rPr>
        <w:t>9.</w:t>
      </w:r>
      <w:r w:rsidRPr="00507335">
        <w:rPr>
          <w:noProof/>
        </w:rPr>
        <w:tab/>
        <w:t xml:space="preserve">Suhaimi F, Le Compte A, Preiser JC, Shaw GM, Massion P, Radermecker R, Pretty C, Lin J, Desaive T, Chase JG: </w:t>
      </w:r>
      <w:r w:rsidRPr="00507335">
        <w:rPr>
          <w:b/>
          <w:noProof/>
        </w:rPr>
        <w:t>What Makes Tight Glycemic Control (TGC) Tight? The impact of variability and nutrition in 2 clinical studies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Journal of Diabetes Science and Technology </w:t>
      </w:r>
      <w:r w:rsidRPr="00507335">
        <w:rPr>
          <w:noProof/>
        </w:rPr>
        <w:t xml:space="preserve">2010, </w:t>
      </w:r>
      <w:r w:rsidRPr="00507335">
        <w:rPr>
          <w:b/>
          <w:noProof/>
        </w:rPr>
        <w:t>4</w:t>
      </w:r>
      <w:r w:rsidRPr="00507335">
        <w:rPr>
          <w:noProof/>
        </w:rPr>
        <w:t>(2):284-298.</w:t>
      </w:r>
      <w:bookmarkEnd w:id="9"/>
    </w:p>
    <w:p w14:paraId="300E21CB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0" w:name="_ENREF_10"/>
      <w:r w:rsidRPr="00507335">
        <w:rPr>
          <w:noProof/>
        </w:rPr>
        <w:t>10.</w:t>
      </w:r>
      <w:r w:rsidRPr="00507335">
        <w:rPr>
          <w:noProof/>
        </w:rPr>
        <w:tab/>
        <w:t xml:space="preserve">Chase JG, Suhaimi F, Penning S, Preiser JC, Le Compte AJ, Lin J, Pretty CG, Shaw GM, Moorhead KT, Desaive T: </w:t>
      </w:r>
      <w:r w:rsidRPr="00507335">
        <w:rPr>
          <w:b/>
          <w:noProof/>
        </w:rPr>
        <w:t>Validation of a model-based virtual trials method for tight glycemic control in intensive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Biomed Eng Online </w:t>
      </w:r>
      <w:r w:rsidRPr="00507335">
        <w:rPr>
          <w:noProof/>
        </w:rPr>
        <w:t xml:space="preserve">2010, </w:t>
      </w:r>
      <w:r w:rsidRPr="00507335">
        <w:rPr>
          <w:b/>
          <w:noProof/>
        </w:rPr>
        <w:t>9</w:t>
      </w:r>
      <w:r w:rsidRPr="00507335">
        <w:rPr>
          <w:noProof/>
        </w:rPr>
        <w:t>:84.</w:t>
      </w:r>
      <w:bookmarkEnd w:id="10"/>
    </w:p>
    <w:p w14:paraId="293337DF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1" w:name="_ENREF_11"/>
      <w:r w:rsidRPr="00507335">
        <w:rPr>
          <w:noProof/>
        </w:rPr>
        <w:t>11.</w:t>
      </w:r>
      <w:r w:rsidRPr="00507335">
        <w:rPr>
          <w:noProof/>
        </w:rPr>
        <w:tab/>
        <w:t xml:space="preserve">Hann CE, Chase JG, Lin J, Lotz T, Doran CV, Shaw GM: </w:t>
      </w:r>
      <w:r w:rsidRPr="00507335">
        <w:rPr>
          <w:b/>
          <w:noProof/>
        </w:rPr>
        <w:t>Integral-based parameter identification for long-term dynamic verification of a glucose-insulin system model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mput Methods Programs Biomed </w:t>
      </w:r>
      <w:r w:rsidRPr="00507335">
        <w:rPr>
          <w:noProof/>
        </w:rPr>
        <w:t xml:space="preserve">2005, </w:t>
      </w:r>
      <w:r w:rsidRPr="00507335">
        <w:rPr>
          <w:b/>
          <w:noProof/>
        </w:rPr>
        <w:t>77</w:t>
      </w:r>
      <w:r w:rsidRPr="00507335">
        <w:rPr>
          <w:noProof/>
        </w:rPr>
        <w:t>(3):259-270.</w:t>
      </w:r>
      <w:bookmarkEnd w:id="11"/>
    </w:p>
    <w:p w14:paraId="2CF338A9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2" w:name="_ENREF_12"/>
      <w:r w:rsidRPr="00507335">
        <w:rPr>
          <w:noProof/>
        </w:rPr>
        <w:t>12.</w:t>
      </w:r>
      <w:r w:rsidRPr="00507335">
        <w:rPr>
          <w:noProof/>
        </w:rPr>
        <w:tab/>
        <w:t xml:space="preserve">Hann C, Chase J, Ypma M, Elfring J, Nor N, Lawrence P, Shaw G: </w:t>
      </w:r>
      <w:r w:rsidRPr="00507335">
        <w:rPr>
          <w:b/>
          <w:noProof/>
        </w:rPr>
        <w:t>The Impact of Parameter Identification Methods on Drug Therapy Control in an Intensive Care Unit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The Open Medical Informatics Journal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2</w:t>
      </w:r>
      <w:r w:rsidRPr="00507335">
        <w:rPr>
          <w:noProof/>
        </w:rPr>
        <w:t>:92-104.</w:t>
      </w:r>
      <w:bookmarkEnd w:id="12"/>
    </w:p>
    <w:p w14:paraId="09D16C49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3" w:name="_ENREF_13"/>
      <w:r w:rsidRPr="00507335">
        <w:rPr>
          <w:noProof/>
        </w:rPr>
        <w:t>13.</w:t>
      </w:r>
      <w:r w:rsidRPr="00507335">
        <w:rPr>
          <w:noProof/>
        </w:rPr>
        <w:tab/>
        <w:t xml:space="preserve">Cobelli C, Carson ER, Finkelstein L, Leaning MS: </w:t>
      </w:r>
      <w:r w:rsidRPr="00507335">
        <w:rPr>
          <w:b/>
          <w:noProof/>
        </w:rPr>
        <w:t>Validation of simple and complex models in physiology and medicin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Am J Physiol </w:t>
      </w:r>
      <w:r w:rsidRPr="00507335">
        <w:rPr>
          <w:noProof/>
        </w:rPr>
        <w:t xml:space="preserve">1984, </w:t>
      </w:r>
      <w:r w:rsidRPr="00507335">
        <w:rPr>
          <w:b/>
          <w:noProof/>
        </w:rPr>
        <w:t>246</w:t>
      </w:r>
      <w:r w:rsidRPr="00507335">
        <w:rPr>
          <w:noProof/>
        </w:rPr>
        <w:t>(2 Pt 2):R259-266.</w:t>
      </w:r>
      <w:bookmarkEnd w:id="13"/>
    </w:p>
    <w:p w14:paraId="4233EB89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4" w:name="_ENREF_14"/>
      <w:r w:rsidRPr="00507335">
        <w:rPr>
          <w:noProof/>
        </w:rPr>
        <w:t>14.</w:t>
      </w:r>
      <w:r w:rsidRPr="00507335">
        <w:rPr>
          <w:noProof/>
        </w:rPr>
        <w:tab/>
        <w:t xml:space="preserve">Cobelli C, Pacini G, Toffolo G, Sacca L: </w:t>
      </w:r>
      <w:r w:rsidRPr="00507335">
        <w:rPr>
          <w:b/>
          <w:noProof/>
        </w:rPr>
        <w:t>Estimation of insulin sensitivity and glucose clearance from minimal model: new insights from labeled IVGTT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Am J Physiol </w:t>
      </w:r>
      <w:r w:rsidRPr="00507335">
        <w:rPr>
          <w:noProof/>
        </w:rPr>
        <w:t xml:space="preserve">1986, </w:t>
      </w:r>
      <w:r w:rsidRPr="00507335">
        <w:rPr>
          <w:b/>
          <w:noProof/>
        </w:rPr>
        <w:t>250</w:t>
      </w:r>
      <w:r w:rsidRPr="00507335">
        <w:rPr>
          <w:noProof/>
        </w:rPr>
        <w:t>(5 Pt 1):E591-598.</w:t>
      </w:r>
      <w:bookmarkEnd w:id="14"/>
    </w:p>
    <w:p w14:paraId="5CDFB764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5" w:name="_ENREF_15"/>
      <w:r w:rsidRPr="00507335">
        <w:rPr>
          <w:noProof/>
        </w:rPr>
        <w:t>15.</w:t>
      </w:r>
      <w:r w:rsidRPr="00507335">
        <w:rPr>
          <w:noProof/>
        </w:rPr>
        <w:tab/>
        <w:t xml:space="preserve">Carson ER, Cobelli C: </w:t>
      </w:r>
      <w:r w:rsidRPr="00507335">
        <w:rPr>
          <w:b/>
          <w:noProof/>
        </w:rPr>
        <w:t>Modelling methodology for physiology and medicine</w:t>
      </w:r>
      <w:r w:rsidRPr="00507335">
        <w:rPr>
          <w:noProof/>
        </w:rPr>
        <w:t>. San Diego: Academic Press; 2001.</w:t>
      </w:r>
      <w:bookmarkEnd w:id="15"/>
    </w:p>
    <w:p w14:paraId="0D8B6241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6" w:name="_ENREF_16"/>
      <w:r w:rsidRPr="00507335">
        <w:rPr>
          <w:noProof/>
        </w:rPr>
        <w:t>16.</w:t>
      </w:r>
      <w:r w:rsidRPr="00507335">
        <w:rPr>
          <w:noProof/>
        </w:rPr>
        <w:tab/>
        <w:t xml:space="preserve">Cobelli C, Caumo A, Omenetto M: </w:t>
      </w:r>
      <w:r w:rsidRPr="00507335">
        <w:rPr>
          <w:b/>
          <w:noProof/>
        </w:rPr>
        <w:t>Minimal model SG overestimation and SI underestimation: improved accuracy by a Bayesian two-compartment model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Am J Physiol </w:t>
      </w:r>
      <w:r w:rsidRPr="00507335">
        <w:rPr>
          <w:noProof/>
        </w:rPr>
        <w:t xml:space="preserve">1999, </w:t>
      </w:r>
      <w:r w:rsidRPr="00507335">
        <w:rPr>
          <w:b/>
          <w:noProof/>
        </w:rPr>
        <w:t>277</w:t>
      </w:r>
      <w:r w:rsidRPr="00507335">
        <w:rPr>
          <w:noProof/>
        </w:rPr>
        <w:t>(3 Pt 1):E481-488.</w:t>
      </w:r>
      <w:bookmarkEnd w:id="16"/>
    </w:p>
    <w:p w14:paraId="374512CF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7" w:name="_ENREF_17"/>
      <w:r w:rsidRPr="00507335">
        <w:rPr>
          <w:noProof/>
        </w:rPr>
        <w:t>17.</w:t>
      </w:r>
      <w:r w:rsidRPr="00507335">
        <w:rPr>
          <w:noProof/>
        </w:rPr>
        <w:tab/>
        <w:t xml:space="preserve">Hovorka R, Chassin LJ, Ellmerer M, Plank J, Wilinska ME: </w:t>
      </w:r>
      <w:r w:rsidRPr="00507335">
        <w:rPr>
          <w:b/>
          <w:noProof/>
        </w:rPr>
        <w:t>A simulation model of glucose regulation in the critically ill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Physiol Meas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29</w:t>
      </w:r>
      <w:r w:rsidRPr="00507335">
        <w:rPr>
          <w:noProof/>
        </w:rPr>
        <w:t>(8):959-978.</w:t>
      </w:r>
      <w:bookmarkEnd w:id="17"/>
    </w:p>
    <w:p w14:paraId="6FEF55B4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8" w:name="_ENREF_18"/>
      <w:r w:rsidRPr="00507335">
        <w:rPr>
          <w:noProof/>
        </w:rPr>
        <w:t>18.</w:t>
      </w:r>
      <w:r w:rsidRPr="00507335">
        <w:rPr>
          <w:noProof/>
        </w:rPr>
        <w:tab/>
        <w:t xml:space="preserve">Pillonetto G, Sparacino G, Cobelli C: </w:t>
      </w:r>
      <w:r w:rsidRPr="00507335">
        <w:rPr>
          <w:b/>
          <w:noProof/>
        </w:rPr>
        <w:t>Numerical non-identifiability regions of the minimal model of glucose kinetics: superiority of Bayesian estimation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Math Biosci </w:t>
      </w:r>
      <w:r w:rsidRPr="00507335">
        <w:rPr>
          <w:noProof/>
        </w:rPr>
        <w:t xml:space="preserve">2003, </w:t>
      </w:r>
      <w:r w:rsidRPr="00507335">
        <w:rPr>
          <w:b/>
          <w:noProof/>
        </w:rPr>
        <w:t>184</w:t>
      </w:r>
      <w:r w:rsidRPr="00507335">
        <w:rPr>
          <w:noProof/>
        </w:rPr>
        <w:t>(1):53-67.</w:t>
      </w:r>
      <w:bookmarkEnd w:id="18"/>
    </w:p>
    <w:p w14:paraId="4BB7D7AC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19" w:name="_ENREF_19"/>
      <w:r w:rsidRPr="00507335">
        <w:rPr>
          <w:noProof/>
        </w:rPr>
        <w:t>19.</w:t>
      </w:r>
      <w:r w:rsidRPr="00507335">
        <w:rPr>
          <w:noProof/>
        </w:rPr>
        <w:tab/>
        <w:t xml:space="preserve">Le Compte A, Chase J, Lynn A, Hann C, Shaw G, Wong X, Lin J: </w:t>
      </w:r>
      <w:r w:rsidRPr="00507335">
        <w:rPr>
          <w:b/>
          <w:noProof/>
        </w:rPr>
        <w:t>Blood Glucose Controller for Neonatal Intensive Care: Virtual trials development and 1st clinical trials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Journal of Diabetes Science and Technology (JoDST) </w:t>
      </w:r>
      <w:r w:rsidRPr="00507335">
        <w:rPr>
          <w:noProof/>
        </w:rPr>
        <w:t xml:space="preserve">2009, </w:t>
      </w:r>
      <w:r w:rsidRPr="00507335">
        <w:rPr>
          <w:b/>
          <w:noProof/>
        </w:rPr>
        <w:t>3</w:t>
      </w:r>
      <w:r w:rsidRPr="00507335">
        <w:rPr>
          <w:noProof/>
        </w:rPr>
        <w:t>(5):1066-1081.</w:t>
      </w:r>
      <w:bookmarkEnd w:id="19"/>
    </w:p>
    <w:p w14:paraId="66D9AFEF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0" w:name="_ENREF_20"/>
      <w:r w:rsidRPr="00507335">
        <w:rPr>
          <w:noProof/>
        </w:rPr>
        <w:lastRenderedPageBreak/>
        <w:t>20.</w:t>
      </w:r>
      <w:r w:rsidRPr="00507335">
        <w:rPr>
          <w:noProof/>
        </w:rPr>
        <w:tab/>
        <w:t xml:space="preserve">Le Compte AJ, Lee DS, Chase JG, Lin J, Lynn A, Shaw GM: </w:t>
      </w:r>
      <w:r w:rsidRPr="00507335">
        <w:rPr>
          <w:b/>
          <w:noProof/>
        </w:rPr>
        <w:t>Blood glucose prediction using stochastic modeling in neonatal intensive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IEEE Trans Biomed Eng </w:t>
      </w:r>
      <w:r w:rsidRPr="00507335">
        <w:rPr>
          <w:noProof/>
        </w:rPr>
        <w:t xml:space="preserve">2010, </w:t>
      </w:r>
      <w:r w:rsidRPr="00507335">
        <w:rPr>
          <w:b/>
          <w:noProof/>
        </w:rPr>
        <w:t>57</w:t>
      </w:r>
      <w:r w:rsidRPr="00507335">
        <w:rPr>
          <w:noProof/>
        </w:rPr>
        <w:t>(3):509-518.</w:t>
      </w:r>
      <w:bookmarkEnd w:id="20"/>
    </w:p>
    <w:p w14:paraId="483F447B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1" w:name="_ENREF_21"/>
      <w:r w:rsidRPr="00507335">
        <w:rPr>
          <w:noProof/>
        </w:rPr>
        <w:t>21.</w:t>
      </w:r>
      <w:r w:rsidRPr="00507335">
        <w:rPr>
          <w:noProof/>
        </w:rPr>
        <w:tab/>
        <w:t xml:space="preserve">Lin J, Lee D, Chase J, Hann C, Lotz T, Wong X: </w:t>
      </w:r>
      <w:r w:rsidRPr="00507335">
        <w:rPr>
          <w:b/>
          <w:noProof/>
        </w:rPr>
        <w:t>Stochastic Modelling of Insulin Sensitivity Variability in Critical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Biomedical Signal Processing &amp; Control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1</w:t>
      </w:r>
      <w:r w:rsidRPr="00507335">
        <w:rPr>
          <w:noProof/>
        </w:rPr>
        <w:t>:229-242.</w:t>
      </w:r>
      <w:bookmarkEnd w:id="21"/>
    </w:p>
    <w:p w14:paraId="3E3308A9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2" w:name="_ENREF_22"/>
      <w:r w:rsidRPr="00507335">
        <w:rPr>
          <w:noProof/>
        </w:rPr>
        <w:t>22.</w:t>
      </w:r>
      <w:r w:rsidRPr="00507335">
        <w:rPr>
          <w:noProof/>
        </w:rPr>
        <w:tab/>
        <w:t xml:space="preserve">Lin J, Lee D, Chase JG, Shaw GM, Le Compte A, Lotz T, Wong J, Lonergan T, Hann CE: </w:t>
      </w:r>
      <w:r w:rsidRPr="00507335">
        <w:rPr>
          <w:b/>
          <w:noProof/>
        </w:rPr>
        <w:t>Stochastic modelling of insulin sensitivity and adaptive glycemic control for critical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mput Methods Programs Biomed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89</w:t>
      </w:r>
      <w:r w:rsidRPr="00507335">
        <w:rPr>
          <w:noProof/>
        </w:rPr>
        <w:t>(2):141-152.</w:t>
      </w:r>
      <w:bookmarkEnd w:id="22"/>
    </w:p>
    <w:p w14:paraId="46E01D67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3" w:name="_ENREF_23"/>
      <w:r w:rsidRPr="00507335">
        <w:rPr>
          <w:noProof/>
        </w:rPr>
        <w:t>23.</w:t>
      </w:r>
      <w:r w:rsidRPr="00507335">
        <w:rPr>
          <w:noProof/>
        </w:rPr>
        <w:tab/>
        <w:t xml:space="preserve">Lotz TF, Chase JG, McAuley KA, Lee DS, Lin J, Hann CE, Mann JI: </w:t>
      </w:r>
      <w:r w:rsidRPr="00507335">
        <w:rPr>
          <w:b/>
          <w:noProof/>
        </w:rPr>
        <w:t>Transient and steady-state euglycemic clamp validation of a model for glycemic control and insulin sensitivity testing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Technol Ther </w:t>
      </w:r>
      <w:r w:rsidRPr="00507335">
        <w:rPr>
          <w:noProof/>
        </w:rPr>
        <w:t xml:space="preserve">2006, </w:t>
      </w:r>
      <w:r w:rsidRPr="00507335">
        <w:rPr>
          <w:b/>
          <w:noProof/>
        </w:rPr>
        <w:t>8</w:t>
      </w:r>
      <w:r w:rsidRPr="00507335">
        <w:rPr>
          <w:noProof/>
        </w:rPr>
        <w:t>(3):338-346.</w:t>
      </w:r>
      <w:bookmarkEnd w:id="23"/>
    </w:p>
    <w:p w14:paraId="1ED4C260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4" w:name="_ENREF_24"/>
      <w:r w:rsidRPr="00507335">
        <w:rPr>
          <w:noProof/>
        </w:rPr>
        <w:t>24.</w:t>
      </w:r>
      <w:r w:rsidRPr="00507335">
        <w:rPr>
          <w:noProof/>
        </w:rPr>
        <w:tab/>
        <w:t xml:space="preserve">Lotz T: </w:t>
      </w:r>
      <w:r w:rsidRPr="00507335">
        <w:rPr>
          <w:b/>
          <w:noProof/>
        </w:rPr>
        <w:t>High Resolution Clinical Model-Based Assessment of Insulin Sensitivity</w:t>
      </w:r>
      <w:r w:rsidRPr="00507335">
        <w:rPr>
          <w:noProof/>
        </w:rPr>
        <w:t>. Christchurch: University of Canterbury; 2007.</w:t>
      </w:r>
      <w:bookmarkEnd w:id="24"/>
    </w:p>
    <w:p w14:paraId="63319B10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5" w:name="_ENREF_25"/>
      <w:r w:rsidRPr="00507335">
        <w:rPr>
          <w:noProof/>
        </w:rPr>
        <w:t>25.</w:t>
      </w:r>
      <w:r w:rsidRPr="00507335">
        <w:rPr>
          <w:noProof/>
        </w:rPr>
        <w:tab/>
        <w:t xml:space="preserve">Lotz TF, Chase JG, McAuley KA, Shaw GM, Wong XW, Lin J, Lecompte A, Hann CE, Mann JI: </w:t>
      </w:r>
      <w:r w:rsidRPr="00507335">
        <w:rPr>
          <w:b/>
          <w:noProof/>
        </w:rPr>
        <w:t>Monte Carlo analysis of a new model-based method for insulin sensitivity testing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mput Methods Programs Biomed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89</w:t>
      </w:r>
      <w:r w:rsidRPr="00507335">
        <w:rPr>
          <w:noProof/>
        </w:rPr>
        <w:t>(3):215-225.</w:t>
      </w:r>
      <w:bookmarkEnd w:id="25"/>
    </w:p>
    <w:p w14:paraId="0116ABE1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6" w:name="_ENREF_26"/>
      <w:r w:rsidRPr="00507335">
        <w:rPr>
          <w:noProof/>
        </w:rPr>
        <w:t>26.</w:t>
      </w:r>
      <w:r w:rsidRPr="00507335">
        <w:rPr>
          <w:noProof/>
        </w:rPr>
        <w:tab/>
        <w:t xml:space="preserve">Lin J, Razak NN, Pretty CG, Le Compte A, Docherty P, Parente JD, Shaw GM, Hann CE, Geoffrey Chase J: </w:t>
      </w:r>
      <w:r w:rsidRPr="00507335">
        <w:rPr>
          <w:b/>
          <w:noProof/>
        </w:rPr>
        <w:t>A physiological Intensive Control Insulin-Nutrition-Glucose (ICING) model validated in critically ill patients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mput Methods Programs Biomed </w:t>
      </w:r>
      <w:r w:rsidRPr="00507335">
        <w:rPr>
          <w:noProof/>
        </w:rPr>
        <w:t xml:space="preserve">2011, </w:t>
      </w:r>
      <w:r w:rsidRPr="00507335">
        <w:rPr>
          <w:b/>
          <w:noProof/>
        </w:rPr>
        <w:t>Epub ahead of print</w:t>
      </w:r>
      <w:r w:rsidRPr="00507335">
        <w:rPr>
          <w:noProof/>
        </w:rPr>
        <w:t>.</w:t>
      </w:r>
      <w:bookmarkEnd w:id="26"/>
    </w:p>
    <w:p w14:paraId="5DCC7BE7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7" w:name="_ENREF_27"/>
      <w:r w:rsidRPr="00507335">
        <w:rPr>
          <w:noProof/>
        </w:rPr>
        <w:t>27.</w:t>
      </w:r>
      <w:r w:rsidRPr="00507335">
        <w:rPr>
          <w:noProof/>
        </w:rPr>
        <w:tab/>
        <w:t xml:space="preserve">Lin J, Lee D, Chase JG, Shaw GM, Le Compte A, Lotz T, Wong J, Lonergan T, Hann CE: </w:t>
      </w:r>
      <w:r w:rsidRPr="00507335">
        <w:rPr>
          <w:b/>
          <w:noProof/>
        </w:rPr>
        <w:t>Stochastic modelling of insulin sensitivity and adaptive glycemic control for critical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omputer Methods and Programs in Biomedicine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89</w:t>
      </w:r>
      <w:r w:rsidRPr="00507335">
        <w:rPr>
          <w:noProof/>
        </w:rPr>
        <w:t>(2):141-152.</w:t>
      </w:r>
      <w:bookmarkEnd w:id="27"/>
    </w:p>
    <w:p w14:paraId="08BA2A5C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8" w:name="_ENREF_28"/>
      <w:r w:rsidRPr="00507335">
        <w:rPr>
          <w:noProof/>
        </w:rPr>
        <w:t>28.</w:t>
      </w:r>
      <w:r w:rsidRPr="00507335">
        <w:rPr>
          <w:noProof/>
        </w:rPr>
        <w:tab/>
        <w:t>Preiser JC, Devos P, Ruiz-Santana S, Melot C, Annane D, Groeneveld J, Iapichino G, Leverve X, Nitenberg G, Singer P</w:t>
      </w:r>
      <w:r w:rsidRPr="00507335">
        <w:rPr>
          <w:i/>
          <w:noProof/>
        </w:rPr>
        <w:t xml:space="preserve"> et al</w:t>
      </w:r>
      <w:r w:rsidRPr="00507335">
        <w:rPr>
          <w:noProof/>
        </w:rPr>
        <w:t xml:space="preserve">: </w:t>
      </w:r>
      <w:r w:rsidRPr="00507335">
        <w:rPr>
          <w:b/>
          <w:noProof/>
        </w:rPr>
        <w:t>A prospective randomised multi-centre controlled trial on tight glucose control by intensive insulin therapy in adult intensive care units: the Glucontrol study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Intensive Care Med </w:t>
      </w:r>
      <w:r w:rsidRPr="00507335">
        <w:rPr>
          <w:noProof/>
        </w:rPr>
        <w:t xml:space="preserve">2009, </w:t>
      </w:r>
      <w:r w:rsidRPr="00507335">
        <w:rPr>
          <w:b/>
          <w:noProof/>
        </w:rPr>
        <w:t>35</w:t>
      </w:r>
      <w:r w:rsidRPr="00507335">
        <w:rPr>
          <w:noProof/>
        </w:rPr>
        <w:t>(10):1738-1748.</w:t>
      </w:r>
      <w:bookmarkEnd w:id="28"/>
    </w:p>
    <w:p w14:paraId="68F7B767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29" w:name="_ENREF_29"/>
      <w:r w:rsidRPr="00507335">
        <w:rPr>
          <w:noProof/>
        </w:rPr>
        <w:t>29.</w:t>
      </w:r>
      <w:r w:rsidRPr="00507335">
        <w:rPr>
          <w:noProof/>
        </w:rPr>
        <w:tab/>
        <w:t xml:space="preserve">McAuley KA, Williams SM, Mann JI, Goulding A, Chisholm A, Wilson N, Story G, McLay RT, Harper MJ, Jones IE: </w:t>
      </w:r>
      <w:r w:rsidRPr="00507335">
        <w:rPr>
          <w:b/>
          <w:noProof/>
        </w:rPr>
        <w:t>Intensive lifestyle changes are necessary to improve insulin sensitivity: a randomized controlled trial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Diabetes Care </w:t>
      </w:r>
      <w:r w:rsidRPr="00507335">
        <w:rPr>
          <w:noProof/>
        </w:rPr>
        <w:t xml:space="preserve">2002, </w:t>
      </w:r>
      <w:r w:rsidRPr="00507335">
        <w:rPr>
          <w:b/>
          <w:noProof/>
        </w:rPr>
        <w:t>25</w:t>
      </w:r>
      <w:r w:rsidRPr="00507335">
        <w:rPr>
          <w:noProof/>
        </w:rPr>
        <w:t>(3):445-452.</w:t>
      </w:r>
      <w:bookmarkEnd w:id="29"/>
    </w:p>
    <w:p w14:paraId="0243DC2A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30" w:name="_ENREF_30"/>
      <w:r w:rsidRPr="00507335">
        <w:rPr>
          <w:noProof/>
        </w:rPr>
        <w:t>30.</w:t>
      </w:r>
      <w:r w:rsidRPr="00507335">
        <w:rPr>
          <w:noProof/>
        </w:rPr>
        <w:tab/>
        <w:t xml:space="preserve">Chase JG, Shaw G, Le Compte A, Lonergan T, Willacy M, Wong X-W, Lin J, Lotz T, Lee D, Hann C: </w:t>
      </w:r>
      <w:r w:rsidRPr="00507335">
        <w:rPr>
          <w:b/>
          <w:noProof/>
        </w:rPr>
        <w:t>Implementation and evaluation of the SPRINT protocol for tight glycaemic control in critically ill patients: a clinical practice chang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 xml:space="preserve">Critical Care </w:t>
      </w:r>
      <w:r w:rsidRPr="00507335">
        <w:rPr>
          <w:noProof/>
        </w:rPr>
        <w:t xml:space="preserve">2008, </w:t>
      </w:r>
      <w:r w:rsidRPr="00507335">
        <w:rPr>
          <w:b/>
          <w:noProof/>
        </w:rPr>
        <w:t>12</w:t>
      </w:r>
      <w:r w:rsidRPr="00507335">
        <w:rPr>
          <w:noProof/>
        </w:rPr>
        <w:t>(2):R49.</w:t>
      </w:r>
      <w:bookmarkEnd w:id="30"/>
    </w:p>
    <w:p w14:paraId="0061E066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31" w:name="_ENREF_31"/>
      <w:r w:rsidRPr="00507335">
        <w:rPr>
          <w:noProof/>
        </w:rPr>
        <w:t>31.</w:t>
      </w:r>
      <w:r w:rsidRPr="00507335">
        <w:rPr>
          <w:noProof/>
        </w:rPr>
        <w:tab/>
        <w:t xml:space="preserve">Le Compte A: </w:t>
      </w:r>
      <w:r w:rsidRPr="00507335">
        <w:rPr>
          <w:b/>
          <w:noProof/>
        </w:rPr>
        <w:t>Modelling the Glucose-Insulin Regulatory System for Glycaemic Control in Neonatal Intensive Care</w:t>
      </w:r>
      <w:r w:rsidRPr="00507335">
        <w:rPr>
          <w:noProof/>
        </w:rPr>
        <w:t xml:space="preserve">. </w:t>
      </w:r>
      <w:r w:rsidRPr="00507335">
        <w:rPr>
          <w:i/>
          <w:noProof/>
        </w:rPr>
        <w:t>PhD thesis.</w:t>
      </w:r>
      <w:r w:rsidRPr="00507335">
        <w:rPr>
          <w:noProof/>
        </w:rPr>
        <w:t xml:space="preserve"> Christchurch, New Zealand: University of Canterbury; 2009.</w:t>
      </w:r>
      <w:bookmarkEnd w:id="31"/>
    </w:p>
    <w:p w14:paraId="45EA51D1" w14:textId="77777777" w:rsidR="007A199F" w:rsidRPr="00507335" w:rsidRDefault="007A199F" w:rsidP="00507335">
      <w:pPr>
        <w:spacing w:after="120"/>
        <w:ind w:left="720" w:hanging="720"/>
        <w:jc w:val="both"/>
        <w:rPr>
          <w:noProof/>
        </w:rPr>
      </w:pPr>
      <w:bookmarkStart w:id="32" w:name="_ENREF_32"/>
      <w:r w:rsidRPr="00507335">
        <w:rPr>
          <w:noProof/>
        </w:rPr>
        <w:t>32.</w:t>
      </w:r>
      <w:r w:rsidRPr="00507335">
        <w:rPr>
          <w:noProof/>
        </w:rPr>
        <w:tab/>
        <w:t xml:space="preserve">Lin J: </w:t>
      </w:r>
      <w:r w:rsidRPr="00507335">
        <w:rPr>
          <w:b/>
          <w:noProof/>
        </w:rPr>
        <w:t>Robust Modelling and Control of the Glucose-Insulin Regulatory System for Tight Glycemic Control of Critical Care Patients</w:t>
      </w:r>
      <w:r w:rsidRPr="00507335">
        <w:rPr>
          <w:noProof/>
        </w:rPr>
        <w:t>. Christchurch: University of Canterbury; 2007.</w:t>
      </w:r>
      <w:bookmarkEnd w:id="32"/>
    </w:p>
    <w:p w14:paraId="4951A892" w14:textId="77777777" w:rsidR="007A199F" w:rsidRPr="00507335" w:rsidRDefault="007A199F" w:rsidP="00507335">
      <w:pPr>
        <w:spacing w:after="120"/>
        <w:jc w:val="both"/>
        <w:rPr>
          <w:noProof/>
        </w:rPr>
      </w:pPr>
    </w:p>
    <w:p w14:paraId="5CBCB6F7" w14:textId="77777777" w:rsidR="00DF24EF" w:rsidRPr="001D55CC" w:rsidRDefault="005C7F5D" w:rsidP="00507335">
      <w:pPr>
        <w:tabs>
          <w:tab w:val="left" w:pos="480"/>
        </w:tabs>
        <w:spacing w:after="120"/>
        <w:ind w:left="480" w:hanging="480"/>
        <w:jc w:val="both"/>
        <w:rPr>
          <w:rFonts w:asciiTheme="minorHAnsi" w:hAnsiTheme="minorHAnsi" w:cstheme="minorHAnsi"/>
          <w:sz w:val="22"/>
          <w:szCs w:val="22"/>
        </w:rPr>
      </w:pPr>
      <w:r w:rsidRPr="00507335">
        <w:fldChar w:fldCharType="end"/>
      </w:r>
    </w:p>
    <w:sectPr w:rsidR="00DF24EF" w:rsidRPr="001D55CC" w:rsidSect="00805BA7">
      <w:pgSz w:w="11906" w:h="16838"/>
      <w:pgMar w:top="1438" w:right="180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C01ED" w14:textId="77777777" w:rsidR="009916CB" w:rsidRDefault="009916CB" w:rsidP="00174735">
      <w:r>
        <w:separator/>
      </w:r>
    </w:p>
  </w:endnote>
  <w:endnote w:type="continuationSeparator" w:id="0">
    <w:p w14:paraId="780D970F" w14:textId="77777777" w:rsidR="009916CB" w:rsidRDefault="009916CB" w:rsidP="0017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E61A5" w14:textId="6FEEBA96" w:rsidR="001B2D73" w:rsidRDefault="001B2D73" w:rsidP="00A719EE">
    <w:pPr>
      <w:pStyle w:val="Pieddepage"/>
      <w:jc w:val="center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7A7BD2">
      <w:rPr>
        <w:rStyle w:val="Numrodepage"/>
        <w:noProof/>
      </w:rPr>
      <w:t>4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61EA7" w14:textId="77777777" w:rsidR="009916CB" w:rsidRDefault="009916CB" w:rsidP="00174735">
      <w:r>
        <w:separator/>
      </w:r>
    </w:p>
  </w:footnote>
  <w:footnote w:type="continuationSeparator" w:id="0">
    <w:p w14:paraId="3C9A2A3B" w14:textId="77777777" w:rsidR="009916CB" w:rsidRDefault="009916CB" w:rsidP="00174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75689"/>
    <w:multiLevelType w:val="hybridMultilevel"/>
    <w:tmpl w:val="1CD2F7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2azrfza5edapyep20tpppp8rsw0rxvrwvaz&quot;&gt;Diabetes Refs v9&lt;record-ids&gt;&lt;item&gt;67&lt;/item&gt;&lt;item&gt;285&lt;/item&gt;&lt;item&gt;288&lt;/item&gt;&lt;item&gt;293&lt;/item&gt;&lt;item&gt;328&lt;/item&gt;&lt;item&gt;368&lt;/item&gt;&lt;item&gt;455&lt;/item&gt;&lt;item&gt;592&lt;/item&gt;&lt;item&gt;706&lt;/item&gt;&lt;item&gt;742&lt;/item&gt;&lt;item&gt;845&lt;/item&gt;&lt;item&gt;1051&lt;/item&gt;&lt;item&gt;1104&lt;/item&gt;&lt;item&gt;1105&lt;/item&gt;&lt;item&gt;1106&lt;/item&gt;&lt;item&gt;1367&lt;/item&gt;&lt;item&gt;1423&lt;/item&gt;&lt;item&gt;1456&lt;/item&gt;&lt;item&gt;1516&lt;/item&gt;&lt;item&gt;1707&lt;/item&gt;&lt;item&gt;1736&lt;/item&gt;&lt;item&gt;1992&lt;/item&gt;&lt;item&gt;2012&lt;/item&gt;&lt;item&gt;3045&lt;/item&gt;&lt;item&gt;3381&lt;/item&gt;&lt;/record-ids&gt;&lt;/item&gt;&lt;/Libraries&gt;"/>
  </w:docVars>
  <w:rsids>
    <w:rsidRoot w:val="0012031D"/>
    <w:rsid w:val="00000C51"/>
    <w:rsid w:val="00010705"/>
    <w:rsid w:val="00021764"/>
    <w:rsid w:val="000504C6"/>
    <w:rsid w:val="0005196C"/>
    <w:rsid w:val="00092B4B"/>
    <w:rsid w:val="000B606F"/>
    <w:rsid w:val="000D6209"/>
    <w:rsid w:val="00116B4F"/>
    <w:rsid w:val="0012031D"/>
    <w:rsid w:val="00174735"/>
    <w:rsid w:val="0017713E"/>
    <w:rsid w:val="00185877"/>
    <w:rsid w:val="00186352"/>
    <w:rsid w:val="00186FF9"/>
    <w:rsid w:val="001B2D73"/>
    <w:rsid w:val="001D55CC"/>
    <w:rsid w:val="001D6AFD"/>
    <w:rsid w:val="00202036"/>
    <w:rsid w:val="00202CD9"/>
    <w:rsid w:val="00202D94"/>
    <w:rsid w:val="002162FB"/>
    <w:rsid w:val="00246350"/>
    <w:rsid w:val="00253CC9"/>
    <w:rsid w:val="00255208"/>
    <w:rsid w:val="002574F3"/>
    <w:rsid w:val="0028650E"/>
    <w:rsid w:val="0029064E"/>
    <w:rsid w:val="00292422"/>
    <w:rsid w:val="002E2AB0"/>
    <w:rsid w:val="00331D5B"/>
    <w:rsid w:val="003450A0"/>
    <w:rsid w:val="003576D3"/>
    <w:rsid w:val="003722CD"/>
    <w:rsid w:val="003756B4"/>
    <w:rsid w:val="003816F0"/>
    <w:rsid w:val="003944E0"/>
    <w:rsid w:val="003A0260"/>
    <w:rsid w:val="003C599A"/>
    <w:rsid w:val="003E2D5D"/>
    <w:rsid w:val="004128BA"/>
    <w:rsid w:val="0045379A"/>
    <w:rsid w:val="00461CE1"/>
    <w:rsid w:val="004625C3"/>
    <w:rsid w:val="00467232"/>
    <w:rsid w:val="0047322F"/>
    <w:rsid w:val="00507335"/>
    <w:rsid w:val="00520208"/>
    <w:rsid w:val="005238E6"/>
    <w:rsid w:val="00526C52"/>
    <w:rsid w:val="005646AA"/>
    <w:rsid w:val="00570C05"/>
    <w:rsid w:val="00592F10"/>
    <w:rsid w:val="005C237B"/>
    <w:rsid w:val="005C260C"/>
    <w:rsid w:val="005C43E4"/>
    <w:rsid w:val="005C755D"/>
    <w:rsid w:val="005C7F5D"/>
    <w:rsid w:val="005D4AF8"/>
    <w:rsid w:val="005D6A95"/>
    <w:rsid w:val="006146FC"/>
    <w:rsid w:val="006425AA"/>
    <w:rsid w:val="00667B73"/>
    <w:rsid w:val="006D44A8"/>
    <w:rsid w:val="006E1DB8"/>
    <w:rsid w:val="006E1DF6"/>
    <w:rsid w:val="006E3214"/>
    <w:rsid w:val="006E39D0"/>
    <w:rsid w:val="00734464"/>
    <w:rsid w:val="00741723"/>
    <w:rsid w:val="00741726"/>
    <w:rsid w:val="00746E6D"/>
    <w:rsid w:val="00763A71"/>
    <w:rsid w:val="007709AF"/>
    <w:rsid w:val="007813EE"/>
    <w:rsid w:val="007A199F"/>
    <w:rsid w:val="007A7BD2"/>
    <w:rsid w:val="007D1D8F"/>
    <w:rsid w:val="007E1A78"/>
    <w:rsid w:val="007E71B5"/>
    <w:rsid w:val="00800315"/>
    <w:rsid w:val="00804445"/>
    <w:rsid w:val="00805BA7"/>
    <w:rsid w:val="00811279"/>
    <w:rsid w:val="00821222"/>
    <w:rsid w:val="00841DDC"/>
    <w:rsid w:val="00850489"/>
    <w:rsid w:val="008A32A3"/>
    <w:rsid w:val="008D4A2F"/>
    <w:rsid w:val="008D7EEB"/>
    <w:rsid w:val="008F10AE"/>
    <w:rsid w:val="008F60D4"/>
    <w:rsid w:val="00923F38"/>
    <w:rsid w:val="00924A1E"/>
    <w:rsid w:val="009457CF"/>
    <w:rsid w:val="009715B1"/>
    <w:rsid w:val="009779C3"/>
    <w:rsid w:val="00985803"/>
    <w:rsid w:val="009916CB"/>
    <w:rsid w:val="009E24F6"/>
    <w:rsid w:val="009F642B"/>
    <w:rsid w:val="00A20923"/>
    <w:rsid w:val="00A2223F"/>
    <w:rsid w:val="00A34AF2"/>
    <w:rsid w:val="00A719EE"/>
    <w:rsid w:val="00A97CBF"/>
    <w:rsid w:val="00AB4C80"/>
    <w:rsid w:val="00AC763F"/>
    <w:rsid w:val="00AE412D"/>
    <w:rsid w:val="00AE5CCD"/>
    <w:rsid w:val="00B03F70"/>
    <w:rsid w:val="00B4758E"/>
    <w:rsid w:val="00B56643"/>
    <w:rsid w:val="00B719A7"/>
    <w:rsid w:val="00B951A5"/>
    <w:rsid w:val="00B95D1F"/>
    <w:rsid w:val="00BA3B15"/>
    <w:rsid w:val="00BC4099"/>
    <w:rsid w:val="00BD4D55"/>
    <w:rsid w:val="00BF45BE"/>
    <w:rsid w:val="00C62916"/>
    <w:rsid w:val="00C6466B"/>
    <w:rsid w:val="00C733FC"/>
    <w:rsid w:val="00C85D3F"/>
    <w:rsid w:val="00CA0784"/>
    <w:rsid w:val="00CF5684"/>
    <w:rsid w:val="00D23849"/>
    <w:rsid w:val="00D56CCC"/>
    <w:rsid w:val="00D74C75"/>
    <w:rsid w:val="00D96AAA"/>
    <w:rsid w:val="00DB2E16"/>
    <w:rsid w:val="00DB3059"/>
    <w:rsid w:val="00DB47F5"/>
    <w:rsid w:val="00DF24EF"/>
    <w:rsid w:val="00DF3219"/>
    <w:rsid w:val="00E600A7"/>
    <w:rsid w:val="00E605B9"/>
    <w:rsid w:val="00E6197B"/>
    <w:rsid w:val="00EF2FF9"/>
    <w:rsid w:val="00F02281"/>
    <w:rsid w:val="00F134AD"/>
    <w:rsid w:val="00F267F3"/>
    <w:rsid w:val="00F408FA"/>
    <w:rsid w:val="00F55AAC"/>
    <w:rsid w:val="00F757E8"/>
    <w:rsid w:val="00FD70ED"/>
    <w:rsid w:val="00FF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118550"/>
  <w15:docId w15:val="{5C9A3820-2C2E-4199-8302-1EBA4D65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NZ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33FC"/>
    <w:pPr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12031D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rsid w:val="001203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page">
    <w:name w:val="page number"/>
    <w:basedOn w:val="Policepardfaut"/>
    <w:rsid w:val="0012031D"/>
  </w:style>
  <w:style w:type="paragraph" w:customStyle="1" w:styleId="Text">
    <w:name w:val="Text"/>
    <w:basedOn w:val="Normal"/>
    <w:rsid w:val="0012031D"/>
    <w:pPr>
      <w:snapToGrid w:val="0"/>
      <w:spacing w:before="40" w:after="120"/>
      <w:jc w:val="both"/>
    </w:pPr>
    <w:rPr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44E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44E0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gende">
    <w:name w:val="caption"/>
    <w:basedOn w:val="Normal"/>
    <w:next w:val="Normal"/>
    <w:uiPriority w:val="35"/>
    <w:unhideWhenUsed/>
    <w:qFormat/>
    <w:rsid w:val="008A32A3"/>
    <w:pPr>
      <w:spacing w:after="200"/>
      <w:jc w:val="both"/>
    </w:pPr>
    <w:rPr>
      <w:rFonts w:asciiTheme="majorHAnsi" w:eastAsiaTheme="minorEastAsia" w:hAnsiTheme="majorHAnsi" w:cstheme="minorBidi"/>
      <w:bCs/>
    </w:rPr>
  </w:style>
  <w:style w:type="table" w:styleId="Grilledutableau">
    <w:name w:val="Table Grid"/>
    <w:basedOn w:val="TableauNormal"/>
    <w:uiPriority w:val="59"/>
    <w:rsid w:val="008A32A3"/>
    <w:pPr>
      <w:jc w:val="left"/>
    </w:pPr>
    <w:rPr>
      <w:rFonts w:asciiTheme="minorHAnsi" w:eastAsiaTheme="minorEastAsia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C237B"/>
    <w:rPr>
      <w:color w:val="0000FF" w:themeColor="hyperlink"/>
      <w:u w:val="single"/>
    </w:rPr>
  </w:style>
  <w:style w:type="paragraph" w:customStyle="1" w:styleId="TableTitle">
    <w:name w:val="Table Title"/>
    <w:basedOn w:val="Normal"/>
    <w:rsid w:val="003450A0"/>
    <w:pPr>
      <w:jc w:val="center"/>
    </w:pPr>
    <w:rPr>
      <w:smallCaps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763A7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6C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CCC"/>
  </w:style>
  <w:style w:type="character" w:customStyle="1" w:styleId="CommentaireCar">
    <w:name w:val="Commentaire Car"/>
    <w:basedOn w:val="Policepardfaut"/>
    <w:link w:val="Commentaire"/>
    <w:uiPriority w:val="99"/>
    <w:semiHidden/>
    <w:rsid w:val="00D56CCC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C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6CCC"/>
    <w:rPr>
      <w:rFonts w:ascii="Times New Roman" w:eastAsia="Times New Roman" w:hAnsi="Times New Roman" w:cs="Times New Roman"/>
      <w:b/>
      <w:bCs/>
      <w:szCs w:val="20"/>
      <w:lang w:val="en-GB" w:eastAsia="en-GB"/>
    </w:rPr>
  </w:style>
  <w:style w:type="paragraph" w:styleId="Rvision">
    <w:name w:val="Revision"/>
    <w:hidden/>
    <w:uiPriority w:val="99"/>
    <w:semiHidden/>
    <w:rsid w:val="00202CD9"/>
    <w:pPr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C733F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6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jld88\AppData\Local\Microsoft\Windows\Temporary%20Internet%20Files\Content.Outlook\6WEZMPQW\Appendix_on_model.docx" TargetMode="External"/><Relationship Id="rId18" Type="http://schemas.openxmlformats.org/officeDocument/2006/relationships/hyperlink" Target="file:///C:\Users\jld88\AppData\Local\Microsoft\Windows\Temporary%20Internet%20Files\Content.Outlook\6WEZMPQW\Appendix_on_model.docx" TargetMode="External"/><Relationship Id="rId26" Type="http://schemas.openxmlformats.org/officeDocument/2006/relationships/hyperlink" Target="file:///C:\Users\jld88\AppData\Local\Microsoft\Windows\Temporary%20Internet%20Files\Content.Outlook\6WEZMPQW\Appendix_on_model.docx" TargetMode="External"/><Relationship Id="rId39" Type="http://schemas.openxmlformats.org/officeDocument/2006/relationships/hyperlink" Target="file:///C:\Users\jld88\AppData\Local\Microsoft\Windows\Temporary%20Internet%20Files\Content.Outlook\6WEZMPQW\Appendix_on_model.docx" TargetMode="External"/><Relationship Id="rId21" Type="http://schemas.openxmlformats.org/officeDocument/2006/relationships/hyperlink" Target="file:///C:\Users\jld88\AppData\Local\Microsoft\Windows\Temporary%20Internet%20Files\Content.Outlook\6WEZMPQW\Appendix_on_model.docx" TargetMode="External"/><Relationship Id="rId34" Type="http://schemas.openxmlformats.org/officeDocument/2006/relationships/hyperlink" Target="file:///C:\Users\jld88\AppData\Local\Microsoft\Windows\Temporary%20Internet%20Files\Content.Outlook\6WEZMPQW\Appendix_on_model.docx" TargetMode="External"/><Relationship Id="rId42" Type="http://schemas.openxmlformats.org/officeDocument/2006/relationships/hyperlink" Target="file:///C:\Users\jld88\AppData\Local\Microsoft\Windows\Temporary%20Internet%20Files\Content.Outlook\6WEZMPQW\Appendix_on_model.docx" TargetMode="External"/><Relationship Id="rId47" Type="http://schemas.openxmlformats.org/officeDocument/2006/relationships/hyperlink" Target="file:///C:\Users\jld88\AppData\Local\Microsoft\Windows\Temporary%20Internet%20Files\Content.Outlook\6WEZMPQW\Appendix_on_model.docx" TargetMode="External"/><Relationship Id="rId50" Type="http://schemas.openxmlformats.org/officeDocument/2006/relationships/hyperlink" Target="file:///C:\Users\jld88\AppData\Local\Microsoft\Windows\Temporary%20Internet%20Files\Content.Outlook\6WEZMPQW\Appendix_on_model.docx" TargetMode="External"/><Relationship Id="rId55" Type="http://schemas.openxmlformats.org/officeDocument/2006/relationships/hyperlink" Target="file:///C:\Users\jld88\AppData\Local\Microsoft\Windows\Temporary%20Internet%20Files\Content.Outlook\6WEZMPQW\Appendix_on_model.docx" TargetMode="External"/><Relationship Id="rId63" Type="http://schemas.openxmlformats.org/officeDocument/2006/relationships/theme" Target="theme/theme1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file:///C:\Users\jld88\AppData\Local\Microsoft\Windows\Temporary%20Internet%20Files\Content.Outlook\6WEZMPQW\Appendix_on_model.docx" TargetMode="External"/><Relationship Id="rId20" Type="http://schemas.openxmlformats.org/officeDocument/2006/relationships/hyperlink" Target="file:///C:\Users\jld88\AppData\Local\Microsoft\Windows\Temporary%20Internet%20Files\Content.Outlook\6WEZMPQW\Appendix_on_model.docx" TargetMode="External"/><Relationship Id="rId29" Type="http://schemas.openxmlformats.org/officeDocument/2006/relationships/hyperlink" Target="file:///C:\Users\jld88\AppData\Local\Microsoft\Windows\Temporary%20Internet%20Files\Content.Outlook\6WEZMPQW\Appendix_on_model.docx" TargetMode="External"/><Relationship Id="rId41" Type="http://schemas.openxmlformats.org/officeDocument/2006/relationships/hyperlink" Target="file:///C:\Users\jld88\AppData\Local\Microsoft\Windows\Temporary%20Internet%20Files\Content.Outlook\6WEZMPQW\Appendix_on_model.docx" TargetMode="External"/><Relationship Id="rId54" Type="http://schemas.openxmlformats.org/officeDocument/2006/relationships/hyperlink" Target="file:///C:\Users\jld88\AppData\Local\Microsoft\Windows\Temporary%20Internet%20Files\Content.Outlook\6WEZMPQW\Appendix_on_model.docx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file:///C:\Users\jld88\AppData\Local\Microsoft\Windows\Temporary%20Internet%20Files\Content.Outlook\6WEZMPQW\Appendix_on_model.docx" TargetMode="External"/><Relationship Id="rId24" Type="http://schemas.openxmlformats.org/officeDocument/2006/relationships/hyperlink" Target="file:///C:\Users\jld88\AppData\Local\Microsoft\Windows\Temporary%20Internet%20Files\Content.Outlook\6WEZMPQW\Appendix_on_model.docx" TargetMode="External"/><Relationship Id="rId32" Type="http://schemas.openxmlformats.org/officeDocument/2006/relationships/hyperlink" Target="file:///C:\Users\jld88\AppData\Local\Microsoft\Windows\Temporary%20Internet%20Files\Content.Outlook\6WEZMPQW\Appendix_on_model.docx" TargetMode="External"/><Relationship Id="rId37" Type="http://schemas.openxmlformats.org/officeDocument/2006/relationships/hyperlink" Target="file:///C:\Users\jld88\AppData\Local\Microsoft\Windows\Temporary%20Internet%20Files\Content.Outlook\6WEZMPQW\Appendix_on_model.docx" TargetMode="External"/><Relationship Id="rId40" Type="http://schemas.openxmlformats.org/officeDocument/2006/relationships/hyperlink" Target="file:///C:\Users\jld88\AppData\Local\Microsoft\Windows\Temporary%20Internet%20Files\Content.Outlook\6WEZMPQW\Appendix_on_model.docx" TargetMode="External"/><Relationship Id="rId45" Type="http://schemas.openxmlformats.org/officeDocument/2006/relationships/hyperlink" Target="file:///C:\Users\jld88\AppData\Local\Microsoft\Windows\Temporary%20Internet%20Files\Content.Outlook\6WEZMPQW\Appendix_on_model.docx" TargetMode="External"/><Relationship Id="rId53" Type="http://schemas.openxmlformats.org/officeDocument/2006/relationships/hyperlink" Target="file:///C:\Users\jld88\AppData\Local\Microsoft\Windows\Temporary%20Internet%20Files\Content.Outlook\6WEZMPQW\Appendix_on_model.docx" TargetMode="External"/><Relationship Id="rId58" Type="http://schemas.openxmlformats.org/officeDocument/2006/relationships/hyperlink" Target="file:///C:\Users\jld88\AppData\Local\Microsoft\Windows\Temporary%20Internet%20Files\Content.Outlook\6WEZMPQW\Appendix_on_model.docx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C:\Users\jld88\AppData\Local\Microsoft\Windows\Temporary%20Internet%20Files\Content.Outlook\6WEZMPQW\Appendix_on_model.docx" TargetMode="External"/><Relationship Id="rId23" Type="http://schemas.openxmlformats.org/officeDocument/2006/relationships/hyperlink" Target="file:///C:\Users\jld88\AppData\Local\Microsoft\Windows\Temporary%20Internet%20Files\Content.Outlook\6WEZMPQW\Appendix_on_model.docx" TargetMode="External"/><Relationship Id="rId28" Type="http://schemas.openxmlformats.org/officeDocument/2006/relationships/hyperlink" Target="file:///C:\Users\jld88\AppData\Local\Microsoft\Windows\Temporary%20Internet%20Files\Content.Outlook\6WEZMPQW\Appendix_on_model.docx" TargetMode="External"/><Relationship Id="rId36" Type="http://schemas.openxmlformats.org/officeDocument/2006/relationships/hyperlink" Target="file:///C:\Users\jld88\AppData\Local\Microsoft\Windows\Temporary%20Internet%20Files\Content.Outlook\6WEZMPQW\Appendix_on_model.docx" TargetMode="External"/><Relationship Id="rId49" Type="http://schemas.openxmlformats.org/officeDocument/2006/relationships/hyperlink" Target="file:///C:\Users\jld88\AppData\Local\Microsoft\Windows\Temporary%20Internet%20Files\Content.Outlook\6WEZMPQW\Appendix_on_model.docx" TargetMode="External"/><Relationship Id="rId57" Type="http://schemas.openxmlformats.org/officeDocument/2006/relationships/hyperlink" Target="file:///C:\Users\jld88\AppData\Local\Microsoft\Windows\Temporary%20Internet%20Files\Content.Outlook\6WEZMPQW\Appendix_on_model.docx" TargetMode="External"/><Relationship Id="rId61" Type="http://schemas.openxmlformats.org/officeDocument/2006/relationships/image" Target="media/image3.emf"/><Relationship Id="rId10" Type="http://schemas.openxmlformats.org/officeDocument/2006/relationships/hyperlink" Target="file:///C:\Users\jld88\AppData\Local\Microsoft\Windows\Temporary%20Internet%20Files\Content.Outlook\6WEZMPQW\Appendix_on_model.docx" TargetMode="External"/><Relationship Id="rId19" Type="http://schemas.openxmlformats.org/officeDocument/2006/relationships/hyperlink" Target="file:///C:\Users\jld88\AppData\Local\Microsoft\Windows\Temporary%20Internet%20Files\Content.Outlook\6WEZMPQW\Appendix_on_model.docx" TargetMode="External"/><Relationship Id="rId31" Type="http://schemas.openxmlformats.org/officeDocument/2006/relationships/hyperlink" Target="file:///C:\Users\jld88\AppData\Local\Microsoft\Windows\Temporary%20Internet%20Files\Content.Outlook\6WEZMPQW\Appendix_on_model.docx" TargetMode="External"/><Relationship Id="rId44" Type="http://schemas.openxmlformats.org/officeDocument/2006/relationships/hyperlink" Target="file:///C:\Users\jld88\AppData\Local\Microsoft\Windows\Temporary%20Internet%20Files\Content.Outlook\6WEZMPQW\Appendix_on_model.docx" TargetMode="External"/><Relationship Id="rId52" Type="http://schemas.openxmlformats.org/officeDocument/2006/relationships/hyperlink" Target="file:///C:\Users\jld88\AppData\Local\Microsoft\Windows\Temporary%20Internet%20Files\Content.Outlook\6WEZMPQW\Appendix_on_model.docx" TargetMode="External"/><Relationship Id="rId6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file:///C:\Users\jld88\AppData\Local\Microsoft\Windows\Temporary%20Internet%20Files\Content.Outlook\6WEZMPQW\Appendix_on_model.docx" TargetMode="External"/><Relationship Id="rId14" Type="http://schemas.openxmlformats.org/officeDocument/2006/relationships/hyperlink" Target="file:///C:\Users\jld88\AppData\Local\Microsoft\Windows\Temporary%20Internet%20Files\Content.Outlook\6WEZMPQW\Appendix_on_model.docx" TargetMode="External"/><Relationship Id="rId22" Type="http://schemas.openxmlformats.org/officeDocument/2006/relationships/hyperlink" Target="file:///C:\Users\jld88\AppData\Local\Microsoft\Windows\Temporary%20Internet%20Files\Content.Outlook\6WEZMPQW\Appendix_on_model.docx" TargetMode="External"/><Relationship Id="rId27" Type="http://schemas.openxmlformats.org/officeDocument/2006/relationships/hyperlink" Target="file:///C:\Users\jld88\AppData\Local\Microsoft\Windows\Temporary%20Internet%20Files\Content.Outlook\6WEZMPQW\Appendix_on_model.docx" TargetMode="External"/><Relationship Id="rId30" Type="http://schemas.openxmlformats.org/officeDocument/2006/relationships/hyperlink" Target="file:///C:\Users\jld88\AppData\Local\Microsoft\Windows\Temporary%20Internet%20Files\Content.Outlook\6WEZMPQW\Appendix_on_model.docx" TargetMode="External"/><Relationship Id="rId35" Type="http://schemas.openxmlformats.org/officeDocument/2006/relationships/hyperlink" Target="file:///C:\Users\jld88\AppData\Local\Microsoft\Windows\Temporary%20Internet%20Files\Content.Outlook\6WEZMPQW\Appendix_on_model.docx" TargetMode="External"/><Relationship Id="rId43" Type="http://schemas.openxmlformats.org/officeDocument/2006/relationships/hyperlink" Target="file:///C:\Users\jld88\AppData\Local\Microsoft\Windows\Temporary%20Internet%20Files\Content.Outlook\6WEZMPQW\Appendix_on_model.docx" TargetMode="External"/><Relationship Id="rId48" Type="http://schemas.openxmlformats.org/officeDocument/2006/relationships/hyperlink" Target="file:///C:\Users\jld88\AppData\Local\Microsoft\Windows\Temporary%20Internet%20Files\Content.Outlook\6WEZMPQW\Appendix_on_model.docx" TargetMode="External"/><Relationship Id="rId56" Type="http://schemas.openxmlformats.org/officeDocument/2006/relationships/hyperlink" Target="file:///C:\Users\jld88\AppData\Local\Microsoft\Windows\Temporary%20Internet%20Files\Content.Outlook\6WEZMPQW\Appendix_on_model.docx" TargetMode="External"/><Relationship Id="rId8" Type="http://schemas.openxmlformats.org/officeDocument/2006/relationships/hyperlink" Target="file:///C:\Users\jld88\AppData\Local\Microsoft\Windows\Temporary%20Internet%20Files\Content.Outlook\6WEZMPQW\Appendix_on_model.docx" TargetMode="External"/><Relationship Id="rId51" Type="http://schemas.openxmlformats.org/officeDocument/2006/relationships/hyperlink" Target="file:///C:\Users\jld88\AppData\Local\Microsoft\Windows\Temporary%20Internet%20Files\Content.Outlook\6WEZMPQW\Appendix_on_model.docx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jld88\AppData\Local\Microsoft\Windows\Temporary%20Internet%20Files\Content.Outlook\6WEZMPQW\Appendix_on_model.docx" TargetMode="External"/><Relationship Id="rId17" Type="http://schemas.openxmlformats.org/officeDocument/2006/relationships/hyperlink" Target="file:///C:\Users\jld88\AppData\Local\Microsoft\Windows\Temporary%20Internet%20Files\Content.Outlook\6WEZMPQW\Appendix_on_model.docx" TargetMode="External"/><Relationship Id="rId25" Type="http://schemas.openxmlformats.org/officeDocument/2006/relationships/hyperlink" Target="file:///C:\Users\jld88\AppData\Local\Microsoft\Windows\Temporary%20Internet%20Files\Content.Outlook\6WEZMPQW\Appendix_on_model.docx" TargetMode="External"/><Relationship Id="rId33" Type="http://schemas.openxmlformats.org/officeDocument/2006/relationships/hyperlink" Target="file:///C:\Users\jld88\AppData\Local\Microsoft\Windows\Temporary%20Internet%20Files\Content.Outlook\6WEZMPQW\Appendix_on_model.docx" TargetMode="External"/><Relationship Id="rId38" Type="http://schemas.openxmlformats.org/officeDocument/2006/relationships/hyperlink" Target="file:///C:\Users\jld88\AppData\Local\Microsoft\Windows\Temporary%20Internet%20Files\Content.Outlook\6WEZMPQW\Appendix_on_model.docx" TargetMode="External"/><Relationship Id="rId46" Type="http://schemas.openxmlformats.org/officeDocument/2006/relationships/hyperlink" Target="file:///C:\Users\jld88\AppData\Local\Microsoft\Windows\Temporary%20Internet%20Files\Content.Outlook\6WEZMPQW\Appendix_on_model.docx" TargetMode="External"/><Relationship Id="rId5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358</Words>
  <Characters>45973</Characters>
  <Application>Microsoft Office Word</Application>
  <DocSecurity>0</DocSecurity>
  <Lines>383</Lines>
  <Paragraphs>10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nterbury</Company>
  <LinksUpToDate>false</LinksUpToDate>
  <CharactersWithSpaces>5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Chase</dc:creator>
  <cp:keywords/>
  <dc:description/>
  <cp:lastModifiedBy>Vincent Uyttendaele</cp:lastModifiedBy>
  <cp:revision>10</cp:revision>
  <cp:lastPrinted>2012-04-04T04:15:00Z</cp:lastPrinted>
  <dcterms:created xsi:type="dcterms:W3CDTF">2017-02-17T13:17:00Z</dcterms:created>
  <dcterms:modified xsi:type="dcterms:W3CDTF">2017-02-17T23:06:00Z</dcterms:modified>
</cp:coreProperties>
</file>